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56A306" w14:textId="6661A634" w:rsidR="00F31E66" w:rsidRDefault="002D77E7">
      <w:pPr>
        <w:widowControl/>
        <w:jc w:val="left"/>
        <w:rPr>
          <w:rFonts w:ascii="Times New Roman" w:hAnsi="Times New Roman" w:cs="Times New Roman"/>
          <w:sz w:val="21"/>
          <w:szCs w:val="21"/>
        </w:rPr>
      </w:pPr>
      <w:r w:rsidRPr="002D77E7">
        <w:rPr>
          <w:rFonts w:ascii="Times New Roman" w:hAnsi="Times New Roman" w:cs="Times New Roman"/>
          <w:sz w:val="21"/>
          <w:szCs w:val="21"/>
        </w:rPr>
        <w:t>Supplementary Tables</w:t>
      </w:r>
    </w:p>
    <w:p w14:paraId="2682EF6F" w14:textId="5ACE8591" w:rsidR="00C22BD0" w:rsidRPr="002D15F0" w:rsidRDefault="00D63E57" w:rsidP="00C22BD0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2D77E7">
        <w:rPr>
          <w:rFonts w:ascii="Times New Roman" w:hAnsi="Times New Roman" w:cs="Times New Roman"/>
          <w:sz w:val="21"/>
          <w:szCs w:val="21"/>
        </w:rPr>
        <w:t xml:space="preserve">Supplementary </w:t>
      </w:r>
      <w:r w:rsidR="00C22BD0" w:rsidRPr="002D15F0">
        <w:rPr>
          <w:rFonts w:ascii="Times New Roman" w:hAnsi="Times New Roman" w:cs="Times New Roman" w:hint="eastAsia"/>
          <w:sz w:val="21"/>
          <w:szCs w:val="21"/>
        </w:rPr>
        <w:t xml:space="preserve">Table </w:t>
      </w:r>
      <w:r w:rsidR="006B73A7">
        <w:rPr>
          <w:rFonts w:ascii="Times New Roman" w:hAnsi="Times New Roman" w:cs="Times New Roman" w:hint="eastAsia"/>
          <w:sz w:val="21"/>
          <w:szCs w:val="21"/>
        </w:rPr>
        <w:t>S1</w:t>
      </w:r>
      <w:r w:rsidR="00C22BD0" w:rsidRPr="002D15F0">
        <w:rPr>
          <w:rFonts w:ascii="Times New Roman" w:hAnsi="Times New Roman" w:cs="Times New Roman" w:hint="eastAsia"/>
          <w:sz w:val="21"/>
          <w:szCs w:val="21"/>
        </w:rPr>
        <w:t xml:space="preserve"> Relationship between AIS and other</w:t>
      </w:r>
      <w:r w:rsidR="002D15F0">
        <w:rPr>
          <w:rFonts w:ascii="Times New Roman" w:hAnsi="Times New Roman" w:cs="Times New Roman" w:hint="eastAsia"/>
          <w:sz w:val="21"/>
          <w:szCs w:val="21"/>
        </w:rPr>
        <w:t xml:space="preserve"> variabl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2072"/>
        <w:gridCol w:w="1702"/>
      </w:tblGrid>
      <w:tr w:rsidR="00A40EB1" w:rsidRPr="006857CD" w14:paraId="697ECC99" w14:textId="77777777" w:rsidTr="00F37815"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366593A2" w14:textId="77777777" w:rsidR="00A40EB1" w:rsidRPr="006857CD" w:rsidRDefault="00A40EB1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71DD7CE6" w14:textId="19C3CE8F" w:rsidR="00A40EB1" w:rsidRPr="006857CD" w:rsidRDefault="00A40EB1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746533BD" w14:textId="77777777" w:rsidR="00A40EB1" w:rsidRPr="006857CD" w:rsidRDefault="00A40EB1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</w:p>
        </w:tc>
      </w:tr>
      <w:tr w:rsidR="00A40EB1" w:rsidRPr="006857CD" w14:paraId="5F903EC6" w14:textId="77777777" w:rsidTr="00F37815">
        <w:tc>
          <w:tcPr>
            <w:tcW w:w="2072" w:type="dxa"/>
            <w:tcBorders>
              <w:top w:val="single" w:sz="4" w:space="0" w:color="auto"/>
            </w:tcBorders>
          </w:tcPr>
          <w:p w14:paraId="407BFBFF" w14:textId="0388C9A3" w:rsidR="00A40EB1" w:rsidRPr="006857CD" w:rsidRDefault="00F50546" w:rsidP="00BD10E5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Demographic</w:t>
            </w:r>
            <w:r w:rsidRPr="006857CD">
              <w:rPr>
                <w:rFonts w:ascii="Times New Roman" w:hAnsi="Times New Roman" w:cs="Times New Roman" w:hint="eastAsia"/>
                <w:b/>
                <w:i/>
                <w:sz w:val="21"/>
                <w:szCs w:val="21"/>
              </w:rPr>
              <w:t xml:space="preserve"> data</w:t>
            </w:r>
          </w:p>
        </w:tc>
        <w:tc>
          <w:tcPr>
            <w:tcW w:w="2072" w:type="dxa"/>
            <w:tcBorders>
              <w:top w:val="single" w:sz="4" w:space="0" w:color="auto"/>
            </w:tcBorders>
          </w:tcPr>
          <w:p w14:paraId="6F7F4D7C" w14:textId="77777777" w:rsidR="00A40EB1" w:rsidRPr="006857CD" w:rsidRDefault="00A40EB1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1E0FCF4B" w14:textId="77777777" w:rsidR="00A40EB1" w:rsidRPr="006857CD" w:rsidRDefault="00A40EB1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40EB1" w:rsidRPr="006857CD" w14:paraId="7BDD82C7" w14:textId="77777777" w:rsidTr="00F37815">
        <w:tc>
          <w:tcPr>
            <w:tcW w:w="2072" w:type="dxa"/>
          </w:tcPr>
          <w:p w14:paraId="3BC50A32" w14:textId="77777777" w:rsidR="00A40EB1" w:rsidRPr="006857CD" w:rsidRDefault="00A40EB1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ge</w:t>
            </w:r>
          </w:p>
        </w:tc>
        <w:tc>
          <w:tcPr>
            <w:tcW w:w="2072" w:type="dxa"/>
          </w:tcPr>
          <w:p w14:paraId="1124F8F5" w14:textId="16F4871F" w:rsidR="00A40EB1" w:rsidRPr="006857CD" w:rsidRDefault="000B4BF9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.072</w:t>
            </w:r>
          </w:p>
        </w:tc>
        <w:tc>
          <w:tcPr>
            <w:tcW w:w="1702" w:type="dxa"/>
          </w:tcPr>
          <w:p w14:paraId="1C54CA31" w14:textId="046536CA" w:rsidR="00A40EB1" w:rsidRPr="006857CD" w:rsidRDefault="009E7479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0B4BF9" w:rsidRPr="006857CD">
              <w:rPr>
                <w:rFonts w:ascii="Times New Roman" w:hAnsi="Times New Roman" w:cs="Times New Roman"/>
                <w:sz w:val="21"/>
                <w:szCs w:val="21"/>
              </w:rPr>
              <w:t>.063</w:t>
            </w:r>
          </w:p>
        </w:tc>
      </w:tr>
      <w:tr w:rsidR="00A40EB1" w:rsidRPr="006857CD" w14:paraId="0F13FFFB" w14:textId="77777777" w:rsidTr="00F37815">
        <w:tc>
          <w:tcPr>
            <w:tcW w:w="2072" w:type="dxa"/>
          </w:tcPr>
          <w:p w14:paraId="7BEF0958" w14:textId="77777777" w:rsidR="00A40EB1" w:rsidRPr="006857CD" w:rsidRDefault="00A40EB1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BMI</w:t>
            </w:r>
          </w:p>
        </w:tc>
        <w:tc>
          <w:tcPr>
            <w:tcW w:w="2072" w:type="dxa"/>
          </w:tcPr>
          <w:p w14:paraId="1C467B51" w14:textId="2E2F4B2B" w:rsidR="00A40EB1" w:rsidRPr="006857CD" w:rsidRDefault="00A8780C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8B6FE7" w:rsidRPr="006857CD">
              <w:rPr>
                <w:rFonts w:ascii="Times New Roman" w:hAnsi="Times New Roman" w:cs="Times New Roman"/>
                <w:sz w:val="21"/>
                <w:szCs w:val="21"/>
              </w:rPr>
              <w:t>.009</w:t>
            </w:r>
          </w:p>
        </w:tc>
        <w:tc>
          <w:tcPr>
            <w:tcW w:w="1702" w:type="dxa"/>
          </w:tcPr>
          <w:p w14:paraId="280CD354" w14:textId="39F393DD" w:rsidR="00A40EB1" w:rsidRPr="006857CD" w:rsidRDefault="009E7479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8B6FE7" w:rsidRPr="006857CD">
              <w:rPr>
                <w:rFonts w:ascii="Times New Roman" w:hAnsi="Times New Roman" w:cs="Times New Roman"/>
                <w:sz w:val="21"/>
                <w:szCs w:val="21"/>
              </w:rPr>
              <w:t>.823</w:t>
            </w:r>
          </w:p>
        </w:tc>
      </w:tr>
      <w:tr w:rsidR="00CA2C56" w:rsidRPr="006857CD" w14:paraId="07D32F42" w14:textId="77777777" w:rsidTr="00F37815">
        <w:tc>
          <w:tcPr>
            <w:tcW w:w="5846" w:type="dxa"/>
            <w:gridSpan w:val="3"/>
          </w:tcPr>
          <w:p w14:paraId="53B2A790" w14:textId="169B91C3" w:rsidR="00CA2C56" w:rsidRPr="006857CD" w:rsidRDefault="00CA2C56" w:rsidP="0051590C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P</w:t>
            </w:r>
            <w:r w:rsidRPr="006857CD">
              <w:rPr>
                <w:rFonts w:ascii="Times New Roman" w:hAnsi="Times New Roman" w:cs="Times New Roman" w:hint="eastAsia"/>
                <w:b/>
                <w:i/>
                <w:sz w:val="21"/>
                <w:szCs w:val="21"/>
              </w:rPr>
              <w:t>arameters at sea level</w:t>
            </w:r>
          </w:p>
        </w:tc>
      </w:tr>
      <w:tr w:rsidR="00A40EB1" w:rsidRPr="006857CD" w14:paraId="697541D4" w14:textId="77777777" w:rsidTr="00F37815">
        <w:trPr>
          <w:trHeight w:val="349"/>
        </w:trPr>
        <w:tc>
          <w:tcPr>
            <w:tcW w:w="2072" w:type="dxa"/>
          </w:tcPr>
          <w:p w14:paraId="4B83266F" w14:textId="77777777" w:rsidR="00A40EB1" w:rsidRPr="006857CD" w:rsidRDefault="00A40EB1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Fatigues</w:t>
            </w:r>
          </w:p>
        </w:tc>
        <w:tc>
          <w:tcPr>
            <w:tcW w:w="2072" w:type="dxa"/>
          </w:tcPr>
          <w:p w14:paraId="016658EE" w14:textId="676369CA" w:rsidR="00A40EB1" w:rsidRPr="006857CD" w:rsidRDefault="00A8780C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2D2112" w:rsidRPr="006857CD">
              <w:rPr>
                <w:rFonts w:ascii="Times New Roman" w:hAnsi="Times New Roman" w:cs="Times New Roman"/>
                <w:sz w:val="21"/>
                <w:szCs w:val="21"/>
              </w:rPr>
              <w:t>.248</w:t>
            </w:r>
          </w:p>
        </w:tc>
        <w:tc>
          <w:tcPr>
            <w:tcW w:w="1702" w:type="dxa"/>
          </w:tcPr>
          <w:p w14:paraId="776B464F" w14:textId="3195CBEC" w:rsidR="00A40EB1" w:rsidRPr="006857CD" w:rsidRDefault="002D2112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  <w:r w:rsidR="005C3082" w:rsidRPr="006857CD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*</w:t>
            </w:r>
          </w:p>
        </w:tc>
      </w:tr>
      <w:tr w:rsidR="00A40EB1" w:rsidRPr="006857CD" w14:paraId="0E6C3A62" w14:textId="77777777" w:rsidTr="00F37815">
        <w:tc>
          <w:tcPr>
            <w:tcW w:w="2072" w:type="dxa"/>
          </w:tcPr>
          <w:p w14:paraId="526B490B" w14:textId="60DEEB0D" w:rsidR="00A40EB1" w:rsidRPr="006857CD" w:rsidRDefault="00A40EB1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Reduction </w:t>
            </w:r>
            <w:r w:rsidR="00125BD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in physical work </w:t>
            </w:r>
            <w:r w:rsidR="00125BD6"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capacity</w:t>
            </w:r>
          </w:p>
        </w:tc>
        <w:tc>
          <w:tcPr>
            <w:tcW w:w="2072" w:type="dxa"/>
          </w:tcPr>
          <w:p w14:paraId="78DDFB77" w14:textId="6BDE5AEC" w:rsidR="00A40EB1" w:rsidRPr="006857CD" w:rsidRDefault="00A8780C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0B4BF9" w:rsidRPr="006857CD">
              <w:rPr>
                <w:rFonts w:ascii="Times New Roman" w:hAnsi="Times New Roman" w:cs="Times New Roman"/>
                <w:sz w:val="21"/>
                <w:szCs w:val="21"/>
              </w:rPr>
              <w:t>.150</w:t>
            </w:r>
          </w:p>
        </w:tc>
        <w:tc>
          <w:tcPr>
            <w:tcW w:w="1702" w:type="dxa"/>
          </w:tcPr>
          <w:p w14:paraId="1700A2A4" w14:textId="5ABCEA22" w:rsidR="00A40EB1" w:rsidRPr="006857CD" w:rsidRDefault="000B4BF9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  <w:r w:rsidR="005C3082" w:rsidRPr="006857CD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*</w:t>
            </w:r>
          </w:p>
        </w:tc>
      </w:tr>
      <w:tr w:rsidR="00A40EB1" w:rsidRPr="006857CD" w14:paraId="3C452D58" w14:textId="77777777" w:rsidTr="00F37815">
        <w:tc>
          <w:tcPr>
            <w:tcW w:w="2072" w:type="dxa"/>
          </w:tcPr>
          <w:p w14:paraId="69087C0B" w14:textId="77777777" w:rsidR="00A40EB1" w:rsidRPr="006857CD" w:rsidRDefault="00A40EB1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SAS</w:t>
            </w:r>
          </w:p>
        </w:tc>
        <w:tc>
          <w:tcPr>
            <w:tcW w:w="2072" w:type="dxa"/>
          </w:tcPr>
          <w:p w14:paraId="058BA5EA" w14:textId="2AAFA13F" w:rsidR="00A40EB1" w:rsidRPr="006857CD" w:rsidRDefault="00A8780C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BC0F8B" w:rsidRPr="006857CD">
              <w:rPr>
                <w:rFonts w:ascii="Times New Roman" w:hAnsi="Times New Roman" w:cs="Times New Roman"/>
                <w:sz w:val="21"/>
                <w:szCs w:val="21"/>
              </w:rPr>
              <w:t>.304</w:t>
            </w:r>
          </w:p>
        </w:tc>
        <w:tc>
          <w:tcPr>
            <w:tcW w:w="1702" w:type="dxa"/>
          </w:tcPr>
          <w:p w14:paraId="210447DA" w14:textId="1C6F0C8B" w:rsidR="00A40EB1" w:rsidRPr="006857CD" w:rsidRDefault="00C11D50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  <w:r w:rsidR="005C3082" w:rsidRPr="006857CD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*</w:t>
            </w:r>
          </w:p>
        </w:tc>
      </w:tr>
      <w:tr w:rsidR="00A40EB1" w:rsidRPr="006857CD" w14:paraId="4E78A7A7" w14:textId="77777777" w:rsidTr="00F37815">
        <w:tc>
          <w:tcPr>
            <w:tcW w:w="2072" w:type="dxa"/>
          </w:tcPr>
          <w:p w14:paraId="44E956D2" w14:textId="77777777" w:rsidR="00A40EB1" w:rsidRPr="006857CD" w:rsidRDefault="00A40EB1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ESS</w:t>
            </w:r>
          </w:p>
        </w:tc>
        <w:tc>
          <w:tcPr>
            <w:tcW w:w="2072" w:type="dxa"/>
          </w:tcPr>
          <w:p w14:paraId="46B48590" w14:textId="624231A7" w:rsidR="00A40EB1" w:rsidRPr="006857CD" w:rsidRDefault="00A8780C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141136" w:rsidRPr="006857CD">
              <w:rPr>
                <w:rFonts w:ascii="Times New Roman" w:hAnsi="Times New Roman" w:cs="Times New Roman"/>
                <w:sz w:val="21"/>
                <w:szCs w:val="21"/>
              </w:rPr>
              <w:t>.210</w:t>
            </w:r>
          </w:p>
        </w:tc>
        <w:tc>
          <w:tcPr>
            <w:tcW w:w="1702" w:type="dxa"/>
          </w:tcPr>
          <w:p w14:paraId="18D8C134" w14:textId="6B410370" w:rsidR="00A40EB1" w:rsidRPr="006857CD" w:rsidRDefault="00141136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  <w:r w:rsidR="005C3082" w:rsidRPr="006857CD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*</w:t>
            </w:r>
          </w:p>
        </w:tc>
      </w:tr>
      <w:tr w:rsidR="00A40EB1" w:rsidRPr="006857CD" w14:paraId="6E83AFAF" w14:textId="77777777" w:rsidTr="00F37815">
        <w:tc>
          <w:tcPr>
            <w:tcW w:w="2072" w:type="dxa"/>
          </w:tcPr>
          <w:p w14:paraId="05C4A19D" w14:textId="77777777" w:rsidR="00A40EB1" w:rsidRPr="007F7AA0" w:rsidRDefault="00A40EB1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F7AA0">
              <w:rPr>
                <w:rFonts w:ascii="Times New Roman" w:hAnsi="Times New Roman" w:cs="Times New Roman" w:hint="eastAsia"/>
                <w:sz w:val="21"/>
                <w:szCs w:val="21"/>
              </w:rPr>
              <w:t>AIS</w:t>
            </w:r>
          </w:p>
        </w:tc>
        <w:tc>
          <w:tcPr>
            <w:tcW w:w="2072" w:type="dxa"/>
          </w:tcPr>
          <w:p w14:paraId="6378C5BF" w14:textId="626FC659" w:rsidR="00A40EB1" w:rsidRPr="007F7AA0" w:rsidRDefault="00A8780C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F7AA0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62306E" w:rsidRPr="007F7AA0">
              <w:rPr>
                <w:rFonts w:ascii="Times New Roman" w:hAnsi="Times New Roman" w:cs="Times New Roman"/>
                <w:sz w:val="21"/>
                <w:szCs w:val="21"/>
              </w:rPr>
              <w:t>.378</w:t>
            </w:r>
          </w:p>
        </w:tc>
        <w:tc>
          <w:tcPr>
            <w:tcW w:w="1702" w:type="dxa"/>
          </w:tcPr>
          <w:p w14:paraId="6117F0F4" w14:textId="382DE2D0" w:rsidR="00A40EB1" w:rsidRPr="007F7AA0" w:rsidRDefault="0062306E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F7AA0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  <w:r w:rsidR="005C3082" w:rsidRPr="007F7AA0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*</w:t>
            </w:r>
          </w:p>
        </w:tc>
      </w:tr>
      <w:tr w:rsidR="00A40EB1" w:rsidRPr="006857CD" w14:paraId="1996939B" w14:textId="77777777" w:rsidTr="00F37815">
        <w:tc>
          <w:tcPr>
            <w:tcW w:w="2072" w:type="dxa"/>
          </w:tcPr>
          <w:p w14:paraId="4CF7ADC1" w14:textId="77777777" w:rsidR="00A40EB1" w:rsidRPr="006857CD" w:rsidRDefault="00A40EB1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FSAS</w:t>
            </w:r>
          </w:p>
        </w:tc>
        <w:tc>
          <w:tcPr>
            <w:tcW w:w="2072" w:type="dxa"/>
          </w:tcPr>
          <w:p w14:paraId="54D1B594" w14:textId="736B2099" w:rsidR="00A40EB1" w:rsidRPr="006857CD" w:rsidRDefault="00A8780C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D9085E" w:rsidRPr="006857CD">
              <w:rPr>
                <w:rFonts w:ascii="Times New Roman" w:hAnsi="Times New Roman" w:cs="Times New Roman"/>
                <w:sz w:val="21"/>
                <w:szCs w:val="21"/>
              </w:rPr>
              <w:t>.265</w:t>
            </w:r>
          </w:p>
        </w:tc>
        <w:tc>
          <w:tcPr>
            <w:tcW w:w="1702" w:type="dxa"/>
          </w:tcPr>
          <w:p w14:paraId="23E1696F" w14:textId="53631A9B" w:rsidR="00A40EB1" w:rsidRPr="006857CD" w:rsidRDefault="00D9085E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  <w:r w:rsidR="005C3082" w:rsidRPr="006857CD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*</w:t>
            </w:r>
          </w:p>
        </w:tc>
      </w:tr>
      <w:tr w:rsidR="00A40EB1" w:rsidRPr="006857CD" w14:paraId="3068B2F9" w14:textId="77777777" w:rsidTr="00F37815">
        <w:tc>
          <w:tcPr>
            <w:tcW w:w="2072" w:type="dxa"/>
          </w:tcPr>
          <w:p w14:paraId="40A95157" w14:textId="77777777" w:rsidR="00A40EB1" w:rsidRPr="006857CD" w:rsidRDefault="00A40EB1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SBP</w:t>
            </w:r>
          </w:p>
        </w:tc>
        <w:tc>
          <w:tcPr>
            <w:tcW w:w="2072" w:type="dxa"/>
          </w:tcPr>
          <w:p w14:paraId="3AA23AA4" w14:textId="17385E1E" w:rsidR="00A40EB1" w:rsidRPr="006857CD" w:rsidRDefault="002D2112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C171C3"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.003</w:t>
            </w:r>
          </w:p>
        </w:tc>
        <w:tc>
          <w:tcPr>
            <w:tcW w:w="1702" w:type="dxa"/>
          </w:tcPr>
          <w:p w14:paraId="19AD8234" w14:textId="7CE07955" w:rsidR="00A40EB1" w:rsidRPr="006857CD" w:rsidRDefault="00C171C3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2D2112" w:rsidRPr="006857CD">
              <w:rPr>
                <w:rFonts w:ascii="Times New Roman" w:hAnsi="Times New Roman" w:cs="Times New Roman"/>
                <w:sz w:val="21"/>
                <w:szCs w:val="21"/>
              </w:rPr>
              <w:t>.937</w:t>
            </w:r>
          </w:p>
        </w:tc>
      </w:tr>
      <w:tr w:rsidR="00A40EB1" w:rsidRPr="006857CD" w14:paraId="66D4DAC3" w14:textId="77777777" w:rsidTr="00F37815">
        <w:tc>
          <w:tcPr>
            <w:tcW w:w="2072" w:type="dxa"/>
          </w:tcPr>
          <w:p w14:paraId="3BA6C922" w14:textId="77777777" w:rsidR="00A40EB1" w:rsidRPr="006857CD" w:rsidRDefault="00A40EB1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DBP</w:t>
            </w:r>
          </w:p>
        </w:tc>
        <w:tc>
          <w:tcPr>
            <w:tcW w:w="2072" w:type="dxa"/>
          </w:tcPr>
          <w:p w14:paraId="087EEC8E" w14:textId="687F760B" w:rsidR="00A40EB1" w:rsidRPr="006857CD" w:rsidRDefault="00C171C3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3540C2" w:rsidRPr="006857CD">
              <w:rPr>
                <w:rFonts w:ascii="Times New Roman" w:hAnsi="Times New Roman" w:cs="Times New Roman"/>
                <w:sz w:val="21"/>
                <w:szCs w:val="21"/>
              </w:rPr>
              <w:t>.021</w:t>
            </w:r>
          </w:p>
        </w:tc>
        <w:tc>
          <w:tcPr>
            <w:tcW w:w="1702" w:type="dxa"/>
          </w:tcPr>
          <w:p w14:paraId="758412DF" w14:textId="4A9B9CF3" w:rsidR="00A40EB1" w:rsidRPr="006857CD" w:rsidRDefault="00C171C3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3540C2" w:rsidRPr="006857CD">
              <w:rPr>
                <w:rFonts w:ascii="Times New Roman" w:hAnsi="Times New Roman" w:cs="Times New Roman"/>
                <w:sz w:val="21"/>
                <w:szCs w:val="21"/>
              </w:rPr>
              <w:t>.594</w:t>
            </w:r>
          </w:p>
        </w:tc>
      </w:tr>
      <w:tr w:rsidR="00A40EB1" w:rsidRPr="006857CD" w14:paraId="4F38C9B0" w14:textId="77777777" w:rsidTr="00F37815">
        <w:tc>
          <w:tcPr>
            <w:tcW w:w="2072" w:type="dxa"/>
          </w:tcPr>
          <w:p w14:paraId="0ED95E75" w14:textId="77777777" w:rsidR="00A40EB1" w:rsidRPr="006857CD" w:rsidRDefault="00A40EB1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HR</w:t>
            </w:r>
          </w:p>
        </w:tc>
        <w:tc>
          <w:tcPr>
            <w:tcW w:w="2072" w:type="dxa"/>
          </w:tcPr>
          <w:p w14:paraId="44096C65" w14:textId="004E7AA2" w:rsidR="00A40EB1" w:rsidRPr="006857CD" w:rsidRDefault="00E3467A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A8780C"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.021</w:t>
            </w:r>
          </w:p>
        </w:tc>
        <w:tc>
          <w:tcPr>
            <w:tcW w:w="1702" w:type="dxa"/>
          </w:tcPr>
          <w:p w14:paraId="100948C1" w14:textId="7C35BA6A" w:rsidR="00A40EB1" w:rsidRPr="006857CD" w:rsidRDefault="00315242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E3467A" w:rsidRPr="006857CD">
              <w:rPr>
                <w:rFonts w:ascii="Times New Roman" w:hAnsi="Times New Roman" w:cs="Times New Roman"/>
                <w:sz w:val="21"/>
                <w:szCs w:val="21"/>
              </w:rPr>
              <w:t>.593</w:t>
            </w:r>
          </w:p>
        </w:tc>
      </w:tr>
      <w:tr w:rsidR="00A40EB1" w:rsidRPr="006857CD" w14:paraId="5250F12D" w14:textId="77777777" w:rsidTr="00F37815">
        <w:tc>
          <w:tcPr>
            <w:tcW w:w="2072" w:type="dxa"/>
          </w:tcPr>
          <w:p w14:paraId="509E39E8" w14:textId="77777777" w:rsidR="00A40EB1" w:rsidRPr="006857CD" w:rsidRDefault="00A40EB1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SpO</w:t>
            </w:r>
            <w:r w:rsidRPr="006857CD">
              <w:rPr>
                <w:rFonts w:ascii="Times New Roman" w:hAnsi="Times New Roman" w:cs="Times New Roman" w:hint="eastAsia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072" w:type="dxa"/>
          </w:tcPr>
          <w:p w14:paraId="6120525F" w14:textId="5DC347FB" w:rsidR="00A40EB1" w:rsidRPr="006857CD" w:rsidRDefault="00240FB2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A8780C"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.025</w:t>
            </w:r>
          </w:p>
        </w:tc>
        <w:tc>
          <w:tcPr>
            <w:tcW w:w="1702" w:type="dxa"/>
          </w:tcPr>
          <w:p w14:paraId="45F4904F" w14:textId="343D7D8D" w:rsidR="00A40EB1" w:rsidRPr="006857CD" w:rsidRDefault="00315242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240FB2" w:rsidRPr="006857CD">
              <w:rPr>
                <w:rFonts w:ascii="Times New Roman" w:hAnsi="Times New Roman" w:cs="Times New Roman"/>
                <w:sz w:val="21"/>
                <w:szCs w:val="21"/>
              </w:rPr>
              <w:t>.521</w:t>
            </w:r>
          </w:p>
        </w:tc>
      </w:tr>
      <w:tr w:rsidR="00E17C55" w:rsidRPr="006857CD" w14:paraId="7CA73917" w14:textId="77777777" w:rsidTr="00F37815">
        <w:trPr>
          <w:trHeight w:val="350"/>
        </w:trPr>
        <w:tc>
          <w:tcPr>
            <w:tcW w:w="5846" w:type="dxa"/>
            <w:gridSpan w:val="3"/>
          </w:tcPr>
          <w:p w14:paraId="6320CEB7" w14:textId="0CEF247C" w:rsidR="00E17C55" w:rsidRPr="006857CD" w:rsidRDefault="000B07A4" w:rsidP="00E17C55">
            <w:pPr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b/>
                <w:i/>
                <w:color w:val="000000" w:themeColor="text1"/>
                <w:sz w:val="21"/>
                <w:szCs w:val="21"/>
              </w:rPr>
              <w:t>A</w:t>
            </w:r>
            <w:r w:rsidRPr="006857CD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21"/>
                <w:szCs w:val="21"/>
              </w:rPr>
              <w:t>t 3700 m after acute exposure</w:t>
            </w:r>
          </w:p>
        </w:tc>
      </w:tr>
      <w:tr w:rsidR="00D6497E" w:rsidRPr="006857CD" w14:paraId="51E54F54" w14:textId="77777777" w:rsidTr="00F37815">
        <w:tc>
          <w:tcPr>
            <w:tcW w:w="2072" w:type="dxa"/>
          </w:tcPr>
          <w:p w14:paraId="5A26362C" w14:textId="77777777" w:rsidR="00D6497E" w:rsidRPr="006857CD" w:rsidRDefault="00D6497E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Fatigues</w:t>
            </w:r>
          </w:p>
        </w:tc>
        <w:tc>
          <w:tcPr>
            <w:tcW w:w="2072" w:type="dxa"/>
          </w:tcPr>
          <w:p w14:paraId="06F92050" w14:textId="73B1FB1A" w:rsidR="00D6497E" w:rsidRPr="006857CD" w:rsidRDefault="00A8780C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D6497E" w:rsidRPr="006857CD">
              <w:rPr>
                <w:rFonts w:ascii="Times New Roman" w:hAnsi="Times New Roman" w:cs="Times New Roman"/>
                <w:sz w:val="21"/>
                <w:szCs w:val="21"/>
              </w:rPr>
              <w:t>.484</w:t>
            </w:r>
          </w:p>
        </w:tc>
        <w:tc>
          <w:tcPr>
            <w:tcW w:w="1702" w:type="dxa"/>
          </w:tcPr>
          <w:p w14:paraId="6200C07C" w14:textId="1C008C5F" w:rsidR="00D6497E" w:rsidRPr="006857CD" w:rsidRDefault="00D6497E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  <w:r w:rsidR="005C3082" w:rsidRPr="006857CD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*</w:t>
            </w:r>
          </w:p>
        </w:tc>
      </w:tr>
      <w:tr w:rsidR="00D6497E" w:rsidRPr="006857CD" w14:paraId="73383BA5" w14:textId="77777777" w:rsidTr="00F37815">
        <w:tc>
          <w:tcPr>
            <w:tcW w:w="2072" w:type="dxa"/>
          </w:tcPr>
          <w:p w14:paraId="65213423" w14:textId="1C77C0A5" w:rsidR="00D6497E" w:rsidRPr="006857CD" w:rsidRDefault="00D6497E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Reduction </w:t>
            </w:r>
            <w:r w:rsidR="00125BD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in physical work </w:t>
            </w:r>
            <w:r w:rsidR="00125BD6"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capacity</w:t>
            </w:r>
          </w:p>
        </w:tc>
        <w:tc>
          <w:tcPr>
            <w:tcW w:w="2072" w:type="dxa"/>
          </w:tcPr>
          <w:p w14:paraId="45DA0EC3" w14:textId="5B0C6210" w:rsidR="00D6497E" w:rsidRPr="006857CD" w:rsidRDefault="00A8780C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D6497E" w:rsidRPr="006857CD">
              <w:rPr>
                <w:rFonts w:ascii="Times New Roman" w:hAnsi="Times New Roman" w:cs="Times New Roman"/>
                <w:sz w:val="21"/>
                <w:szCs w:val="21"/>
              </w:rPr>
              <w:t>.444</w:t>
            </w:r>
          </w:p>
        </w:tc>
        <w:tc>
          <w:tcPr>
            <w:tcW w:w="1702" w:type="dxa"/>
          </w:tcPr>
          <w:p w14:paraId="7E3931CB" w14:textId="5C15C6BE" w:rsidR="00D6497E" w:rsidRPr="006857CD" w:rsidRDefault="00D6497E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  <w:r w:rsidR="005C3082" w:rsidRPr="006857CD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*</w:t>
            </w:r>
          </w:p>
        </w:tc>
      </w:tr>
      <w:tr w:rsidR="00F76C9C" w:rsidRPr="006857CD" w14:paraId="72B3B22C" w14:textId="77777777" w:rsidTr="00F37815">
        <w:tc>
          <w:tcPr>
            <w:tcW w:w="2072" w:type="dxa"/>
          </w:tcPr>
          <w:p w14:paraId="4F550F5E" w14:textId="77777777" w:rsidR="00F76C9C" w:rsidRPr="006857CD" w:rsidRDefault="00F76C9C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SAS</w:t>
            </w:r>
          </w:p>
        </w:tc>
        <w:tc>
          <w:tcPr>
            <w:tcW w:w="2072" w:type="dxa"/>
          </w:tcPr>
          <w:p w14:paraId="0D3B6EAE" w14:textId="76BDA376" w:rsidR="00F76C9C" w:rsidRPr="006857CD" w:rsidRDefault="00A8780C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F76C9C" w:rsidRPr="006857CD">
              <w:rPr>
                <w:rFonts w:ascii="Times New Roman" w:hAnsi="Times New Roman" w:cs="Times New Roman"/>
                <w:sz w:val="21"/>
                <w:szCs w:val="21"/>
              </w:rPr>
              <w:t>.639</w:t>
            </w:r>
          </w:p>
        </w:tc>
        <w:tc>
          <w:tcPr>
            <w:tcW w:w="1702" w:type="dxa"/>
          </w:tcPr>
          <w:p w14:paraId="10359577" w14:textId="4A7643A2" w:rsidR="00F76C9C" w:rsidRPr="006857CD" w:rsidRDefault="00F76C9C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  <w:r w:rsidR="005C3082" w:rsidRPr="006857CD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*</w:t>
            </w:r>
          </w:p>
        </w:tc>
      </w:tr>
      <w:tr w:rsidR="00F76C9C" w:rsidRPr="006857CD" w14:paraId="330D4018" w14:textId="77777777" w:rsidTr="00F37815">
        <w:tc>
          <w:tcPr>
            <w:tcW w:w="2072" w:type="dxa"/>
          </w:tcPr>
          <w:p w14:paraId="72C727CF" w14:textId="77777777" w:rsidR="00F76C9C" w:rsidRPr="006857CD" w:rsidRDefault="00F76C9C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ESS</w:t>
            </w:r>
          </w:p>
        </w:tc>
        <w:tc>
          <w:tcPr>
            <w:tcW w:w="2072" w:type="dxa"/>
          </w:tcPr>
          <w:p w14:paraId="5D4F2AB5" w14:textId="402A1D9D" w:rsidR="00F76C9C" w:rsidRPr="006857CD" w:rsidRDefault="00A8780C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F76C9C" w:rsidRPr="006857CD">
              <w:rPr>
                <w:rFonts w:ascii="Times New Roman" w:hAnsi="Times New Roman" w:cs="Times New Roman"/>
                <w:sz w:val="21"/>
                <w:szCs w:val="21"/>
              </w:rPr>
              <w:t>.424</w:t>
            </w:r>
          </w:p>
        </w:tc>
        <w:tc>
          <w:tcPr>
            <w:tcW w:w="1702" w:type="dxa"/>
          </w:tcPr>
          <w:p w14:paraId="72B208EC" w14:textId="360D8B2C" w:rsidR="00F76C9C" w:rsidRPr="006857CD" w:rsidRDefault="00F76C9C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  <w:r w:rsidR="005C3082" w:rsidRPr="006857CD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*</w:t>
            </w:r>
          </w:p>
        </w:tc>
      </w:tr>
      <w:tr w:rsidR="00D6497E" w:rsidRPr="006857CD" w14:paraId="2A43386E" w14:textId="77777777" w:rsidTr="00F37815">
        <w:tc>
          <w:tcPr>
            <w:tcW w:w="2072" w:type="dxa"/>
          </w:tcPr>
          <w:p w14:paraId="3CFBFD6F" w14:textId="77777777" w:rsidR="00D6497E" w:rsidRPr="006857CD" w:rsidRDefault="00D6497E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FSAS</w:t>
            </w:r>
          </w:p>
        </w:tc>
        <w:tc>
          <w:tcPr>
            <w:tcW w:w="2072" w:type="dxa"/>
          </w:tcPr>
          <w:p w14:paraId="2A365A73" w14:textId="53E72601" w:rsidR="00D6497E" w:rsidRPr="006857CD" w:rsidRDefault="00A8780C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313D5D" w:rsidRPr="006857CD">
              <w:rPr>
                <w:rFonts w:ascii="Times New Roman" w:hAnsi="Times New Roman" w:cs="Times New Roman"/>
                <w:sz w:val="21"/>
                <w:szCs w:val="21"/>
              </w:rPr>
              <w:t>.580</w:t>
            </w:r>
          </w:p>
        </w:tc>
        <w:tc>
          <w:tcPr>
            <w:tcW w:w="1702" w:type="dxa"/>
          </w:tcPr>
          <w:p w14:paraId="563AD67C" w14:textId="40A0F159" w:rsidR="00D6497E" w:rsidRPr="006857CD" w:rsidRDefault="00313D5D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  <w:r w:rsidR="005C3082" w:rsidRPr="006857CD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*</w:t>
            </w:r>
          </w:p>
        </w:tc>
      </w:tr>
      <w:tr w:rsidR="00D6497E" w:rsidRPr="006857CD" w14:paraId="54C090D0" w14:textId="77777777" w:rsidTr="00F37815">
        <w:tc>
          <w:tcPr>
            <w:tcW w:w="2072" w:type="dxa"/>
          </w:tcPr>
          <w:p w14:paraId="6FD89539" w14:textId="77777777" w:rsidR="00D6497E" w:rsidRPr="006857CD" w:rsidRDefault="00D6497E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SBP</w:t>
            </w:r>
          </w:p>
        </w:tc>
        <w:tc>
          <w:tcPr>
            <w:tcW w:w="2072" w:type="dxa"/>
          </w:tcPr>
          <w:p w14:paraId="62E18D90" w14:textId="2F7BBA57" w:rsidR="00D6497E" w:rsidRPr="006857CD" w:rsidRDefault="00A8780C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D33214" w:rsidRPr="006857CD">
              <w:rPr>
                <w:rFonts w:ascii="Times New Roman" w:hAnsi="Times New Roman" w:cs="Times New Roman"/>
                <w:sz w:val="21"/>
                <w:szCs w:val="21"/>
              </w:rPr>
              <w:t>.024</w:t>
            </w:r>
          </w:p>
        </w:tc>
        <w:tc>
          <w:tcPr>
            <w:tcW w:w="1702" w:type="dxa"/>
          </w:tcPr>
          <w:p w14:paraId="6F66C5D6" w14:textId="36066C9B" w:rsidR="00D6497E" w:rsidRPr="006857CD" w:rsidRDefault="00315242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D33214" w:rsidRPr="006857CD">
              <w:rPr>
                <w:rFonts w:ascii="Times New Roman" w:hAnsi="Times New Roman" w:cs="Times New Roman"/>
                <w:sz w:val="21"/>
                <w:szCs w:val="21"/>
              </w:rPr>
              <w:t>.539</w:t>
            </w:r>
          </w:p>
        </w:tc>
      </w:tr>
      <w:tr w:rsidR="00D6497E" w:rsidRPr="006857CD" w14:paraId="5C9C61BF" w14:textId="77777777" w:rsidTr="00383075">
        <w:trPr>
          <w:trHeight w:val="336"/>
        </w:trPr>
        <w:tc>
          <w:tcPr>
            <w:tcW w:w="2072" w:type="dxa"/>
          </w:tcPr>
          <w:p w14:paraId="7A8065E2" w14:textId="77777777" w:rsidR="00D6497E" w:rsidRPr="006857CD" w:rsidRDefault="00D6497E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DBP</w:t>
            </w:r>
          </w:p>
        </w:tc>
        <w:tc>
          <w:tcPr>
            <w:tcW w:w="2072" w:type="dxa"/>
          </w:tcPr>
          <w:p w14:paraId="2AD185A4" w14:textId="38A85CCB" w:rsidR="00D6497E" w:rsidRPr="006857CD" w:rsidRDefault="00A8780C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976CEA" w:rsidRPr="006857CD">
              <w:rPr>
                <w:rFonts w:ascii="Times New Roman" w:hAnsi="Times New Roman" w:cs="Times New Roman"/>
                <w:sz w:val="21"/>
                <w:szCs w:val="21"/>
              </w:rPr>
              <w:t>.019</w:t>
            </w:r>
          </w:p>
        </w:tc>
        <w:tc>
          <w:tcPr>
            <w:tcW w:w="1702" w:type="dxa"/>
          </w:tcPr>
          <w:p w14:paraId="0AE70AF7" w14:textId="2F813CBE" w:rsidR="00D6497E" w:rsidRPr="006857CD" w:rsidRDefault="00315242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976CEA" w:rsidRPr="006857CD">
              <w:rPr>
                <w:rFonts w:ascii="Times New Roman" w:hAnsi="Times New Roman" w:cs="Times New Roman"/>
                <w:sz w:val="21"/>
                <w:szCs w:val="21"/>
              </w:rPr>
              <w:t>.626</w:t>
            </w:r>
          </w:p>
        </w:tc>
      </w:tr>
      <w:tr w:rsidR="00D6497E" w:rsidRPr="006857CD" w14:paraId="2E73AC4C" w14:textId="77777777" w:rsidTr="00F37815">
        <w:tc>
          <w:tcPr>
            <w:tcW w:w="2072" w:type="dxa"/>
          </w:tcPr>
          <w:p w14:paraId="765EC92E" w14:textId="77777777" w:rsidR="00D6497E" w:rsidRPr="006857CD" w:rsidRDefault="00D6497E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HR</w:t>
            </w:r>
          </w:p>
        </w:tc>
        <w:tc>
          <w:tcPr>
            <w:tcW w:w="2072" w:type="dxa"/>
          </w:tcPr>
          <w:p w14:paraId="2D58E006" w14:textId="2DFCB2A3" w:rsidR="00D6497E" w:rsidRPr="006857CD" w:rsidRDefault="00A8780C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976CEA" w:rsidRPr="006857CD">
              <w:rPr>
                <w:rFonts w:ascii="Times New Roman" w:hAnsi="Times New Roman" w:cs="Times New Roman"/>
                <w:sz w:val="21"/>
                <w:szCs w:val="21"/>
              </w:rPr>
              <w:t>.083</w:t>
            </w:r>
          </w:p>
        </w:tc>
        <w:tc>
          <w:tcPr>
            <w:tcW w:w="1702" w:type="dxa"/>
          </w:tcPr>
          <w:p w14:paraId="50A03DE7" w14:textId="36574EC7" w:rsidR="00D6497E" w:rsidRPr="006857CD" w:rsidRDefault="00315242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976CEA" w:rsidRPr="006857CD">
              <w:rPr>
                <w:rFonts w:ascii="Times New Roman" w:hAnsi="Times New Roman" w:cs="Times New Roman"/>
                <w:sz w:val="21"/>
                <w:szCs w:val="21"/>
              </w:rPr>
              <w:t>.033</w:t>
            </w:r>
            <w:r w:rsidR="005C3082" w:rsidRPr="006857CD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</w:t>
            </w:r>
          </w:p>
        </w:tc>
      </w:tr>
      <w:tr w:rsidR="00D6497E" w:rsidRPr="006857CD" w14:paraId="5BD68032" w14:textId="77777777" w:rsidTr="00F37815">
        <w:tc>
          <w:tcPr>
            <w:tcW w:w="2072" w:type="dxa"/>
          </w:tcPr>
          <w:p w14:paraId="26A5B03C" w14:textId="77777777" w:rsidR="00D6497E" w:rsidRPr="006857CD" w:rsidRDefault="00D6497E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SpO</w:t>
            </w:r>
            <w:r w:rsidRPr="006857CD">
              <w:rPr>
                <w:rFonts w:ascii="Times New Roman" w:hAnsi="Times New Roman" w:cs="Times New Roman" w:hint="eastAsia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072" w:type="dxa"/>
          </w:tcPr>
          <w:p w14:paraId="3D66B25B" w14:textId="2394F802" w:rsidR="00D6497E" w:rsidRPr="006857CD" w:rsidRDefault="00976CEA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A8780C"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.088</w:t>
            </w:r>
          </w:p>
        </w:tc>
        <w:tc>
          <w:tcPr>
            <w:tcW w:w="1702" w:type="dxa"/>
          </w:tcPr>
          <w:p w14:paraId="386A29E8" w14:textId="1EE3B38B" w:rsidR="00D6497E" w:rsidRPr="006857CD" w:rsidRDefault="00315242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976CEA" w:rsidRPr="006857CD">
              <w:rPr>
                <w:rFonts w:ascii="Times New Roman" w:hAnsi="Times New Roman" w:cs="Times New Roman"/>
                <w:sz w:val="21"/>
                <w:szCs w:val="21"/>
              </w:rPr>
              <w:t>.023</w:t>
            </w:r>
            <w:r w:rsidR="005C3082" w:rsidRPr="006857CD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</w:t>
            </w:r>
          </w:p>
        </w:tc>
      </w:tr>
      <w:tr w:rsidR="00E17C55" w:rsidRPr="006857CD" w14:paraId="61BECB39" w14:textId="77777777" w:rsidTr="00F94086">
        <w:trPr>
          <w:trHeight w:val="350"/>
        </w:trPr>
        <w:tc>
          <w:tcPr>
            <w:tcW w:w="5846" w:type="dxa"/>
            <w:gridSpan w:val="3"/>
          </w:tcPr>
          <w:p w14:paraId="421604B1" w14:textId="1254F17C" w:rsidR="00E17C55" w:rsidRPr="006857CD" w:rsidRDefault="00A44E50" w:rsidP="00E17C55">
            <w:pPr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21"/>
                <w:szCs w:val="21"/>
              </w:rPr>
              <w:t>Changes from sea level to high altitude</w:t>
            </w:r>
          </w:p>
        </w:tc>
      </w:tr>
      <w:tr w:rsidR="00D6497E" w:rsidRPr="006857CD" w14:paraId="084C8440" w14:textId="77777777" w:rsidTr="00F37815">
        <w:trPr>
          <w:trHeight w:val="353"/>
        </w:trPr>
        <w:tc>
          <w:tcPr>
            <w:tcW w:w="2072" w:type="dxa"/>
          </w:tcPr>
          <w:p w14:paraId="6F872A23" w14:textId="77777777" w:rsidR="00D6497E" w:rsidRPr="006857CD" w:rsidRDefault="00D6497E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SAS</w:t>
            </w:r>
          </w:p>
        </w:tc>
        <w:tc>
          <w:tcPr>
            <w:tcW w:w="2072" w:type="dxa"/>
          </w:tcPr>
          <w:p w14:paraId="2F687827" w14:textId="72BBA424" w:rsidR="00D6497E" w:rsidRPr="006857CD" w:rsidRDefault="00A8780C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0D3B4D" w:rsidRPr="006857CD">
              <w:rPr>
                <w:rFonts w:ascii="Times New Roman" w:hAnsi="Times New Roman" w:cs="Times New Roman"/>
                <w:sz w:val="21"/>
                <w:szCs w:val="21"/>
              </w:rPr>
              <w:t>.489</w:t>
            </w:r>
          </w:p>
        </w:tc>
        <w:tc>
          <w:tcPr>
            <w:tcW w:w="1702" w:type="dxa"/>
          </w:tcPr>
          <w:p w14:paraId="163B9EEC" w14:textId="3904CB08" w:rsidR="00D6497E" w:rsidRPr="006857CD" w:rsidRDefault="000D3B4D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  <w:r w:rsidR="00624F58" w:rsidRPr="006857CD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*</w:t>
            </w:r>
          </w:p>
        </w:tc>
      </w:tr>
      <w:tr w:rsidR="00D6497E" w:rsidRPr="006857CD" w14:paraId="142DDD9C" w14:textId="77777777" w:rsidTr="00F37815">
        <w:trPr>
          <w:trHeight w:val="349"/>
        </w:trPr>
        <w:tc>
          <w:tcPr>
            <w:tcW w:w="2072" w:type="dxa"/>
          </w:tcPr>
          <w:p w14:paraId="7A7A4DC8" w14:textId="77777777" w:rsidR="00D6497E" w:rsidRPr="006857CD" w:rsidRDefault="00D6497E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ESS</w:t>
            </w:r>
          </w:p>
        </w:tc>
        <w:tc>
          <w:tcPr>
            <w:tcW w:w="2072" w:type="dxa"/>
          </w:tcPr>
          <w:p w14:paraId="4106FD3F" w14:textId="5859DD59" w:rsidR="00D6497E" w:rsidRPr="006857CD" w:rsidRDefault="00A8780C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741F2C" w:rsidRPr="006857CD">
              <w:rPr>
                <w:rFonts w:ascii="Times New Roman" w:hAnsi="Times New Roman" w:cs="Times New Roman"/>
                <w:sz w:val="21"/>
                <w:szCs w:val="21"/>
              </w:rPr>
              <w:t>.276</w:t>
            </w:r>
          </w:p>
        </w:tc>
        <w:tc>
          <w:tcPr>
            <w:tcW w:w="1702" w:type="dxa"/>
          </w:tcPr>
          <w:p w14:paraId="3DCD9DDC" w14:textId="07EDC96D" w:rsidR="00D6497E" w:rsidRPr="006857CD" w:rsidRDefault="00741F2C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  <w:r w:rsidR="00624F58" w:rsidRPr="006857CD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*</w:t>
            </w:r>
          </w:p>
        </w:tc>
      </w:tr>
      <w:tr w:rsidR="00D6497E" w:rsidRPr="006857CD" w14:paraId="2B345DCB" w14:textId="77777777" w:rsidTr="00F37815">
        <w:tc>
          <w:tcPr>
            <w:tcW w:w="2072" w:type="dxa"/>
          </w:tcPr>
          <w:p w14:paraId="3E9B7799" w14:textId="77777777" w:rsidR="00D6497E" w:rsidRPr="006857CD" w:rsidRDefault="00D6497E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AIS</w:t>
            </w:r>
          </w:p>
        </w:tc>
        <w:tc>
          <w:tcPr>
            <w:tcW w:w="2072" w:type="dxa"/>
          </w:tcPr>
          <w:p w14:paraId="6D47FED2" w14:textId="7B519286" w:rsidR="00D6497E" w:rsidRPr="006857CD" w:rsidRDefault="00A8780C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8801C0" w:rsidRPr="006857CD">
              <w:rPr>
                <w:rFonts w:ascii="Times New Roman" w:hAnsi="Times New Roman" w:cs="Times New Roman"/>
                <w:sz w:val="21"/>
                <w:szCs w:val="21"/>
              </w:rPr>
              <w:t>.713</w:t>
            </w:r>
          </w:p>
        </w:tc>
        <w:tc>
          <w:tcPr>
            <w:tcW w:w="1702" w:type="dxa"/>
          </w:tcPr>
          <w:p w14:paraId="0A885513" w14:textId="48551411" w:rsidR="00D6497E" w:rsidRPr="006857CD" w:rsidRDefault="00012A01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  <w:r w:rsidR="00624F58" w:rsidRPr="006857CD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*</w:t>
            </w:r>
          </w:p>
        </w:tc>
      </w:tr>
      <w:tr w:rsidR="00D6497E" w:rsidRPr="006857CD" w14:paraId="03101745" w14:textId="77777777" w:rsidTr="00F37815">
        <w:tc>
          <w:tcPr>
            <w:tcW w:w="2072" w:type="dxa"/>
          </w:tcPr>
          <w:p w14:paraId="12FF0ED0" w14:textId="77777777" w:rsidR="00D6497E" w:rsidRPr="006857CD" w:rsidRDefault="00D6497E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FSAS</w:t>
            </w:r>
          </w:p>
        </w:tc>
        <w:tc>
          <w:tcPr>
            <w:tcW w:w="2072" w:type="dxa"/>
          </w:tcPr>
          <w:p w14:paraId="5DE801C6" w14:textId="1AFC39BC" w:rsidR="00D6497E" w:rsidRPr="006857CD" w:rsidRDefault="00087F35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1702" w:type="dxa"/>
          </w:tcPr>
          <w:p w14:paraId="1014A524" w14:textId="02EFB63B" w:rsidR="00D6497E" w:rsidRPr="006857CD" w:rsidRDefault="00087F35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  <w:r w:rsidR="00624F58" w:rsidRPr="006857CD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*</w:t>
            </w:r>
          </w:p>
        </w:tc>
      </w:tr>
      <w:tr w:rsidR="00D6497E" w:rsidRPr="006857CD" w14:paraId="0647E5C8" w14:textId="77777777" w:rsidTr="00F37815">
        <w:tc>
          <w:tcPr>
            <w:tcW w:w="2072" w:type="dxa"/>
          </w:tcPr>
          <w:p w14:paraId="1B596698" w14:textId="77777777" w:rsidR="00D6497E" w:rsidRPr="006857CD" w:rsidRDefault="00D6497E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SBP</w:t>
            </w:r>
          </w:p>
        </w:tc>
        <w:tc>
          <w:tcPr>
            <w:tcW w:w="2072" w:type="dxa"/>
          </w:tcPr>
          <w:p w14:paraId="4FC1955C" w14:textId="4247ED4E" w:rsidR="00D6497E" w:rsidRPr="006857CD" w:rsidRDefault="00A8780C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D50952" w:rsidRPr="006857CD">
              <w:rPr>
                <w:rFonts w:ascii="Times New Roman" w:hAnsi="Times New Roman" w:cs="Times New Roman"/>
                <w:sz w:val="21"/>
                <w:szCs w:val="21"/>
              </w:rPr>
              <w:t>.023</w:t>
            </w:r>
          </w:p>
        </w:tc>
        <w:tc>
          <w:tcPr>
            <w:tcW w:w="1702" w:type="dxa"/>
          </w:tcPr>
          <w:p w14:paraId="1D70AA74" w14:textId="06E1D9AE" w:rsidR="00D6497E" w:rsidRPr="006857CD" w:rsidRDefault="00D50952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.556</w:t>
            </w:r>
          </w:p>
        </w:tc>
      </w:tr>
      <w:tr w:rsidR="00D6497E" w:rsidRPr="006857CD" w14:paraId="0F19FF99" w14:textId="77777777" w:rsidTr="00F37815">
        <w:tc>
          <w:tcPr>
            <w:tcW w:w="2072" w:type="dxa"/>
          </w:tcPr>
          <w:p w14:paraId="0F46E1A2" w14:textId="77777777" w:rsidR="00D6497E" w:rsidRPr="006857CD" w:rsidRDefault="00D6497E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DBP</w:t>
            </w:r>
          </w:p>
        </w:tc>
        <w:tc>
          <w:tcPr>
            <w:tcW w:w="2072" w:type="dxa"/>
          </w:tcPr>
          <w:p w14:paraId="2D4AAB44" w14:textId="5C6795D6" w:rsidR="00D6497E" w:rsidRPr="006857CD" w:rsidRDefault="00A8780C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D01424" w:rsidRPr="006857CD">
              <w:rPr>
                <w:rFonts w:ascii="Times New Roman" w:hAnsi="Times New Roman" w:cs="Times New Roman"/>
                <w:sz w:val="21"/>
                <w:szCs w:val="21"/>
              </w:rPr>
              <w:t>.013</w:t>
            </w:r>
          </w:p>
        </w:tc>
        <w:tc>
          <w:tcPr>
            <w:tcW w:w="1702" w:type="dxa"/>
          </w:tcPr>
          <w:p w14:paraId="203AE96F" w14:textId="3AAE4783" w:rsidR="00D6497E" w:rsidRPr="006857CD" w:rsidRDefault="00D01424" w:rsidP="00D014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.734</w:t>
            </w:r>
          </w:p>
        </w:tc>
      </w:tr>
      <w:tr w:rsidR="00D6497E" w:rsidRPr="006857CD" w14:paraId="78C4D4B1" w14:textId="77777777" w:rsidTr="00F37815">
        <w:trPr>
          <w:trHeight w:val="339"/>
        </w:trPr>
        <w:tc>
          <w:tcPr>
            <w:tcW w:w="2072" w:type="dxa"/>
          </w:tcPr>
          <w:p w14:paraId="736F53DD" w14:textId="77777777" w:rsidR="00D6497E" w:rsidRPr="006857CD" w:rsidRDefault="00D6497E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HR</w:t>
            </w:r>
          </w:p>
        </w:tc>
        <w:tc>
          <w:tcPr>
            <w:tcW w:w="2072" w:type="dxa"/>
          </w:tcPr>
          <w:p w14:paraId="10F149D6" w14:textId="044E6AD6" w:rsidR="00D6497E" w:rsidRPr="006857CD" w:rsidRDefault="00A8780C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162EC8" w:rsidRPr="006857CD">
              <w:rPr>
                <w:rFonts w:ascii="Times New Roman" w:hAnsi="Times New Roman" w:cs="Times New Roman"/>
                <w:sz w:val="21"/>
                <w:szCs w:val="21"/>
              </w:rPr>
              <w:t>.105</w:t>
            </w:r>
          </w:p>
        </w:tc>
        <w:tc>
          <w:tcPr>
            <w:tcW w:w="1702" w:type="dxa"/>
          </w:tcPr>
          <w:p w14:paraId="08CB428D" w14:textId="005CE0E5" w:rsidR="00D6497E" w:rsidRPr="006857CD" w:rsidRDefault="00315242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162EC8" w:rsidRPr="006857CD">
              <w:rPr>
                <w:rFonts w:ascii="Times New Roman" w:hAnsi="Times New Roman" w:cs="Times New Roman"/>
                <w:sz w:val="21"/>
                <w:szCs w:val="21"/>
              </w:rPr>
              <w:t>.007</w:t>
            </w:r>
            <w:r w:rsidR="009151C0" w:rsidRPr="006857CD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*</w:t>
            </w:r>
          </w:p>
        </w:tc>
      </w:tr>
      <w:tr w:rsidR="00D6497E" w:rsidRPr="006857CD" w14:paraId="4A924DA4" w14:textId="77777777" w:rsidTr="00F37815">
        <w:tc>
          <w:tcPr>
            <w:tcW w:w="2072" w:type="dxa"/>
          </w:tcPr>
          <w:p w14:paraId="3220705B" w14:textId="77777777" w:rsidR="00D6497E" w:rsidRPr="006857CD" w:rsidRDefault="00D6497E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SpO</w:t>
            </w:r>
            <w:r w:rsidRPr="006857CD">
              <w:rPr>
                <w:rFonts w:ascii="Times New Roman" w:hAnsi="Times New Roman" w:cs="Times New Roman" w:hint="eastAsia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072" w:type="dxa"/>
          </w:tcPr>
          <w:p w14:paraId="218315D2" w14:textId="2AC3F8DA" w:rsidR="00D6497E" w:rsidRPr="006857CD" w:rsidRDefault="00162EC8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A8780C"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.089</w:t>
            </w:r>
          </w:p>
        </w:tc>
        <w:tc>
          <w:tcPr>
            <w:tcW w:w="1702" w:type="dxa"/>
          </w:tcPr>
          <w:p w14:paraId="4EDB3523" w14:textId="533F12AB" w:rsidR="00D6497E" w:rsidRPr="006857CD" w:rsidRDefault="00315242" w:rsidP="00BD10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162EC8" w:rsidRPr="006857CD">
              <w:rPr>
                <w:rFonts w:ascii="Times New Roman" w:hAnsi="Times New Roman" w:cs="Times New Roman"/>
                <w:sz w:val="21"/>
                <w:szCs w:val="21"/>
              </w:rPr>
              <w:t>.021</w:t>
            </w:r>
            <w:r w:rsidR="009151C0" w:rsidRPr="006857CD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</w:t>
            </w:r>
          </w:p>
        </w:tc>
      </w:tr>
    </w:tbl>
    <w:p w14:paraId="11FD1D9C" w14:textId="268CC471" w:rsidR="006E0F7A" w:rsidRPr="003E0489" w:rsidRDefault="00C0443F" w:rsidP="003E0489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</w:rPr>
        <w:t>*p &lt; 0.05, ** p &lt; 0.01.</w:t>
      </w:r>
    </w:p>
    <w:p w14:paraId="75272FDB" w14:textId="77777777" w:rsidR="008E3C20" w:rsidRDefault="008E3C2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0113405" w14:textId="6029CF6A" w:rsidR="00AC2659" w:rsidRPr="00DE70C9" w:rsidRDefault="00600369" w:rsidP="001435E5">
      <w:pPr>
        <w:widowControl/>
        <w:jc w:val="left"/>
        <w:rPr>
          <w:rFonts w:ascii="Times New Roman" w:hAnsi="Times New Roman" w:cs="Times New Roman"/>
          <w:sz w:val="21"/>
          <w:szCs w:val="21"/>
        </w:rPr>
      </w:pPr>
      <w:bookmarkStart w:id="0" w:name="_GoBack"/>
      <w:r w:rsidRPr="002D77E7">
        <w:rPr>
          <w:rFonts w:ascii="Times New Roman" w:hAnsi="Times New Roman" w:cs="Times New Roman"/>
          <w:sz w:val="21"/>
          <w:szCs w:val="21"/>
        </w:rPr>
        <w:lastRenderedPageBreak/>
        <w:t>Supplementary</w:t>
      </w:r>
      <w:r w:rsidRPr="00DE70C9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236350" w:rsidRPr="00DE70C9">
        <w:rPr>
          <w:rFonts w:ascii="Times New Roman" w:hAnsi="Times New Roman" w:cs="Times New Roman" w:hint="eastAsia"/>
          <w:sz w:val="21"/>
          <w:szCs w:val="21"/>
        </w:rPr>
        <w:t xml:space="preserve">Table </w:t>
      </w:r>
      <w:r w:rsidR="00747A1E">
        <w:rPr>
          <w:rFonts w:ascii="Times New Roman" w:hAnsi="Times New Roman" w:cs="Times New Roman" w:hint="eastAsia"/>
          <w:sz w:val="21"/>
          <w:szCs w:val="21"/>
        </w:rPr>
        <w:t>S2</w:t>
      </w:r>
      <w:r w:rsidR="009279AA" w:rsidRPr="00DE70C9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221E9E" w:rsidRPr="00DE70C9">
        <w:rPr>
          <w:rFonts w:ascii="Times New Roman" w:hAnsi="Times New Roman" w:cs="Times New Roman" w:hint="eastAsia"/>
          <w:sz w:val="21"/>
          <w:szCs w:val="21"/>
        </w:rPr>
        <w:t>U</w:t>
      </w:r>
      <w:r w:rsidR="00221E9E" w:rsidRPr="00DE70C9">
        <w:rPr>
          <w:rFonts w:ascii="Times New Roman" w:hAnsi="Times New Roman" w:cs="Times New Roman"/>
          <w:sz w:val="21"/>
          <w:szCs w:val="21"/>
        </w:rPr>
        <w:t>nivariate</w:t>
      </w:r>
      <w:r w:rsidR="00221E9E" w:rsidRPr="00DE70C9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E35032" w:rsidRPr="00DE70C9">
        <w:rPr>
          <w:rFonts w:ascii="Times New Roman" w:hAnsi="Times New Roman" w:cs="Times New Roman" w:hint="eastAsia"/>
          <w:sz w:val="21"/>
          <w:szCs w:val="21"/>
        </w:rPr>
        <w:t>logistic r</w:t>
      </w:r>
      <w:r w:rsidR="009279AA" w:rsidRPr="00DE70C9">
        <w:rPr>
          <w:rFonts w:ascii="Times New Roman" w:hAnsi="Times New Roman" w:cs="Times New Roman" w:hint="eastAsia"/>
          <w:sz w:val="21"/>
          <w:szCs w:val="21"/>
        </w:rPr>
        <w:t>egression</w:t>
      </w:r>
      <w:r w:rsidR="002B5276" w:rsidRPr="00DE70C9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9279AA" w:rsidRPr="00DE70C9">
        <w:rPr>
          <w:rFonts w:ascii="Times New Roman" w:hAnsi="Times New Roman" w:cs="Times New Roman" w:hint="eastAsia"/>
          <w:sz w:val="21"/>
          <w:szCs w:val="21"/>
        </w:rPr>
        <w:t>for</w:t>
      </w:r>
      <w:r w:rsidR="007A2B06" w:rsidRPr="00DE70C9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E35032" w:rsidRPr="00DE70C9">
        <w:rPr>
          <w:rFonts w:ascii="Times New Roman" w:hAnsi="Times New Roman" w:cs="Times New Roman" w:hint="eastAsia"/>
          <w:sz w:val="21"/>
          <w:szCs w:val="21"/>
        </w:rPr>
        <w:t>s</w:t>
      </w:r>
      <w:r w:rsidR="007A2B06" w:rsidRPr="00DE70C9">
        <w:rPr>
          <w:rFonts w:ascii="Times New Roman" w:hAnsi="Times New Roman" w:cs="Times New Roman" w:hint="eastAsia"/>
          <w:sz w:val="21"/>
          <w:szCs w:val="21"/>
        </w:rPr>
        <w:t xml:space="preserve">leep </w:t>
      </w:r>
      <w:r w:rsidR="007A2B06" w:rsidRPr="00DE70C9">
        <w:rPr>
          <w:rFonts w:ascii="Times New Roman" w:hAnsi="Times New Roman" w:cs="Times New Roman"/>
          <w:sz w:val="21"/>
          <w:szCs w:val="21"/>
        </w:rPr>
        <w:t>disturbance</w:t>
      </w:r>
      <w:r w:rsidR="00FF7261">
        <w:rPr>
          <w:rFonts w:ascii="Times New Roman" w:hAnsi="Times New Roman" w:cs="Times New Roman" w:hint="eastAsia"/>
          <w:sz w:val="21"/>
          <w:szCs w:val="21"/>
        </w:rPr>
        <w:t>s</w:t>
      </w:r>
      <w:bookmarkEnd w:id="0"/>
      <w:r w:rsidR="009279AA" w:rsidRPr="00DE70C9">
        <w:rPr>
          <w:rFonts w:ascii="Times New Roman" w:hAnsi="Times New Roman" w:cs="Times New Roman" w:hint="eastAsia"/>
          <w:sz w:val="21"/>
          <w:szCs w:val="21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4"/>
        <w:gridCol w:w="1323"/>
        <w:gridCol w:w="1400"/>
        <w:gridCol w:w="1277"/>
        <w:gridCol w:w="1297"/>
        <w:gridCol w:w="1319"/>
      </w:tblGrid>
      <w:tr w:rsidR="00BD52FD" w:rsidRPr="006857CD" w14:paraId="751024AE" w14:textId="77777777" w:rsidTr="003E4068"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3EFAC21C" w14:textId="77777777" w:rsidR="00BD52FD" w:rsidRPr="006857CD" w:rsidRDefault="00BD52FD" w:rsidP="004E6F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34F58137" w14:textId="0C189AAC" w:rsidR="00BD52FD" w:rsidRPr="006857CD" w:rsidRDefault="00BD52FD" w:rsidP="004E6F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sym w:font="Symbol" w:char="F062"/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496AFB0A" w14:textId="5FD71A12" w:rsidR="00BD52FD" w:rsidRPr="006857CD" w:rsidRDefault="00BD52FD" w:rsidP="004E6F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OR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5BEA76AD" w14:textId="04B6B1FC" w:rsidR="00BD52FD" w:rsidRPr="006857CD" w:rsidRDefault="00BD52FD" w:rsidP="004E6F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95%CI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2DDB141F" w14:textId="1FE41410" w:rsidR="00BD52FD" w:rsidRPr="006857CD" w:rsidRDefault="00245DAB" w:rsidP="004E6F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95%CI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282D833B" w14:textId="3EED3A1C" w:rsidR="00BD52FD" w:rsidRPr="006857CD" w:rsidRDefault="00BD52FD" w:rsidP="004E6F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</w:p>
        </w:tc>
      </w:tr>
      <w:tr w:rsidR="00AE3D8C" w:rsidRPr="006857CD" w14:paraId="45AA3132" w14:textId="77777777" w:rsidTr="003E4068">
        <w:tc>
          <w:tcPr>
            <w:tcW w:w="8290" w:type="dxa"/>
            <w:gridSpan w:val="6"/>
            <w:tcBorders>
              <w:top w:val="single" w:sz="4" w:space="0" w:color="auto"/>
            </w:tcBorders>
          </w:tcPr>
          <w:p w14:paraId="1D4A479E" w14:textId="51DEEA4C" w:rsidR="00AE3D8C" w:rsidRPr="006857CD" w:rsidRDefault="00FE6B7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P</w:t>
            </w:r>
            <w:r w:rsidRPr="006857CD">
              <w:rPr>
                <w:rFonts w:ascii="Times New Roman" w:hAnsi="Times New Roman" w:cs="Times New Roman" w:hint="eastAsia"/>
                <w:b/>
                <w:i/>
                <w:sz w:val="21"/>
                <w:szCs w:val="21"/>
              </w:rPr>
              <w:t>arameters at sea level</w:t>
            </w:r>
          </w:p>
        </w:tc>
      </w:tr>
      <w:tr w:rsidR="00002115" w:rsidRPr="006857CD" w14:paraId="1ABBA1BD" w14:textId="77777777" w:rsidTr="003E4068">
        <w:tc>
          <w:tcPr>
            <w:tcW w:w="1674" w:type="dxa"/>
          </w:tcPr>
          <w:p w14:paraId="2D2E18DE" w14:textId="77777777" w:rsidR="00002115" w:rsidRPr="006857CD" w:rsidRDefault="00002115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ge</w:t>
            </w:r>
          </w:p>
        </w:tc>
        <w:tc>
          <w:tcPr>
            <w:tcW w:w="1323" w:type="dxa"/>
          </w:tcPr>
          <w:p w14:paraId="5C7CBDFC" w14:textId="48EF0A9B" w:rsidR="00002115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002115" w:rsidRPr="006857CD">
              <w:rPr>
                <w:rFonts w:ascii="Times New Roman" w:hAnsi="Times New Roman" w:cs="Times New Roman"/>
                <w:sz w:val="21"/>
                <w:szCs w:val="21"/>
              </w:rPr>
              <w:t>.057</w:t>
            </w:r>
          </w:p>
        </w:tc>
        <w:tc>
          <w:tcPr>
            <w:tcW w:w="1400" w:type="dxa"/>
          </w:tcPr>
          <w:p w14:paraId="3891555F" w14:textId="58CE405A" w:rsidR="00002115" w:rsidRPr="006857CD" w:rsidRDefault="00002115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059</w:t>
            </w:r>
          </w:p>
        </w:tc>
        <w:tc>
          <w:tcPr>
            <w:tcW w:w="1277" w:type="dxa"/>
          </w:tcPr>
          <w:p w14:paraId="29B62888" w14:textId="457818BF" w:rsidR="00002115" w:rsidRPr="006857CD" w:rsidRDefault="00002115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013</w:t>
            </w:r>
          </w:p>
        </w:tc>
        <w:tc>
          <w:tcPr>
            <w:tcW w:w="1297" w:type="dxa"/>
          </w:tcPr>
          <w:p w14:paraId="583BF770" w14:textId="2B5A344D" w:rsidR="00002115" w:rsidRPr="006857CD" w:rsidRDefault="00002115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108</w:t>
            </w:r>
          </w:p>
        </w:tc>
        <w:tc>
          <w:tcPr>
            <w:tcW w:w="1319" w:type="dxa"/>
          </w:tcPr>
          <w:p w14:paraId="3A84FBC6" w14:textId="3A20D03B" w:rsidR="00002115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002115" w:rsidRPr="006857CD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  <w:r w:rsidR="005F7BF0" w:rsidRPr="00D7130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</w:t>
            </w:r>
          </w:p>
        </w:tc>
      </w:tr>
      <w:tr w:rsidR="00BD52FD" w:rsidRPr="006857CD" w14:paraId="0352993A" w14:textId="77777777" w:rsidTr="003E4068">
        <w:tc>
          <w:tcPr>
            <w:tcW w:w="1674" w:type="dxa"/>
          </w:tcPr>
          <w:p w14:paraId="2B389C17" w14:textId="77777777" w:rsidR="00BD52FD" w:rsidRPr="006857CD" w:rsidRDefault="00BD52F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BMI</w:t>
            </w:r>
          </w:p>
        </w:tc>
        <w:tc>
          <w:tcPr>
            <w:tcW w:w="1323" w:type="dxa"/>
          </w:tcPr>
          <w:p w14:paraId="35C8DC52" w14:textId="1576B600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C37657" w:rsidRPr="006857CD">
              <w:rPr>
                <w:rFonts w:ascii="Times New Roman" w:hAnsi="Times New Roman" w:cs="Times New Roman"/>
                <w:sz w:val="21"/>
                <w:szCs w:val="21"/>
              </w:rPr>
              <w:t>.013</w:t>
            </w:r>
          </w:p>
        </w:tc>
        <w:tc>
          <w:tcPr>
            <w:tcW w:w="1400" w:type="dxa"/>
          </w:tcPr>
          <w:p w14:paraId="75B917F1" w14:textId="7B89FAED" w:rsidR="00BD52FD" w:rsidRPr="006857CD" w:rsidRDefault="00C37657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013</w:t>
            </w:r>
          </w:p>
        </w:tc>
        <w:tc>
          <w:tcPr>
            <w:tcW w:w="1277" w:type="dxa"/>
          </w:tcPr>
          <w:p w14:paraId="77E86006" w14:textId="626B8E51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C37657" w:rsidRPr="006857CD">
              <w:rPr>
                <w:rFonts w:ascii="Times New Roman" w:hAnsi="Times New Roman" w:cs="Times New Roman"/>
                <w:sz w:val="21"/>
                <w:szCs w:val="21"/>
              </w:rPr>
              <w:t>.937</w:t>
            </w:r>
          </w:p>
        </w:tc>
        <w:tc>
          <w:tcPr>
            <w:tcW w:w="1297" w:type="dxa"/>
          </w:tcPr>
          <w:p w14:paraId="33775227" w14:textId="12C75342" w:rsidR="00BD52FD" w:rsidRPr="006857CD" w:rsidRDefault="00C37657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094</w:t>
            </w:r>
          </w:p>
        </w:tc>
        <w:tc>
          <w:tcPr>
            <w:tcW w:w="1319" w:type="dxa"/>
          </w:tcPr>
          <w:p w14:paraId="58D876CE" w14:textId="0EE48CB8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C37657" w:rsidRPr="006857CD">
              <w:rPr>
                <w:rFonts w:ascii="Times New Roman" w:hAnsi="Times New Roman" w:cs="Times New Roman"/>
                <w:sz w:val="21"/>
                <w:szCs w:val="21"/>
              </w:rPr>
              <w:t>.749</w:t>
            </w:r>
          </w:p>
        </w:tc>
      </w:tr>
      <w:tr w:rsidR="00BD52FD" w:rsidRPr="006857CD" w14:paraId="4A145E6B" w14:textId="77777777" w:rsidTr="003E4068">
        <w:tc>
          <w:tcPr>
            <w:tcW w:w="1674" w:type="dxa"/>
          </w:tcPr>
          <w:p w14:paraId="12CCF820" w14:textId="77777777" w:rsidR="00BD52FD" w:rsidRPr="006857CD" w:rsidRDefault="00BD52F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smoking</w:t>
            </w:r>
          </w:p>
        </w:tc>
        <w:tc>
          <w:tcPr>
            <w:tcW w:w="1323" w:type="dxa"/>
          </w:tcPr>
          <w:p w14:paraId="5C57A3FD" w14:textId="0630E1BD" w:rsidR="00BD52FD" w:rsidRPr="006857CD" w:rsidRDefault="00AF3231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EB485D"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.198</w:t>
            </w:r>
          </w:p>
        </w:tc>
        <w:tc>
          <w:tcPr>
            <w:tcW w:w="1400" w:type="dxa"/>
          </w:tcPr>
          <w:p w14:paraId="293B12E1" w14:textId="533FA5D9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AF3231" w:rsidRPr="006857CD">
              <w:rPr>
                <w:rFonts w:ascii="Times New Roman" w:hAnsi="Times New Roman" w:cs="Times New Roman"/>
                <w:sz w:val="21"/>
                <w:szCs w:val="21"/>
              </w:rPr>
              <w:t>.821</w:t>
            </w:r>
          </w:p>
        </w:tc>
        <w:tc>
          <w:tcPr>
            <w:tcW w:w="1277" w:type="dxa"/>
          </w:tcPr>
          <w:p w14:paraId="4FF099C4" w14:textId="3A0F5D82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AF3231" w:rsidRPr="006857CD">
              <w:rPr>
                <w:rFonts w:ascii="Times New Roman" w:hAnsi="Times New Roman" w:cs="Times New Roman"/>
                <w:sz w:val="21"/>
                <w:szCs w:val="21"/>
              </w:rPr>
              <w:t>.595</w:t>
            </w:r>
          </w:p>
        </w:tc>
        <w:tc>
          <w:tcPr>
            <w:tcW w:w="1297" w:type="dxa"/>
          </w:tcPr>
          <w:p w14:paraId="624FAEFF" w14:textId="669BA7C3" w:rsidR="00BD52FD" w:rsidRPr="006857CD" w:rsidRDefault="00AF3231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132</w:t>
            </w:r>
          </w:p>
        </w:tc>
        <w:tc>
          <w:tcPr>
            <w:tcW w:w="1319" w:type="dxa"/>
          </w:tcPr>
          <w:p w14:paraId="5A4FFFC7" w14:textId="1A88D874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AF3231" w:rsidRPr="006857CD">
              <w:rPr>
                <w:rFonts w:ascii="Times New Roman" w:hAnsi="Times New Roman" w:cs="Times New Roman"/>
                <w:sz w:val="21"/>
                <w:szCs w:val="21"/>
              </w:rPr>
              <w:t>.228</w:t>
            </w:r>
          </w:p>
        </w:tc>
      </w:tr>
      <w:tr w:rsidR="00BD52FD" w:rsidRPr="006857CD" w14:paraId="78DF8064" w14:textId="77777777" w:rsidTr="003E4068">
        <w:tc>
          <w:tcPr>
            <w:tcW w:w="1674" w:type="dxa"/>
          </w:tcPr>
          <w:p w14:paraId="0A7702A5" w14:textId="77777777" w:rsidR="00BD52FD" w:rsidRPr="006857CD" w:rsidRDefault="00BD52F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Drinking</w:t>
            </w:r>
          </w:p>
        </w:tc>
        <w:tc>
          <w:tcPr>
            <w:tcW w:w="1323" w:type="dxa"/>
          </w:tcPr>
          <w:p w14:paraId="12AD2A44" w14:textId="1C50CAEE" w:rsidR="00BD52FD" w:rsidRPr="006857CD" w:rsidRDefault="009B5210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EB485D"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.119</w:t>
            </w:r>
          </w:p>
        </w:tc>
        <w:tc>
          <w:tcPr>
            <w:tcW w:w="1400" w:type="dxa"/>
          </w:tcPr>
          <w:p w14:paraId="183B40A2" w14:textId="4BCA494D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9B5210" w:rsidRPr="006857CD">
              <w:rPr>
                <w:rFonts w:ascii="Times New Roman" w:hAnsi="Times New Roman" w:cs="Times New Roman"/>
                <w:sz w:val="21"/>
                <w:szCs w:val="21"/>
              </w:rPr>
              <w:t>.888</w:t>
            </w:r>
          </w:p>
        </w:tc>
        <w:tc>
          <w:tcPr>
            <w:tcW w:w="1277" w:type="dxa"/>
          </w:tcPr>
          <w:p w14:paraId="4C0B52E6" w14:textId="7A830E8D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9B5210" w:rsidRPr="006857CD">
              <w:rPr>
                <w:rFonts w:ascii="Times New Roman" w:hAnsi="Times New Roman" w:cs="Times New Roman"/>
                <w:sz w:val="21"/>
                <w:szCs w:val="21"/>
              </w:rPr>
              <w:t>.426</w:t>
            </w:r>
          </w:p>
        </w:tc>
        <w:tc>
          <w:tcPr>
            <w:tcW w:w="1297" w:type="dxa"/>
          </w:tcPr>
          <w:p w14:paraId="694D8E41" w14:textId="134C24B8" w:rsidR="00BD52FD" w:rsidRPr="006857CD" w:rsidRDefault="009B5210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850</w:t>
            </w:r>
          </w:p>
        </w:tc>
        <w:tc>
          <w:tcPr>
            <w:tcW w:w="1319" w:type="dxa"/>
          </w:tcPr>
          <w:p w14:paraId="342B36BB" w14:textId="7423BFFA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9B5210" w:rsidRPr="006857CD">
              <w:rPr>
                <w:rFonts w:ascii="Times New Roman" w:hAnsi="Times New Roman" w:cs="Times New Roman"/>
                <w:sz w:val="21"/>
                <w:szCs w:val="21"/>
              </w:rPr>
              <w:t>.751</w:t>
            </w:r>
          </w:p>
        </w:tc>
      </w:tr>
      <w:tr w:rsidR="00BD52FD" w:rsidRPr="006857CD" w14:paraId="40A2E40F" w14:textId="77777777" w:rsidTr="003E4068">
        <w:tc>
          <w:tcPr>
            <w:tcW w:w="1674" w:type="dxa"/>
          </w:tcPr>
          <w:p w14:paraId="0A2C4D5C" w14:textId="77777777" w:rsidR="00BD52FD" w:rsidRPr="006857CD" w:rsidRDefault="00BD52F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istory of high </w:t>
            </w: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altitude</w:t>
            </w: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exposure</w:t>
            </w:r>
          </w:p>
        </w:tc>
        <w:tc>
          <w:tcPr>
            <w:tcW w:w="1323" w:type="dxa"/>
          </w:tcPr>
          <w:p w14:paraId="60A07FDD" w14:textId="6285D9EF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821A28" w:rsidRPr="006857CD">
              <w:rPr>
                <w:rFonts w:ascii="Times New Roman" w:hAnsi="Times New Roman" w:cs="Times New Roman"/>
                <w:sz w:val="21"/>
                <w:szCs w:val="21"/>
              </w:rPr>
              <w:t>.149</w:t>
            </w:r>
          </w:p>
        </w:tc>
        <w:tc>
          <w:tcPr>
            <w:tcW w:w="1400" w:type="dxa"/>
          </w:tcPr>
          <w:p w14:paraId="08561908" w14:textId="19A345FA" w:rsidR="00BD52FD" w:rsidRPr="006857CD" w:rsidRDefault="00821A28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161</w:t>
            </w:r>
          </w:p>
        </w:tc>
        <w:tc>
          <w:tcPr>
            <w:tcW w:w="1277" w:type="dxa"/>
          </w:tcPr>
          <w:p w14:paraId="684FE2D2" w14:textId="0D4F662C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821A28" w:rsidRPr="006857CD">
              <w:rPr>
                <w:rFonts w:ascii="Times New Roman" w:hAnsi="Times New Roman" w:cs="Times New Roman"/>
                <w:sz w:val="21"/>
                <w:szCs w:val="21"/>
              </w:rPr>
              <w:t>.814</w:t>
            </w:r>
          </w:p>
        </w:tc>
        <w:tc>
          <w:tcPr>
            <w:tcW w:w="1297" w:type="dxa"/>
          </w:tcPr>
          <w:p w14:paraId="3D4DCE55" w14:textId="16BDAC9E" w:rsidR="00BD52FD" w:rsidRPr="006857CD" w:rsidRDefault="00821A28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654</w:t>
            </w:r>
          </w:p>
        </w:tc>
        <w:tc>
          <w:tcPr>
            <w:tcW w:w="1319" w:type="dxa"/>
          </w:tcPr>
          <w:p w14:paraId="6A0AEFEA" w14:textId="0FA6269B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821A28" w:rsidRPr="006857CD">
              <w:rPr>
                <w:rFonts w:ascii="Times New Roman" w:hAnsi="Times New Roman" w:cs="Times New Roman"/>
                <w:sz w:val="21"/>
                <w:szCs w:val="21"/>
              </w:rPr>
              <w:t>.410</w:t>
            </w:r>
          </w:p>
        </w:tc>
      </w:tr>
      <w:tr w:rsidR="00BD52FD" w:rsidRPr="006857CD" w14:paraId="15A85D43" w14:textId="77777777" w:rsidTr="003E4068">
        <w:tc>
          <w:tcPr>
            <w:tcW w:w="1674" w:type="dxa"/>
          </w:tcPr>
          <w:p w14:paraId="4413FD8C" w14:textId="77777777" w:rsidR="00BD52FD" w:rsidRPr="006857CD" w:rsidRDefault="00BD52F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nsomnia </w:t>
            </w:r>
          </w:p>
        </w:tc>
        <w:tc>
          <w:tcPr>
            <w:tcW w:w="1323" w:type="dxa"/>
          </w:tcPr>
          <w:p w14:paraId="4DF2C57E" w14:textId="44069EFC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821A28" w:rsidRPr="006857CD">
              <w:rPr>
                <w:rFonts w:ascii="Times New Roman" w:hAnsi="Times New Roman" w:cs="Times New Roman"/>
                <w:sz w:val="21"/>
                <w:szCs w:val="21"/>
              </w:rPr>
              <w:t>.722</w:t>
            </w:r>
          </w:p>
        </w:tc>
        <w:tc>
          <w:tcPr>
            <w:tcW w:w="1400" w:type="dxa"/>
          </w:tcPr>
          <w:p w14:paraId="758F403F" w14:textId="589A4045" w:rsidR="00BD52FD" w:rsidRPr="006857CD" w:rsidRDefault="00821A28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2.058</w:t>
            </w:r>
          </w:p>
        </w:tc>
        <w:tc>
          <w:tcPr>
            <w:tcW w:w="1277" w:type="dxa"/>
          </w:tcPr>
          <w:p w14:paraId="0E964C65" w14:textId="30A07E3E" w:rsidR="00BD52FD" w:rsidRPr="006857CD" w:rsidRDefault="00821A28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217</w:t>
            </w:r>
          </w:p>
        </w:tc>
        <w:tc>
          <w:tcPr>
            <w:tcW w:w="1297" w:type="dxa"/>
          </w:tcPr>
          <w:p w14:paraId="0452071D" w14:textId="1817EEF0" w:rsidR="00BD52FD" w:rsidRPr="006857CD" w:rsidRDefault="00821A28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3.478</w:t>
            </w:r>
          </w:p>
        </w:tc>
        <w:tc>
          <w:tcPr>
            <w:tcW w:w="1319" w:type="dxa"/>
          </w:tcPr>
          <w:p w14:paraId="13A0AA0C" w14:textId="3555E5D7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821A28" w:rsidRPr="006857CD">
              <w:rPr>
                <w:rFonts w:ascii="Times New Roman" w:hAnsi="Times New Roman" w:cs="Times New Roman"/>
                <w:sz w:val="21"/>
                <w:szCs w:val="21"/>
              </w:rPr>
              <w:t>.007</w:t>
            </w:r>
            <w:r w:rsidR="005F7BF0" w:rsidRPr="00D7130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*</w:t>
            </w:r>
          </w:p>
        </w:tc>
      </w:tr>
      <w:tr w:rsidR="00BD52FD" w:rsidRPr="006857CD" w14:paraId="006821C6" w14:textId="77777777" w:rsidTr="003E4068">
        <w:tc>
          <w:tcPr>
            <w:tcW w:w="1674" w:type="dxa"/>
          </w:tcPr>
          <w:p w14:paraId="770E9114" w14:textId="77777777" w:rsidR="00BD52FD" w:rsidRPr="006857CD" w:rsidRDefault="00BD52F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leepiness </w:t>
            </w:r>
          </w:p>
        </w:tc>
        <w:tc>
          <w:tcPr>
            <w:tcW w:w="1323" w:type="dxa"/>
          </w:tcPr>
          <w:p w14:paraId="04E09FE2" w14:textId="4D0DF85F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821A28" w:rsidRPr="006857CD">
              <w:rPr>
                <w:rFonts w:ascii="Times New Roman" w:hAnsi="Times New Roman" w:cs="Times New Roman"/>
                <w:sz w:val="21"/>
                <w:szCs w:val="21"/>
              </w:rPr>
              <w:t>.583</w:t>
            </w:r>
          </w:p>
        </w:tc>
        <w:tc>
          <w:tcPr>
            <w:tcW w:w="1400" w:type="dxa"/>
          </w:tcPr>
          <w:p w14:paraId="38625F11" w14:textId="4D9393C9" w:rsidR="00BD52FD" w:rsidRPr="006857CD" w:rsidRDefault="00821A28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792</w:t>
            </w:r>
          </w:p>
        </w:tc>
        <w:tc>
          <w:tcPr>
            <w:tcW w:w="1277" w:type="dxa"/>
          </w:tcPr>
          <w:p w14:paraId="33F7CE75" w14:textId="31996122" w:rsidR="00BD52FD" w:rsidRPr="006857CD" w:rsidRDefault="00821A28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065</w:t>
            </w:r>
          </w:p>
        </w:tc>
        <w:tc>
          <w:tcPr>
            <w:tcW w:w="1297" w:type="dxa"/>
          </w:tcPr>
          <w:p w14:paraId="274B00BA" w14:textId="64302A65" w:rsidR="00BD52FD" w:rsidRPr="006857CD" w:rsidRDefault="00821A28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3.014</w:t>
            </w:r>
          </w:p>
        </w:tc>
        <w:tc>
          <w:tcPr>
            <w:tcW w:w="1319" w:type="dxa"/>
          </w:tcPr>
          <w:p w14:paraId="30E5F155" w14:textId="3B5F2A98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821A28" w:rsidRPr="006857CD">
              <w:rPr>
                <w:rFonts w:ascii="Times New Roman" w:hAnsi="Times New Roman" w:cs="Times New Roman"/>
                <w:sz w:val="21"/>
                <w:szCs w:val="21"/>
              </w:rPr>
              <w:t>.028</w:t>
            </w:r>
            <w:r w:rsidR="005F7BF0" w:rsidRPr="00D7130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</w:t>
            </w:r>
          </w:p>
        </w:tc>
      </w:tr>
      <w:tr w:rsidR="00BD52FD" w:rsidRPr="006857CD" w14:paraId="117CC5DE" w14:textId="77777777" w:rsidTr="003E4068">
        <w:tc>
          <w:tcPr>
            <w:tcW w:w="1674" w:type="dxa"/>
          </w:tcPr>
          <w:p w14:paraId="35E45EE1" w14:textId="77777777" w:rsidR="00BD52FD" w:rsidRPr="006857CD" w:rsidRDefault="00BD52F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Fatigues</w:t>
            </w:r>
          </w:p>
        </w:tc>
        <w:tc>
          <w:tcPr>
            <w:tcW w:w="1323" w:type="dxa"/>
          </w:tcPr>
          <w:p w14:paraId="1518AF31" w14:textId="2BFE31A6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9742C1" w:rsidRPr="006857CD">
              <w:rPr>
                <w:rFonts w:ascii="Times New Roman" w:hAnsi="Times New Roman" w:cs="Times New Roman"/>
                <w:sz w:val="21"/>
                <w:szCs w:val="21"/>
              </w:rPr>
              <w:t>.787</w:t>
            </w:r>
          </w:p>
        </w:tc>
        <w:tc>
          <w:tcPr>
            <w:tcW w:w="1400" w:type="dxa"/>
          </w:tcPr>
          <w:p w14:paraId="6F05974E" w14:textId="4E4B6294" w:rsidR="00BD52FD" w:rsidRPr="006857CD" w:rsidRDefault="009742C1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2.196</w:t>
            </w:r>
          </w:p>
        </w:tc>
        <w:tc>
          <w:tcPr>
            <w:tcW w:w="1277" w:type="dxa"/>
          </w:tcPr>
          <w:p w14:paraId="6A143C9D" w14:textId="3D11B516" w:rsidR="00BD52FD" w:rsidRPr="006857CD" w:rsidRDefault="009742C1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513</w:t>
            </w:r>
          </w:p>
        </w:tc>
        <w:tc>
          <w:tcPr>
            <w:tcW w:w="1297" w:type="dxa"/>
          </w:tcPr>
          <w:p w14:paraId="38B1B753" w14:textId="6B5CE75A" w:rsidR="00BD52FD" w:rsidRPr="006857CD" w:rsidRDefault="009742C1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3.189</w:t>
            </w:r>
          </w:p>
        </w:tc>
        <w:tc>
          <w:tcPr>
            <w:tcW w:w="1319" w:type="dxa"/>
          </w:tcPr>
          <w:p w14:paraId="448A877E" w14:textId="7536586A" w:rsidR="00BD52FD" w:rsidRPr="006857CD" w:rsidRDefault="009742C1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  <w:r w:rsidR="005F7BF0" w:rsidRPr="00D7130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*</w:t>
            </w:r>
          </w:p>
        </w:tc>
      </w:tr>
      <w:tr w:rsidR="00BD52FD" w:rsidRPr="006857CD" w14:paraId="25B8ED2E" w14:textId="77777777" w:rsidTr="003E4068">
        <w:tc>
          <w:tcPr>
            <w:tcW w:w="1674" w:type="dxa"/>
          </w:tcPr>
          <w:p w14:paraId="7ABF87FF" w14:textId="0D469E65" w:rsidR="00BD52FD" w:rsidRPr="006857CD" w:rsidRDefault="00BD52F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Reduction </w:t>
            </w:r>
            <w:r w:rsidR="00125BD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in physical work </w:t>
            </w:r>
            <w:r w:rsidR="00125BD6"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capacity</w:t>
            </w:r>
          </w:p>
        </w:tc>
        <w:tc>
          <w:tcPr>
            <w:tcW w:w="1323" w:type="dxa"/>
          </w:tcPr>
          <w:p w14:paraId="20D1443D" w14:textId="51C37EAD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782460" w:rsidRPr="006857CD">
              <w:rPr>
                <w:rFonts w:ascii="Times New Roman" w:hAnsi="Times New Roman" w:cs="Times New Roman"/>
                <w:sz w:val="21"/>
                <w:szCs w:val="21"/>
              </w:rPr>
              <w:t>.687</w:t>
            </w:r>
          </w:p>
        </w:tc>
        <w:tc>
          <w:tcPr>
            <w:tcW w:w="1400" w:type="dxa"/>
          </w:tcPr>
          <w:p w14:paraId="1733A2B7" w14:textId="1E08F06D" w:rsidR="00BD52FD" w:rsidRPr="006857CD" w:rsidRDefault="008725D3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987</w:t>
            </w:r>
          </w:p>
        </w:tc>
        <w:tc>
          <w:tcPr>
            <w:tcW w:w="1277" w:type="dxa"/>
          </w:tcPr>
          <w:p w14:paraId="5E77E0A7" w14:textId="57FC370D" w:rsidR="00BD52FD" w:rsidRPr="006857CD" w:rsidRDefault="008725D3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093</w:t>
            </w:r>
          </w:p>
        </w:tc>
        <w:tc>
          <w:tcPr>
            <w:tcW w:w="1297" w:type="dxa"/>
          </w:tcPr>
          <w:p w14:paraId="7291B053" w14:textId="01D8C312" w:rsidR="00BD52FD" w:rsidRPr="006857CD" w:rsidRDefault="008725D3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3.614</w:t>
            </w:r>
          </w:p>
        </w:tc>
        <w:tc>
          <w:tcPr>
            <w:tcW w:w="1319" w:type="dxa"/>
          </w:tcPr>
          <w:p w14:paraId="32F6160E" w14:textId="40EAC86E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8725D3" w:rsidRPr="006857CD">
              <w:rPr>
                <w:rFonts w:ascii="Times New Roman" w:hAnsi="Times New Roman" w:cs="Times New Roman"/>
                <w:sz w:val="21"/>
                <w:szCs w:val="21"/>
              </w:rPr>
              <w:t>.024</w:t>
            </w:r>
            <w:r w:rsidR="005F7BF0" w:rsidRPr="00D7130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</w:t>
            </w:r>
          </w:p>
        </w:tc>
      </w:tr>
      <w:tr w:rsidR="00BD52FD" w:rsidRPr="006857CD" w14:paraId="649DFB17" w14:textId="77777777" w:rsidTr="003E4068">
        <w:tc>
          <w:tcPr>
            <w:tcW w:w="1674" w:type="dxa"/>
          </w:tcPr>
          <w:p w14:paraId="426FCC3C" w14:textId="77777777" w:rsidR="00BD52FD" w:rsidRPr="006857CD" w:rsidRDefault="00BD52F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SAS</w:t>
            </w:r>
          </w:p>
        </w:tc>
        <w:tc>
          <w:tcPr>
            <w:tcW w:w="1323" w:type="dxa"/>
          </w:tcPr>
          <w:p w14:paraId="55FB016C" w14:textId="53DF96BA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9E63F2" w:rsidRPr="006857CD">
              <w:rPr>
                <w:rFonts w:ascii="Times New Roman" w:hAnsi="Times New Roman" w:cs="Times New Roman"/>
                <w:sz w:val="21"/>
                <w:szCs w:val="21"/>
              </w:rPr>
              <w:t>.143</w:t>
            </w:r>
          </w:p>
        </w:tc>
        <w:tc>
          <w:tcPr>
            <w:tcW w:w="1400" w:type="dxa"/>
          </w:tcPr>
          <w:p w14:paraId="19726E18" w14:textId="311EEC40" w:rsidR="00BD52FD" w:rsidRPr="006857CD" w:rsidRDefault="009E63F2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154</w:t>
            </w:r>
          </w:p>
        </w:tc>
        <w:tc>
          <w:tcPr>
            <w:tcW w:w="1277" w:type="dxa"/>
          </w:tcPr>
          <w:p w14:paraId="67E8BBA0" w14:textId="0A5A296C" w:rsidR="00BD52FD" w:rsidRPr="006857CD" w:rsidRDefault="009E63F2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087</w:t>
            </w:r>
          </w:p>
        </w:tc>
        <w:tc>
          <w:tcPr>
            <w:tcW w:w="1297" w:type="dxa"/>
          </w:tcPr>
          <w:p w14:paraId="0CBB9B46" w14:textId="3FF3C35D" w:rsidR="00BD52FD" w:rsidRPr="006857CD" w:rsidRDefault="009E63F2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225</w:t>
            </w:r>
          </w:p>
        </w:tc>
        <w:tc>
          <w:tcPr>
            <w:tcW w:w="1319" w:type="dxa"/>
          </w:tcPr>
          <w:p w14:paraId="55F64ABC" w14:textId="52629652" w:rsidR="00BD52FD" w:rsidRPr="006857CD" w:rsidRDefault="00924474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  <w:r w:rsidR="005F7BF0" w:rsidRPr="00D7130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*</w:t>
            </w:r>
          </w:p>
        </w:tc>
      </w:tr>
      <w:tr w:rsidR="00BD52FD" w:rsidRPr="006857CD" w14:paraId="31DFB0BD" w14:textId="77777777" w:rsidTr="003E4068">
        <w:tc>
          <w:tcPr>
            <w:tcW w:w="1674" w:type="dxa"/>
          </w:tcPr>
          <w:p w14:paraId="1BB697AB" w14:textId="77777777" w:rsidR="00BD52FD" w:rsidRPr="006857CD" w:rsidRDefault="00BD52F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ESS</w:t>
            </w:r>
          </w:p>
        </w:tc>
        <w:tc>
          <w:tcPr>
            <w:tcW w:w="1323" w:type="dxa"/>
          </w:tcPr>
          <w:p w14:paraId="46E54DB1" w14:textId="43A63C48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924474" w:rsidRPr="006857CD">
              <w:rPr>
                <w:rFonts w:ascii="Times New Roman" w:hAnsi="Times New Roman" w:cs="Times New Roman"/>
                <w:sz w:val="21"/>
                <w:szCs w:val="21"/>
              </w:rPr>
              <w:t>.087</w:t>
            </w:r>
          </w:p>
        </w:tc>
        <w:tc>
          <w:tcPr>
            <w:tcW w:w="1400" w:type="dxa"/>
          </w:tcPr>
          <w:p w14:paraId="65E25F95" w14:textId="1983BB1E" w:rsidR="00BD52FD" w:rsidRPr="006857CD" w:rsidRDefault="00924474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091</w:t>
            </w:r>
          </w:p>
        </w:tc>
        <w:tc>
          <w:tcPr>
            <w:tcW w:w="1277" w:type="dxa"/>
          </w:tcPr>
          <w:p w14:paraId="5C076B64" w14:textId="6DAE2664" w:rsidR="00BD52FD" w:rsidRPr="006857CD" w:rsidRDefault="00924474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035</w:t>
            </w:r>
          </w:p>
        </w:tc>
        <w:tc>
          <w:tcPr>
            <w:tcW w:w="1297" w:type="dxa"/>
          </w:tcPr>
          <w:p w14:paraId="0C93F522" w14:textId="4D03C8E2" w:rsidR="00BD52FD" w:rsidRPr="006857CD" w:rsidRDefault="00924474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150</w:t>
            </w:r>
          </w:p>
        </w:tc>
        <w:tc>
          <w:tcPr>
            <w:tcW w:w="1319" w:type="dxa"/>
          </w:tcPr>
          <w:p w14:paraId="3879C0A1" w14:textId="2B2DA992" w:rsidR="00BD52FD" w:rsidRPr="006857CD" w:rsidRDefault="00924474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  <w:r w:rsidR="005F7BF0" w:rsidRPr="00D7130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</w:t>
            </w:r>
          </w:p>
        </w:tc>
      </w:tr>
      <w:tr w:rsidR="00BD52FD" w:rsidRPr="006857CD" w14:paraId="0A8E1AA4" w14:textId="77777777" w:rsidTr="003E4068">
        <w:tc>
          <w:tcPr>
            <w:tcW w:w="1674" w:type="dxa"/>
          </w:tcPr>
          <w:p w14:paraId="6D8C0ABD" w14:textId="77777777" w:rsidR="00BD52FD" w:rsidRPr="006857CD" w:rsidRDefault="00BD52F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AIS</w:t>
            </w:r>
          </w:p>
        </w:tc>
        <w:tc>
          <w:tcPr>
            <w:tcW w:w="1323" w:type="dxa"/>
          </w:tcPr>
          <w:p w14:paraId="3084EAD3" w14:textId="5B636069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504A5B" w:rsidRPr="006857CD">
              <w:rPr>
                <w:rFonts w:ascii="Times New Roman" w:hAnsi="Times New Roman" w:cs="Times New Roman"/>
                <w:sz w:val="21"/>
                <w:szCs w:val="21"/>
              </w:rPr>
              <w:t>.167</w:t>
            </w:r>
          </w:p>
        </w:tc>
        <w:tc>
          <w:tcPr>
            <w:tcW w:w="1400" w:type="dxa"/>
          </w:tcPr>
          <w:p w14:paraId="7631655C" w14:textId="63C2BFEE" w:rsidR="00BD52FD" w:rsidRPr="006857CD" w:rsidRDefault="00504A5B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182</w:t>
            </w:r>
          </w:p>
        </w:tc>
        <w:tc>
          <w:tcPr>
            <w:tcW w:w="1277" w:type="dxa"/>
          </w:tcPr>
          <w:p w14:paraId="2A8EB8B6" w14:textId="4149F5B0" w:rsidR="00BD52FD" w:rsidRPr="006857CD" w:rsidRDefault="00504A5B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105</w:t>
            </w:r>
          </w:p>
        </w:tc>
        <w:tc>
          <w:tcPr>
            <w:tcW w:w="1297" w:type="dxa"/>
          </w:tcPr>
          <w:p w14:paraId="7D27C34B" w14:textId="4D632DD0" w:rsidR="00BD52FD" w:rsidRPr="006857CD" w:rsidRDefault="00504A5B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266</w:t>
            </w:r>
          </w:p>
        </w:tc>
        <w:tc>
          <w:tcPr>
            <w:tcW w:w="1319" w:type="dxa"/>
          </w:tcPr>
          <w:p w14:paraId="600A69EA" w14:textId="524329B2" w:rsidR="00BD52FD" w:rsidRPr="006857CD" w:rsidRDefault="001C391C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  <w:r w:rsidR="005F7BF0" w:rsidRPr="00D7130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*</w:t>
            </w:r>
          </w:p>
        </w:tc>
      </w:tr>
      <w:tr w:rsidR="00BD52FD" w:rsidRPr="006857CD" w14:paraId="0E879F6E" w14:textId="77777777" w:rsidTr="003E4068">
        <w:tc>
          <w:tcPr>
            <w:tcW w:w="1674" w:type="dxa"/>
          </w:tcPr>
          <w:p w14:paraId="08A0B6E2" w14:textId="77777777" w:rsidR="00BD52FD" w:rsidRPr="006857CD" w:rsidRDefault="00BD52F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FSAS</w:t>
            </w:r>
          </w:p>
        </w:tc>
        <w:tc>
          <w:tcPr>
            <w:tcW w:w="1323" w:type="dxa"/>
          </w:tcPr>
          <w:p w14:paraId="1894C383" w14:textId="0E767636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306C57" w:rsidRPr="006857CD">
              <w:rPr>
                <w:rFonts w:ascii="Times New Roman" w:hAnsi="Times New Roman" w:cs="Times New Roman"/>
                <w:sz w:val="21"/>
                <w:szCs w:val="21"/>
              </w:rPr>
              <w:t>.040</w:t>
            </w:r>
          </w:p>
        </w:tc>
        <w:tc>
          <w:tcPr>
            <w:tcW w:w="1400" w:type="dxa"/>
          </w:tcPr>
          <w:p w14:paraId="1E1D300A" w14:textId="13060F0A" w:rsidR="00BD52FD" w:rsidRPr="006857CD" w:rsidRDefault="00306C57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041</w:t>
            </w:r>
          </w:p>
        </w:tc>
        <w:tc>
          <w:tcPr>
            <w:tcW w:w="1277" w:type="dxa"/>
          </w:tcPr>
          <w:p w14:paraId="7C0BF1C5" w14:textId="6A7BA668" w:rsidR="00BD52FD" w:rsidRPr="006857CD" w:rsidRDefault="00116D09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021</w:t>
            </w:r>
          </w:p>
        </w:tc>
        <w:tc>
          <w:tcPr>
            <w:tcW w:w="1297" w:type="dxa"/>
          </w:tcPr>
          <w:p w14:paraId="295723DF" w14:textId="24ABD154" w:rsidR="00BD52FD" w:rsidRPr="006857CD" w:rsidRDefault="00B0351A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061</w:t>
            </w:r>
          </w:p>
        </w:tc>
        <w:tc>
          <w:tcPr>
            <w:tcW w:w="1319" w:type="dxa"/>
          </w:tcPr>
          <w:p w14:paraId="60C8B2FE" w14:textId="17D63741" w:rsidR="00BD52FD" w:rsidRPr="006857CD" w:rsidRDefault="00B0351A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  <w:r w:rsidR="005F7BF0" w:rsidRPr="00D7130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*</w:t>
            </w:r>
          </w:p>
        </w:tc>
      </w:tr>
      <w:tr w:rsidR="00BD52FD" w:rsidRPr="006857CD" w14:paraId="1EAFB6AC" w14:textId="77777777" w:rsidTr="003E4068">
        <w:tc>
          <w:tcPr>
            <w:tcW w:w="1674" w:type="dxa"/>
          </w:tcPr>
          <w:p w14:paraId="03FBFAAF" w14:textId="77777777" w:rsidR="00BD52FD" w:rsidRPr="006857CD" w:rsidRDefault="00BD52F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SBP</w:t>
            </w:r>
          </w:p>
        </w:tc>
        <w:tc>
          <w:tcPr>
            <w:tcW w:w="1323" w:type="dxa"/>
          </w:tcPr>
          <w:p w14:paraId="74CCB621" w14:textId="71A1B5D4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AD41BF" w:rsidRPr="006857CD">
              <w:rPr>
                <w:rFonts w:ascii="Times New Roman" w:hAnsi="Times New Roman" w:cs="Times New Roman"/>
                <w:sz w:val="21"/>
                <w:szCs w:val="21"/>
              </w:rPr>
              <w:t>.008</w:t>
            </w:r>
          </w:p>
        </w:tc>
        <w:tc>
          <w:tcPr>
            <w:tcW w:w="1400" w:type="dxa"/>
          </w:tcPr>
          <w:p w14:paraId="6C7416C8" w14:textId="4AA29AF5" w:rsidR="00BD52FD" w:rsidRPr="006857CD" w:rsidRDefault="00AD41BF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008</w:t>
            </w:r>
          </w:p>
        </w:tc>
        <w:tc>
          <w:tcPr>
            <w:tcW w:w="1277" w:type="dxa"/>
          </w:tcPr>
          <w:p w14:paraId="4CEA5549" w14:textId="425D388E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AD41BF" w:rsidRPr="006857CD">
              <w:rPr>
                <w:rFonts w:ascii="Times New Roman" w:hAnsi="Times New Roman" w:cs="Times New Roman"/>
                <w:sz w:val="21"/>
                <w:szCs w:val="21"/>
              </w:rPr>
              <w:t>.993</w:t>
            </w:r>
          </w:p>
        </w:tc>
        <w:tc>
          <w:tcPr>
            <w:tcW w:w="1297" w:type="dxa"/>
          </w:tcPr>
          <w:p w14:paraId="3EAC3F02" w14:textId="6472588D" w:rsidR="00BD52FD" w:rsidRPr="006857CD" w:rsidRDefault="00AD41BF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023</w:t>
            </w:r>
          </w:p>
        </w:tc>
        <w:tc>
          <w:tcPr>
            <w:tcW w:w="1319" w:type="dxa"/>
          </w:tcPr>
          <w:p w14:paraId="3C9AEE2B" w14:textId="3D0D7B17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AD41BF" w:rsidRPr="006857CD">
              <w:rPr>
                <w:rFonts w:ascii="Times New Roman" w:hAnsi="Times New Roman" w:cs="Times New Roman"/>
                <w:sz w:val="21"/>
                <w:szCs w:val="21"/>
              </w:rPr>
              <w:t>.292</w:t>
            </w:r>
          </w:p>
        </w:tc>
      </w:tr>
      <w:tr w:rsidR="00BD52FD" w:rsidRPr="006857CD" w14:paraId="12D314B9" w14:textId="77777777" w:rsidTr="003E4068">
        <w:tc>
          <w:tcPr>
            <w:tcW w:w="1674" w:type="dxa"/>
          </w:tcPr>
          <w:p w14:paraId="55FFB029" w14:textId="77777777" w:rsidR="00BD52FD" w:rsidRPr="006857CD" w:rsidRDefault="00BD52F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DBP</w:t>
            </w:r>
          </w:p>
        </w:tc>
        <w:tc>
          <w:tcPr>
            <w:tcW w:w="1323" w:type="dxa"/>
          </w:tcPr>
          <w:p w14:paraId="4D160044" w14:textId="63C97967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116DC6" w:rsidRPr="006857CD">
              <w:rPr>
                <w:rFonts w:ascii="Times New Roman" w:hAnsi="Times New Roman" w:cs="Times New Roman"/>
                <w:sz w:val="21"/>
                <w:szCs w:val="21"/>
              </w:rPr>
              <w:t>.010</w:t>
            </w:r>
          </w:p>
        </w:tc>
        <w:tc>
          <w:tcPr>
            <w:tcW w:w="1400" w:type="dxa"/>
          </w:tcPr>
          <w:p w14:paraId="601515B4" w14:textId="3F25733A" w:rsidR="00BD52FD" w:rsidRPr="006857CD" w:rsidRDefault="00116DC6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010</w:t>
            </w:r>
          </w:p>
        </w:tc>
        <w:tc>
          <w:tcPr>
            <w:tcW w:w="1277" w:type="dxa"/>
          </w:tcPr>
          <w:p w14:paraId="4867D1E4" w14:textId="414655FA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116DC6" w:rsidRPr="006857CD">
              <w:rPr>
                <w:rFonts w:ascii="Times New Roman" w:hAnsi="Times New Roman" w:cs="Times New Roman"/>
                <w:sz w:val="21"/>
                <w:szCs w:val="21"/>
              </w:rPr>
              <w:t>.993</w:t>
            </w:r>
          </w:p>
        </w:tc>
        <w:tc>
          <w:tcPr>
            <w:tcW w:w="1297" w:type="dxa"/>
          </w:tcPr>
          <w:p w14:paraId="42A718D9" w14:textId="29774438" w:rsidR="00BD52FD" w:rsidRPr="006857CD" w:rsidRDefault="00116DC6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028</w:t>
            </w:r>
          </w:p>
        </w:tc>
        <w:tc>
          <w:tcPr>
            <w:tcW w:w="1319" w:type="dxa"/>
          </w:tcPr>
          <w:p w14:paraId="23EE94E7" w14:textId="3D6DEC42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116DC6" w:rsidRPr="006857CD">
              <w:rPr>
                <w:rFonts w:ascii="Times New Roman" w:hAnsi="Times New Roman" w:cs="Times New Roman"/>
                <w:sz w:val="21"/>
                <w:szCs w:val="21"/>
              </w:rPr>
              <w:t>.242</w:t>
            </w:r>
          </w:p>
        </w:tc>
      </w:tr>
      <w:tr w:rsidR="00BD52FD" w:rsidRPr="006857CD" w14:paraId="728AAC5A" w14:textId="77777777" w:rsidTr="003E4068">
        <w:tc>
          <w:tcPr>
            <w:tcW w:w="1674" w:type="dxa"/>
          </w:tcPr>
          <w:p w14:paraId="46CEB687" w14:textId="77777777" w:rsidR="00BD52FD" w:rsidRPr="006857CD" w:rsidRDefault="00BD52F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HR</w:t>
            </w:r>
          </w:p>
        </w:tc>
        <w:tc>
          <w:tcPr>
            <w:tcW w:w="1323" w:type="dxa"/>
          </w:tcPr>
          <w:p w14:paraId="033D312A" w14:textId="43435A21" w:rsidR="00BD52FD" w:rsidRPr="006857CD" w:rsidRDefault="0025697C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EB485D"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.007</w:t>
            </w:r>
          </w:p>
        </w:tc>
        <w:tc>
          <w:tcPr>
            <w:tcW w:w="1400" w:type="dxa"/>
          </w:tcPr>
          <w:p w14:paraId="5D93BCBF" w14:textId="2A6AF627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25697C" w:rsidRPr="006857CD">
              <w:rPr>
                <w:rFonts w:ascii="Times New Roman" w:hAnsi="Times New Roman" w:cs="Times New Roman"/>
                <w:sz w:val="21"/>
                <w:szCs w:val="21"/>
              </w:rPr>
              <w:t>.993</w:t>
            </w:r>
          </w:p>
        </w:tc>
        <w:tc>
          <w:tcPr>
            <w:tcW w:w="1277" w:type="dxa"/>
          </w:tcPr>
          <w:p w14:paraId="6238CF16" w14:textId="44DF3022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25697C" w:rsidRPr="006857CD">
              <w:rPr>
                <w:rFonts w:ascii="Times New Roman" w:hAnsi="Times New Roman" w:cs="Times New Roman"/>
                <w:sz w:val="21"/>
                <w:szCs w:val="21"/>
              </w:rPr>
              <w:t>.978</w:t>
            </w:r>
          </w:p>
        </w:tc>
        <w:tc>
          <w:tcPr>
            <w:tcW w:w="1297" w:type="dxa"/>
          </w:tcPr>
          <w:p w14:paraId="51C187AC" w14:textId="648E17BE" w:rsidR="00BD52FD" w:rsidRPr="006857CD" w:rsidRDefault="0025697C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009</w:t>
            </w:r>
          </w:p>
        </w:tc>
        <w:tc>
          <w:tcPr>
            <w:tcW w:w="1319" w:type="dxa"/>
          </w:tcPr>
          <w:p w14:paraId="07BCD6D7" w14:textId="637C9506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25697C" w:rsidRPr="006857CD">
              <w:rPr>
                <w:rFonts w:ascii="Times New Roman" w:hAnsi="Times New Roman" w:cs="Times New Roman"/>
                <w:sz w:val="21"/>
                <w:szCs w:val="21"/>
              </w:rPr>
              <w:t>.374</w:t>
            </w:r>
          </w:p>
        </w:tc>
      </w:tr>
      <w:tr w:rsidR="00BD52FD" w:rsidRPr="006857CD" w14:paraId="4E9E72B1" w14:textId="77777777" w:rsidTr="003E4068">
        <w:tc>
          <w:tcPr>
            <w:tcW w:w="1674" w:type="dxa"/>
          </w:tcPr>
          <w:p w14:paraId="4D02E604" w14:textId="77777777" w:rsidR="00BD52FD" w:rsidRPr="006857CD" w:rsidRDefault="00BD52F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SpO</w:t>
            </w:r>
            <w:r w:rsidRPr="006857CD">
              <w:rPr>
                <w:rFonts w:ascii="Times New Roman" w:hAnsi="Times New Roman" w:cs="Times New Roman" w:hint="eastAsia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323" w:type="dxa"/>
          </w:tcPr>
          <w:p w14:paraId="033F01E5" w14:textId="09E58B8B" w:rsidR="00BD52FD" w:rsidRPr="006857CD" w:rsidRDefault="00DF70D4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EB485D"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.069</w:t>
            </w:r>
          </w:p>
        </w:tc>
        <w:tc>
          <w:tcPr>
            <w:tcW w:w="1400" w:type="dxa"/>
          </w:tcPr>
          <w:p w14:paraId="23386AE3" w14:textId="6471EE36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DF70D4" w:rsidRPr="006857CD">
              <w:rPr>
                <w:rFonts w:ascii="Times New Roman" w:hAnsi="Times New Roman" w:cs="Times New Roman"/>
                <w:sz w:val="21"/>
                <w:szCs w:val="21"/>
              </w:rPr>
              <w:t>.933</w:t>
            </w:r>
          </w:p>
        </w:tc>
        <w:tc>
          <w:tcPr>
            <w:tcW w:w="1277" w:type="dxa"/>
          </w:tcPr>
          <w:p w14:paraId="58F81264" w14:textId="58DD825E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DF70D4" w:rsidRPr="006857CD">
              <w:rPr>
                <w:rFonts w:ascii="Times New Roman" w:hAnsi="Times New Roman" w:cs="Times New Roman"/>
                <w:sz w:val="21"/>
                <w:szCs w:val="21"/>
              </w:rPr>
              <w:t>.796</w:t>
            </w:r>
          </w:p>
        </w:tc>
        <w:tc>
          <w:tcPr>
            <w:tcW w:w="1297" w:type="dxa"/>
          </w:tcPr>
          <w:p w14:paraId="7E4023AA" w14:textId="75971330" w:rsidR="00BD52FD" w:rsidRPr="006857CD" w:rsidRDefault="00DF70D4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095</w:t>
            </w:r>
          </w:p>
        </w:tc>
        <w:tc>
          <w:tcPr>
            <w:tcW w:w="1319" w:type="dxa"/>
          </w:tcPr>
          <w:p w14:paraId="46693EE3" w14:textId="791987D3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DF70D4" w:rsidRPr="006857CD">
              <w:rPr>
                <w:rFonts w:ascii="Times New Roman" w:hAnsi="Times New Roman" w:cs="Times New Roman"/>
                <w:sz w:val="21"/>
                <w:szCs w:val="21"/>
              </w:rPr>
              <w:t>.396</w:t>
            </w:r>
          </w:p>
        </w:tc>
      </w:tr>
      <w:tr w:rsidR="00F030C7" w:rsidRPr="006857CD" w14:paraId="3F5E4754" w14:textId="77777777" w:rsidTr="003E4068">
        <w:tc>
          <w:tcPr>
            <w:tcW w:w="8290" w:type="dxa"/>
            <w:gridSpan w:val="6"/>
          </w:tcPr>
          <w:p w14:paraId="03611B3B" w14:textId="00DD15A1" w:rsidR="00F030C7" w:rsidRPr="006857CD" w:rsidRDefault="008A5235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b/>
                <w:i/>
                <w:sz w:val="21"/>
                <w:szCs w:val="21"/>
              </w:rPr>
              <w:t>Parameters at</w:t>
            </w:r>
            <w:r w:rsidR="00F030C7" w:rsidRPr="006857CD">
              <w:rPr>
                <w:rFonts w:ascii="Times New Roman" w:hAnsi="Times New Roman" w:cs="Times New Roman" w:hint="eastAsia"/>
                <w:b/>
                <w:i/>
                <w:sz w:val="21"/>
                <w:szCs w:val="21"/>
              </w:rPr>
              <w:t xml:space="preserve"> 3700 m</w:t>
            </w:r>
          </w:p>
        </w:tc>
      </w:tr>
      <w:tr w:rsidR="00BD52FD" w:rsidRPr="006857CD" w14:paraId="74097CE9" w14:textId="77777777" w:rsidTr="003E4068">
        <w:tc>
          <w:tcPr>
            <w:tcW w:w="1674" w:type="dxa"/>
          </w:tcPr>
          <w:p w14:paraId="1EE33164" w14:textId="77777777" w:rsidR="00BD52FD" w:rsidRPr="006857CD" w:rsidRDefault="00BD52F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leepiness </w:t>
            </w:r>
          </w:p>
        </w:tc>
        <w:tc>
          <w:tcPr>
            <w:tcW w:w="1323" w:type="dxa"/>
          </w:tcPr>
          <w:p w14:paraId="0CEA94EF" w14:textId="46270805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C27A57" w:rsidRPr="006857CD">
              <w:rPr>
                <w:rFonts w:ascii="Times New Roman" w:hAnsi="Times New Roman" w:cs="Times New Roman"/>
                <w:sz w:val="21"/>
                <w:szCs w:val="21"/>
              </w:rPr>
              <w:t>.985</w:t>
            </w:r>
          </w:p>
        </w:tc>
        <w:tc>
          <w:tcPr>
            <w:tcW w:w="1400" w:type="dxa"/>
          </w:tcPr>
          <w:p w14:paraId="1E6052DE" w14:textId="3525A4C5" w:rsidR="00BD52FD" w:rsidRPr="006857CD" w:rsidRDefault="00674476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2.679</w:t>
            </w:r>
          </w:p>
        </w:tc>
        <w:tc>
          <w:tcPr>
            <w:tcW w:w="1277" w:type="dxa"/>
          </w:tcPr>
          <w:p w14:paraId="28A7A920" w14:textId="002EE985" w:rsidR="00BD52FD" w:rsidRPr="006857CD" w:rsidRDefault="00674476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774</w:t>
            </w:r>
          </w:p>
        </w:tc>
        <w:tc>
          <w:tcPr>
            <w:tcW w:w="1297" w:type="dxa"/>
          </w:tcPr>
          <w:p w14:paraId="7B5B0EA9" w14:textId="22C13F87" w:rsidR="00BD52FD" w:rsidRPr="006857CD" w:rsidRDefault="00674476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4.045</w:t>
            </w:r>
          </w:p>
        </w:tc>
        <w:tc>
          <w:tcPr>
            <w:tcW w:w="1319" w:type="dxa"/>
          </w:tcPr>
          <w:p w14:paraId="7057D168" w14:textId="31DA1136" w:rsidR="00BD52FD" w:rsidRPr="006857CD" w:rsidRDefault="002E3D99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  <w:r w:rsidR="005F7BF0" w:rsidRPr="00D7130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*</w:t>
            </w:r>
          </w:p>
        </w:tc>
      </w:tr>
      <w:tr w:rsidR="00BD52FD" w:rsidRPr="006857CD" w14:paraId="71D61BD1" w14:textId="77777777" w:rsidTr="003E4068">
        <w:tc>
          <w:tcPr>
            <w:tcW w:w="1674" w:type="dxa"/>
          </w:tcPr>
          <w:p w14:paraId="2B09F9D8" w14:textId="77777777" w:rsidR="00BD52FD" w:rsidRPr="006857CD" w:rsidRDefault="00BD52F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Fatigues</w:t>
            </w:r>
          </w:p>
        </w:tc>
        <w:tc>
          <w:tcPr>
            <w:tcW w:w="1323" w:type="dxa"/>
          </w:tcPr>
          <w:p w14:paraId="38C2AF68" w14:textId="6AAED7F6" w:rsidR="00BD52FD" w:rsidRPr="006857CD" w:rsidRDefault="001C6487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607</w:t>
            </w:r>
          </w:p>
        </w:tc>
        <w:tc>
          <w:tcPr>
            <w:tcW w:w="1400" w:type="dxa"/>
          </w:tcPr>
          <w:p w14:paraId="1FCFFDC1" w14:textId="509FF040" w:rsidR="00BD52FD" w:rsidRPr="006857CD" w:rsidRDefault="001C6487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4.986</w:t>
            </w:r>
          </w:p>
        </w:tc>
        <w:tc>
          <w:tcPr>
            <w:tcW w:w="1277" w:type="dxa"/>
          </w:tcPr>
          <w:p w14:paraId="553B3945" w14:textId="22D0B911" w:rsidR="00BD52FD" w:rsidRPr="006857CD" w:rsidRDefault="001C6487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3.517</w:t>
            </w:r>
          </w:p>
        </w:tc>
        <w:tc>
          <w:tcPr>
            <w:tcW w:w="1297" w:type="dxa"/>
          </w:tcPr>
          <w:p w14:paraId="2E47238E" w14:textId="3C5897A5" w:rsidR="00BD52FD" w:rsidRPr="006857CD" w:rsidRDefault="001C6487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7.067</w:t>
            </w:r>
          </w:p>
        </w:tc>
        <w:tc>
          <w:tcPr>
            <w:tcW w:w="1319" w:type="dxa"/>
          </w:tcPr>
          <w:p w14:paraId="094687D8" w14:textId="5FD9B973" w:rsidR="00BD52FD" w:rsidRPr="006857CD" w:rsidRDefault="001C6487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  <w:r w:rsidR="005F7BF0" w:rsidRPr="00D7130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*</w:t>
            </w:r>
          </w:p>
        </w:tc>
      </w:tr>
      <w:tr w:rsidR="00BD52FD" w:rsidRPr="006857CD" w14:paraId="61A0DDA6" w14:textId="77777777" w:rsidTr="003E4068">
        <w:tc>
          <w:tcPr>
            <w:tcW w:w="1674" w:type="dxa"/>
          </w:tcPr>
          <w:p w14:paraId="3DF62387" w14:textId="3C6618FA" w:rsidR="00BD52FD" w:rsidRPr="006857CD" w:rsidRDefault="00BD52F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Reduction </w:t>
            </w:r>
            <w:r w:rsidR="00FA76C1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in physical work </w:t>
            </w:r>
            <w:r w:rsidR="00FA76C1"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capacity</w:t>
            </w:r>
          </w:p>
        </w:tc>
        <w:tc>
          <w:tcPr>
            <w:tcW w:w="1323" w:type="dxa"/>
          </w:tcPr>
          <w:p w14:paraId="26BDBC99" w14:textId="2DBE5FF2" w:rsidR="00BD52FD" w:rsidRPr="006857CD" w:rsidRDefault="00E23A04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420</w:t>
            </w:r>
          </w:p>
        </w:tc>
        <w:tc>
          <w:tcPr>
            <w:tcW w:w="1400" w:type="dxa"/>
          </w:tcPr>
          <w:p w14:paraId="57F90928" w14:textId="7B7399EE" w:rsidR="00BD52FD" w:rsidRPr="006857CD" w:rsidRDefault="002E3D99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4.138</w:t>
            </w:r>
          </w:p>
        </w:tc>
        <w:tc>
          <w:tcPr>
            <w:tcW w:w="1277" w:type="dxa"/>
          </w:tcPr>
          <w:p w14:paraId="10423C18" w14:textId="1CE5498E" w:rsidR="00BD52FD" w:rsidRPr="006857CD" w:rsidRDefault="002E3D99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2.950</w:t>
            </w:r>
          </w:p>
        </w:tc>
        <w:tc>
          <w:tcPr>
            <w:tcW w:w="1297" w:type="dxa"/>
          </w:tcPr>
          <w:p w14:paraId="7C62FE90" w14:textId="23439D70" w:rsidR="00BD52FD" w:rsidRPr="006857CD" w:rsidRDefault="002E3D99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5.804</w:t>
            </w:r>
          </w:p>
        </w:tc>
        <w:tc>
          <w:tcPr>
            <w:tcW w:w="1319" w:type="dxa"/>
          </w:tcPr>
          <w:p w14:paraId="07E119A1" w14:textId="7507866D" w:rsidR="00BD52FD" w:rsidRPr="006857CD" w:rsidRDefault="002E3D99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  <w:r w:rsidR="005F7BF0" w:rsidRPr="00D7130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*</w:t>
            </w:r>
          </w:p>
        </w:tc>
      </w:tr>
      <w:tr w:rsidR="00BD52FD" w:rsidRPr="006857CD" w14:paraId="21866295" w14:textId="77777777" w:rsidTr="003E4068">
        <w:tc>
          <w:tcPr>
            <w:tcW w:w="1674" w:type="dxa"/>
          </w:tcPr>
          <w:p w14:paraId="736410ED" w14:textId="77777777" w:rsidR="00BD52FD" w:rsidRPr="006857CD" w:rsidRDefault="00BD52F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SAS</w:t>
            </w:r>
          </w:p>
        </w:tc>
        <w:tc>
          <w:tcPr>
            <w:tcW w:w="1323" w:type="dxa"/>
          </w:tcPr>
          <w:p w14:paraId="60EA5C51" w14:textId="73FB84C9" w:rsidR="00BD52FD" w:rsidRPr="006857CD" w:rsidRDefault="008041E4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C034A4" w:rsidRPr="006857CD">
              <w:rPr>
                <w:rFonts w:ascii="Times New Roman" w:hAnsi="Times New Roman" w:cs="Times New Roman"/>
                <w:sz w:val="21"/>
                <w:szCs w:val="21"/>
              </w:rPr>
              <w:t>.211</w:t>
            </w:r>
          </w:p>
        </w:tc>
        <w:tc>
          <w:tcPr>
            <w:tcW w:w="1400" w:type="dxa"/>
          </w:tcPr>
          <w:p w14:paraId="19E471F6" w14:textId="13220E94" w:rsidR="00BD52FD" w:rsidRPr="006857CD" w:rsidRDefault="00C034A4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235</w:t>
            </w:r>
          </w:p>
        </w:tc>
        <w:tc>
          <w:tcPr>
            <w:tcW w:w="1277" w:type="dxa"/>
          </w:tcPr>
          <w:p w14:paraId="49614A2A" w14:textId="26304310" w:rsidR="00BD52FD" w:rsidRPr="006857CD" w:rsidRDefault="00C034A4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175</w:t>
            </w:r>
          </w:p>
        </w:tc>
        <w:tc>
          <w:tcPr>
            <w:tcW w:w="1297" w:type="dxa"/>
          </w:tcPr>
          <w:p w14:paraId="59D0CCBC" w14:textId="52AD60DA" w:rsidR="00BD52FD" w:rsidRPr="006857CD" w:rsidRDefault="00C034A4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298</w:t>
            </w:r>
          </w:p>
        </w:tc>
        <w:tc>
          <w:tcPr>
            <w:tcW w:w="1319" w:type="dxa"/>
          </w:tcPr>
          <w:p w14:paraId="6BF4985F" w14:textId="3978AA88" w:rsidR="00BD52FD" w:rsidRPr="006857CD" w:rsidRDefault="00C034A4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  <w:r w:rsidR="005F7BF0" w:rsidRPr="00D7130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*</w:t>
            </w:r>
          </w:p>
        </w:tc>
      </w:tr>
      <w:tr w:rsidR="00BD52FD" w:rsidRPr="006857CD" w14:paraId="05E3FE70" w14:textId="77777777" w:rsidTr="003E4068">
        <w:tc>
          <w:tcPr>
            <w:tcW w:w="1674" w:type="dxa"/>
          </w:tcPr>
          <w:p w14:paraId="3B80C186" w14:textId="77777777" w:rsidR="00BD52FD" w:rsidRPr="006857CD" w:rsidRDefault="00BD52F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ESS</w:t>
            </w:r>
          </w:p>
        </w:tc>
        <w:tc>
          <w:tcPr>
            <w:tcW w:w="1323" w:type="dxa"/>
          </w:tcPr>
          <w:p w14:paraId="558D11E3" w14:textId="1C960B79" w:rsidR="00BD52FD" w:rsidRPr="006857CD" w:rsidRDefault="008041E4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B51910" w:rsidRPr="006857CD">
              <w:rPr>
                <w:rFonts w:ascii="Times New Roman" w:hAnsi="Times New Roman" w:cs="Times New Roman"/>
                <w:sz w:val="21"/>
                <w:szCs w:val="21"/>
              </w:rPr>
              <w:t>.153</w:t>
            </w:r>
          </w:p>
        </w:tc>
        <w:tc>
          <w:tcPr>
            <w:tcW w:w="1400" w:type="dxa"/>
          </w:tcPr>
          <w:p w14:paraId="1FF413FF" w14:textId="4342F447" w:rsidR="00BD52FD" w:rsidRPr="006857CD" w:rsidRDefault="00B51910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165</w:t>
            </w:r>
          </w:p>
        </w:tc>
        <w:tc>
          <w:tcPr>
            <w:tcW w:w="1277" w:type="dxa"/>
          </w:tcPr>
          <w:p w14:paraId="6F1520ED" w14:textId="7AA22108" w:rsidR="00BD52FD" w:rsidRPr="006857CD" w:rsidRDefault="00B51910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109</w:t>
            </w:r>
          </w:p>
        </w:tc>
        <w:tc>
          <w:tcPr>
            <w:tcW w:w="1297" w:type="dxa"/>
          </w:tcPr>
          <w:p w14:paraId="6F976851" w14:textId="38DA168F" w:rsidR="00BD52FD" w:rsidRPr="006857CD" w:rsidRDefault="00B51910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224</w:t>
            </w:r>
          </w:p>
        </w:tc>
        <w:tc>
          <w:tcPr>
            <w:tcW w:w="1319" w:type="dxa"/>
          </w:tcPr>
          <w:p w14:paraId="71AFF201" w14:textId="6F9D51E5" w:rsidR="00BD52FD" w:rsidRPr="006857CD" w:rsidRDefault="00B51910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  <w:r w:rsidR="005F7BF0" w:rsidRPr="00D7130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*</w:t>
            </w:r>
          </w:p>
        </w:tc>
      </w:tr>
      <w:tr w:rsidR="00BD52FD" w:rsidRPr="006857CD" w14:paraId="5551624C" w14:textId="77777777" w:rsidTr="003E4068">
        <w:tc>
          <w:tcPr>
            <w:tcW w:w="1674" w:type="dxa"/>
          </w:tcPr>
          <w:p w14:paraId="22AC13F0" w14:textId="77777777" w:rsidR="00BD52FD" w:rsidRPr="006857CD" w:rsidRDefault="00BD52F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FSAS</w:t>
            </w:r>
          </w:p>
        </w:tc>
        <w:tc>
          <w:tcPr>
            <w:tcW w:w="1323" w:type="dxa"/>
          </w:tcPr>
          <w:p w14:paraId="3E859110" w14:textId="21A04019" w:rsidR="00BD52FD" w:rsidRPr="006857CD" w:rsidRDefault="008041E4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7E182D" w:rsidRPr="006857CD">
              <w:rPr>
                <w:rFonts w:ascii="Times New Roman" w:hAnsi="Times New Roman" w:cs="Times New Roman"/>
                <w:sz w:val="21"/>
                <w:szCs w:val="21"/>
              </w:rPr>
              <w:t>.067</w:t>
            </w:r>
          </w:p>
        </w:tc>
        <w:tc>
          <w:tcPr>
            <w:tcW w:w="1400" w:type="dxa"/>
          </w:tcPr>
          <w:p w14:paraId="251AF977" w14:textId="1BC7B1E3" w:rsidR="00BD52FD" w:rsidRPr="006857CD" w:rsidRDefault="007E182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070</w:t>
            </w:r>
          </w:p>
        </w:tc>
        <w:tc>
          <w:tcPr>
            <w:tcW w:w="1277" w:type="dxa"/>
          </w:tcPr>
          <w:p w14:paraId="543DD8C8" w14:textId="79404F41" w:rsidR="00BD52FD" w:rsidRPr="006857CD" w:rsidRDefault="007E182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050</w:t>
            </w:r>
          </w:p>
        </w:tc>
        <w:tc>
          <w:tcPr>
            <w:tcW w:w="1297" w:type="dxa"/>
          </w:tcPr>
          <w:p w14:paraId="0D70DBCE" w14:textId="513753FB" w:rsidR="00BD52FD" w:rsidRPr="006857CD" w:rsidRDefault="007E182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09</w:t>
            </w: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19" w:type="dxa"/>
          </w:tcPr>
          <w:p w14:paraId="16E11E3A" w14:textId="33570BE5" w:rsidR="00BD52FD" w:rsidRPr="006857CD" w:rsidRDefault="007E182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  <w:r w:rsidR="005F7BF0" w:rsidRPr="00D7130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*</w:t>
            </w:r>
          </w:p>
        </w:tc>
      </w:tr>
      <w:tr w:rsidR="00BD52FD" w:rsidRPr="006857CD" w14:paraId="6A25A1F4" w14:textId="77777777" w:rsidTr="003E4068">
        <w:tc>
          <w:tcPr>
            <w:tcW w:w="1674" w:type="dxa"/>
          </w:tcPr>
          <w:p w14:paraId="2E34E589" w14:textId="77777777" w:rsidR="00BD52FD" w:rsidRPr="006857CD" w:rsidRDefault="00BD52F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SBP</w:t>
            </w:r>
          </w:p>
        </w:tc>
        <w:tc>
          <w:tcPr>
            <w:tcW w:w="1323" w:type="dxa"/>
          </w:tcPr>
          <w:p w14:paraId="3E569023" w14:textId="57000AC9" w:rsidR="00BD52FD" w:rsidRPr="006857CD" w:rsidRDefault="008041E4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F93DB2" w:rsidRPr="006857CD">
              <w:rPr>
                <w:rFonts w:ascii="Times New Roman" w:hAnsi="Times New Roman" w:cs="Times New Roman"/>
                <w:sz w:val="21"/>
                <w:szCs w:val="21"/>
              </w:rPr>
              <w:t>.002</w:t>
            </w:r>
          </w:p>
        </w:tc>
        <w:tc>
          <w:tcPr>
            <w:tcW w:w="1400" w:type="dxa"/>
          </w:tcPr>
          <w:p w14:paraId="19E4609D" w14:textId="37AA9923" w:rsidR="00BD52FD" w:rsidRPr="006857CD" w:rsidRDefault="00442D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002</w:t>
            </w:r>
          </w:p>
        </w:tc>
        <w:tc>
          <w:tcPr>
            <w:tcW w:w="1277" w:type="dxa"/>
          </w:tcPr>
          <w:p w14:paraId="4B424BE7" w14:textId="6A1F967F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442D5D" w:rsidRPr="006857CD">
              <w:rPr>
                <w:rFonts w:ascii="Times New Roman" w:hAnsi="Times New Roman" w:cs="Times New Roman"/>
                <w:sz w:val="21"/>
                <w:szCs w:val="21"/>
              </w:rPr>
              <w:t>.989</w:t>
            </w:r>
          </w:p>
        </w:tc>
        <w:tc>
          <w:tcPr>
            <w:tcW w:w="1297" w:type="dxa"/>
          </w:tcPr>
          <w:p w14:paraId="35C14D4A" w14:textId="6CED0C1F" w:rsidR="00BD52FD" w:rsidRPr="006857CD" w:rsidRDefault="00442D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016</w:t>
            </w:r>
          </w:p>
        </w:tc>
        <w:tc>
          <w:tcPr>
            <w:tcW w:w="1319" w:type="dxa"/>
          </w:tcPr>
          <w:p w14:paraId="695B2EF7" w14:textId="3002DE5E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442D5D" w:rsidRPr="006857CD">
              <w:rPr>
                <w:rFonts w:ascii="Times New Roman" w:hAnsi="Times New Roman" w:cs="Times New Roman"/>
                <w:sz w:val="21"/>
                <w:szCs w:val="21"/>
              </w:rPr>
              <w:t>.743</w:t>
            </w:r>
          </w:p>
        </w:tc>
      </w:tr>
      <w:tr w:rsidR="00BD52FD" w:rsidRPr="006857CD" w14:paraId="6672F934" w14:textId="77777777" w:rsidTr="003E4068">
        <w:tc>
          <w:tcPr>
            <w:tcW w:w="1674" w:type="dxa"/>
          </w:tcPr>
          <w:p w14:paraId="40C300E1" w14:textId="77777777" w:rsidR="00BD52FD" w:rsidRPr="006857CD" w:rsidRDefault="00BD52F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DBP</w:t>
            </w:r>
          </w:p>
        </w:tc>
        <w:tc>
          <w:tcPr>
            <w:tcW w:w="1323" w:type="dxa"/>
          </w:tcPr>
          <w:p w14:paraId="14059F84" w14:textId="07F7E6E6" w:rsidR="00BD52FD" w:rsidRPr="006857CD" w:rsidRDefault="008041E4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043A70" w:rsidRPr="006857CD">
              <w:rPr>
                <w:rFonts w:ascii="Times New Roman" w:hAnsi="Times New Roman" w:cs="Times New Roman"/>
                <w:sz w:val="21"/>
                <w:szCs w:val="21"/>
              </w:rPr>
              <w:t>.003</w:t>
            </w:r>
          </w:p>
        </w:tc>
        <w:tc>
          <w:tcPr>
            <w:tcW w:w="1400" w:type="dxa"/>
          </w:tcPr>
          <w:p w14:paraId="36C55462" w14:textId="4C61BFB3" w:rsidR="00BD52FD" w:rsidRPr="006857CD" w:rsidRDefault="00043A70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003</w:t>
            </w:r>
          </w:p>
        </w:tc>
        <w:tc>
          <w:tcPr>
            <w:tcW w:w="1277" w:type="dxa"/>
          </w:tcPr>
          <w:p w14:paraId="03337106" w14:textId="26822704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043A70" w:rsidRPr="006857CD">
              <w:rPr>
                <w:rFonts w:ascii="Times New Roman" w:hAnsi="Times New Roman" w:cs="Times New Roman"/>
                <w:sz w:val="21"/>
                <w:szCs w:val="21"/>
              </w:rPr>
              <w:t>.987</w:t>
            </w:r>
          </w:p>
        </w:tc>
        <w:tc>
          <w:tcPr>
            <w:tcW w:w="1297" w:type="dxa"/>
          </w:tcPr>
          <w:p w14:paraId="59F19FBA" w14:textId="7F9C8C6C" w:rsidR="00BD52FD" w:rsidRPr="006857CD" w:rsidRDefault="00043A70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019</w:t>
            </w:r>
          </w:p>
        </w:tc>
        <w:tc>
          <w:tcPr>
            <w:tcW w:w="1319" w:type="dxa"/>
          </w:tcPr>
          <w:p w14:paraId="4B430DBD" w14:textId="33E69585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043A70" w:rsidRPr="006857CD">
              <w:rPr>
                <w:rFonts w:ascii="Times New Roman" w:hAnsi="Times New Roman" w:cs="Times New Roman"/>
                <w:sz w:val="21"/>
                <w:szCs w:val="21"/>
              </w:rPr>
              <w:t>.721</w:t>
            </w:r>
          </w:p>
        </w:tc>
      </w:tr>
      <w:tr w:rsidR="00BD52FD" w:rsidRPr="006857CD" w14:paraId="745328E5" w14:textId="77777777" w:rsidTr="003E4068">
        <w:tc>
          <w:tcPr>
            <w:tcW w:w="1674" w:type="dxa"/>
          </w:tcPr>
          <w:p w14:paraId="63CF2F28" w14:textId="77777777" w:rsidR="00BD52FD" w:rsidRPr="006857CD" w:rsidRDefault="00BD52F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HR</w:t>
            </w:r>
          </w:p>
        </w:tc>
        <w:tc>
          <w:tcPr>
            <w:tcW w:w="1323" w:type="dxa"/>
          </w:tcPr>
          <w:p w14:paraId="1E51079F" w14:textId="00797626" w:rsidR="00BD52FD" w:rsidRPr="006857CD" w:rsidRDefault="008041E4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043A70" w:rsidRPr="006857CD">
              <w:rPr>
                <w:rFonts w:ascii="Times New Roman" w:hAnsi="Times New Roman" w:cs="Times New Roman"/>
                <w:sz w:val="21"/>
                <w:szCs w:val="21"/>
              </w:rPr>
              <w:t>.013</w:t>
            </w:r>
          </w:p>
        </w:tc>
        <w:tc>
          <w:tcPr>
            <w:tcW w:w="1400" w:type="dxa"/>
          </w:tcPr>
          <w:p w14:paraId="259E1C6E" w14:textId="4EB643F4" w:rsidR="00BD52FD" w:rsidRPr="006857CD" w:rsidRDefault="00043A70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013</w:t>
            </w:r>
          </w:p>
        </w:tc>
        <w:tc>
          <w:tcPr>
            <w:tcW w:w="1277" w:type="dxa"/>
          </w:tcPr>
          <w:p w14:paraId="42945613" w14:textId="564169BC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043A70" w:rsidRPr="006857CD">
              <w:rPr>
                <w:rFonts w:ascii="Times New Roman" w:hAnsi="Times New Roman" w:cs="Times New Roman"/>
                <w:sz w:val="21"/>
                <w:szCs w:val="21"/>
              </w:rPr>
              <w:t>.999</w:t>
            </w:r>
          </w:p>
        </w:tc>
        <w:tc>
          <w:tcPr>
            <w:tcW w:w="1297" w:type="dxa"/>
          </w:tcPr>
          <w:p w14:paraId="2AAF6931" w14:textId="2DCD4CE3" w:rsidR="00BD52FD" w:rsidRPr="006857CD" w:rsidRDefault="00043A70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026</w:t>
            </w:r>
          </w:p>
        </w:tc>
        <w:tc>
          <w:tcPr>
            <w:tcW w:w="1319" w:type="dxa"/>
          </w:tcPr>
          <w:p w14:paraId="3DB56E3F" w14:textId="4E97E2DA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043A70" w:rsidRPr="006857CD">
              <w:rPr>
                <w:rFonts w:ascii="Times New Roman" w:hAnsi="Times New Roman" w:cs="Times New Roman"/>
                <w:sz w:val="21"/>
                <w:szCs w:val="21"/>
              </w:rPr>
              <w:t>.063</w:t>
            </w:r>
          </w:p>
        </w:tc>
      </w:tr>
      <w:tr w:rsidR="00BD52FD" w:rsidRPr="006857CD" w14:paraId="7B5C5CF3" w14:textId="77777777" w:rsidTr="003E4068">
        <w:trPr>
          <w:trHeight w:val="339"/>
        </w:trPr>
        <w:tc>
          <w:tcPr>
            <w:tcW w:w="1674" w:type="dxa"/>
          </w:tcPr>
          <w:p w14:paraId="3554DA5E" w14:textId="77777777" w:rsidR="00BD52FD" w:rsidRPr="006857CD" w:rsidRDefault="00BD52F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SpO</w:t>
            </w:r>
            <w:r w:rsidRPr="006857CD">
              <w:rPr>
                <w:rFonts w:ascii="Times New Roman" w:hAnsi="Times New Roman" w:cs="Times New Roman" w:hint="eastAsia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323" w:type="dxa"/>
          </w:tcPr>
          <w:p w14:paraId="134A27AF" w14:textId="28F01013" w:rsidR="00BD52FD" w:rsidRPr="006857CD" w:rsidRDefault="001435E5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8041E4"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.039</w:t>
            </w:r>
          </w:p>
        </w:tc>
        <w:tc>
          <w:tcPr>
            <w:tcW w:w="1400" w:type="dxa"/>
          </w:tcPr>
          <w:p w14:paraId="1EE12EC1" w14:textId="01CC88BA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1435E5" w:rsidRPr="006857CD">
              <w:rPr>
                <w:rFonts w:ascii="Times New Roman" w:hAnsi="Times New Roman" w:cs="Times New Roman"/>
                <w:sz w:val="21"/>
                <w:szCs w:val="21"/>
              </w:rPr>
              <w:t>.961</w:t>
            </w:r>
          </w:p>
        </w:tc>
        <w:tc>
          <w:tcPr>
            <w:tcW w:w="1277" w:type="dxa"/>
          </w:tcPr>
          <w:p w14:paraId="370808AA" w14:textId="2BA43992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1435E5" w:rsidRPr="006857CD">
              <w:rPr>
                <w:rFonts w:ascii="Times New Roman" w:hAnsi="Times New Roman" w:cs="Times New Roman"/>
                <w:sz w:val="21"/>
                <w:szCs w:val="21"/>
              </w:rPr>
              <w:t>.913</w:t>
            </w:r>
          </w:p>
        </w:tc>
        <w:tc>
          <w:tcPr>
            <w:tcW w:w="1297" w:type="dxa"/>
          </w:tcPr>
          <w:p w14:paraId="49AF7DE4" w14:textId="2251FB4F" w:rsidR="00BD52FD" w:rsidRPr="006857CD" w:rsidRDefault="001435E5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013</w:t>
            </w:r>
          </w:p>
        </w:tc>
        <w:tc>
          <w:tcPr>
            <w:tcW w:w="1319" w:type="dxa"/>
          </w:tcPr>
          <w:p w14:paraId="3FCB7536" w14:textId="46874611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1435E5" w:rsidRPr="006857CD">
              <w:rPr>
                <w:rFonts w:ascii="Times New Roman" w:hAnsi="Times New Roman" w:cs="Times New Roman"/>
                <w:sz w:val="21"/>
                <w:szCs w:val="21"/>
              </w:rPr>
              <w:t>.137</w:t>
            </w:r>
          </w:p>
        </w:tc>
      </w:tr>
      <w:tr w:rsidR="003E4068" w:rsidRPr="006857CD" w14:paraId="4F32E51E" w14:textId="77777777" w:rsidTr="003E4068">
        <w:tc>
          <w:tcPr>
            <w:tcW w:w="8290" w:type="dxa"/>
            <w:gridSpan w:val="6"/>
          </w:tcPr>
          <w:p w14:paraId="09EFCA5C" w14:textId="453DA738" w:rsidR="003E4068" w:rsidRPr="006857CD" w:rsidRDefault="003E4068" w:rsidP="00AE3D8C">
            <w:pPr>
              <w:jc w:val="left"/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b/>
                <w:i/>
                <w:sz w:val="21"/>
                <w:szCs w:val="21"/>
              </w:rPr>
              <w:t>Changes</w:t>
            </w:r>
            <w:r w:rsidR="00667758" w:rsidRPr="006857CD">
              <w:rPr>
                <w:rFonts w:ascii="Times New Roman" w:hAnsi="Times New Roman" w:cs="Times New Roman" w:hint="eastAsia"/>
                <w:b/>
                <w:i/>
                <w:sz w:val="21"/>
                <w:szCs w:val="21"/>
              </w:rPr>
              <w:t xml:space="preserve"> from sea level to 3700 m</w:t>
            </w:r>
          </w:p>
        </w:tc>
      </w:tr>
      <w:tr w:rsidR="00BD52FD" w:rsidRPr="006857CD" w14:paraId="6AA0E92B" w14:textId="77777777" w:rsidTr="003E4068">
        <w:trPr>
          <w:trHeight w:val="339"/>
        </w:trPr>
        <w:tc>
          <w:tcPr>
            <w:tcW w:w="1674" w:type="dxa"/>
          </w:tcPr>
          <w:p w14:paraId="6E8C847D" w14:textId="77777777" w:rsidR="00BD52FD" w:rsidRPr="006857CD" w:rsidRDefault="00BD52F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SAS</w:t>
            </w:r>
          </w:p>
        </w:tc>
        <w:tc>
          <w:tcPr>
            <w:tcW w:w="1323" w:type="dxa"/>
          </w:tcPr>
          <w:p w14:paraId="1FC3B263" w14:textId="56407858" w:rsidR="00BD52FD" w:rsidRPr="006857CD" w:rsidRDefault="008041E4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C37657" w:rsidRPr="006857CD">
              <w:rPr>
                <w:rFonts w:ascii="Times New Roman" w:hAnsi="Times New Roman" w:cs="Times New Roman"/>
                <w:sz w:val="21"/>
                <w:szCs w:val="21"/>
              </w:rPr>
              <w:t>.122</w:t>
            </w:r>
          </w:p>
        </w:tc>
        <w:tc>
          <w:tcPr>
            <w:tcW w:w="1400" w:type="dxa"/>
          </w:tcPr>
          <w:p w14:paraId="319F46EC" w14:textId="0255B37F" w:rsidR="00BD52FD" w:rsidRPr="006857CD" w:rsidRDefault="00C37657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129</w:t>
            </w:r>
          </w:p>
        </w:tc>
        <w:tc>
          <w:tcPr>
            <w:tcW w:w="1277" w:type="dxa"/>
          </w:tcPr>
          <w:p w14:paraId="56842302" w14:textId="2CD3B55A" w:rsidR="00BD52FD" w:rsidRPr="006857CD" w:rsidRDefault="00C37657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087</w:t>
            </w:r>
          </w:p>
        </w:tc>
        <w:tc>
          <w:tcPr>
            <w:tcW w:w="1297" w:type="dxa"/>
          </w:tcPr>
          <w:p w14:paraId="202783D9" w14:textId="50E10999" w:rsidR="00BD52FD" w:rsidRPr="006857CD" w:rsidRDefault="00C37657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174</w:t>
            </w:r>
          </w:p>
        </w:tc>
        <w:tc>
          <w:tcPr>
            <w:tcW w:w="1319" w:type="dxa"/>
          </w:tcPr>
          <w:p w14:paraId="4670A619" w14:textId="43C9E96A" w:rsidR="00BD52FD" w:rsidRPr="006857CD" w:rsidRDefault="00C37657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  <w:r w:rsidR="005F7BF0" w:rsidRPr="00D7130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*</w:t>
            </w:r>
          </w:p>
        </w:tc>
      </w:tr>
      <w:tr w:rsidR="00BD52FD" w:rsidRPr="006857CD" w14:paraId="1A4AE4AF" w14:textId="77777777" w:rsidTr="003E4068">
        <w:tc>
          <w:tcPr>
            <w:tcW w:w="1674" w:type="dxa"/>
          </w:tcPr>
          <w:p w14:paraId="3A1DF987" w14:textId="77777777" w:rsidR="00BD52FD" w:rsidRPr="006857CD" w:rsidRDefault="00BD52F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ESS</w:t>
            </w:r>
          </w:p>
        </w:tc>
        <w:tc>
          <w:tcPr>
            <w:tcW w:w="1323" w:type="dxa"/>
          </w:tcPr>
          <w:p w14:paraId="2AFA80E4" w14:textId="643A237F" w:rsidR="00BD52FD" w:rsidRPr="006857CD" w:rsidRDefault="008041E4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C37657" w:rsidRPr="006857CD">
              <w:rPr>
                <w:rFonts w:ascii="Times New Roman" w:hAnsi="Times New Roman" w:cs="Times New Roman"/>
                <w:sz w:val="21"/>
                <w:szCs w:val="21"/>
              </w:rPr>
              <w:t>.078</w:t>
            </w:r>
          </w:p>
        </w:tc>
        <w:tc>
          <w:tcPr>
            <w:tcW w:w="1400" w:type="dxa"/>
          </w:tcPr>
          <w:p w14:paraId="672F844A" w14:textId="2570B513" w:rsidR="00BD52FD" w:rsidRPr="006857CD" w:rsidRDefault="00C37657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081</w:t>
            </w:r>
          </w:p>
        </w:tc>
        <w:tc>
          <w:tcPr>
            <w:tcW w:w="1277" w:type="dxa"/>
          </w:tcPr>
          <w:p w14:paraId="7A9F9B4B" w14:textId="6FDF6FFE" w:rsidR="00BD52FD" w:rsidRPr="006857CD" w:rsidRDefault="00C37657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034</w:t>
            </w:r>
          </w:p>
        </w:tc>
        <w:tc>
          <w:tcPr>
            <w:tcW w:w="1297" w:type="dxa"/>
          </w:tcPr>
          <w:p w14:paraId="5DCE5F1B" w14:textId="69D85829" w:rsidR="00BD52FD" w:rsidRPr="006857CD" w:rsidRDefault="00C37657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130</w:t>
            </w:r>
          </w:p>
        </w:tc>
        <w:tc>
          <w:tcPr>
            <w:tcW w:w="1319" w:type="dxa"/>
          </w:tcPr>
          <w:p w14:paraId="24F30671" w14:textId="5AFDC985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C37657" w:rsidRPr="006857CD">
              <w:rPr>
                <w:rFonts w:ascii="Times New Roman" w:hAnsi="Times New Roman" w:cs="Times New Roman"/>
                <w:sz w:val="21"/>
                <w:szCs w:val="21"/>
              </w:rPr>
              <w:t>.001</w:t>
            </w:r>
            <w:r w:rsidR="005F7BF0" w:rsidRPr="00D7130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*</w:t>
            </w:r>
          </w:p>
        </w:tc>
      </w:tr>
      <w:tr w:rsidR="00BD52FD" w:rsidRPr="006857CD" w14:paraId="3BF873D1" w14:textId="77777777" w:rsidTr="003E4068">
        <w:trPr>
          <w:trHeight w:val="339"/>
        </w:trPr>
        <w:tc>
          <w:tcPr>
            <w:tcW w:w="1674" w:type="dxa"/>
          </w:tcPr>
          <w:p w14:paraId="4633D9ED" w14:textId="77777777" w:rsidR="00BD52FD" w:rsidRPr="006857CD" w:rsidRDefault="00BD52F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AIS</w:t>
            </w:r>
          </w:p>
        </w:tc>
        <w:tc>
          <w:tcPr>
            <w:tcW w:w="1323" w:type="dxa"/>
          </w:tcPr>
          <w:p w14:paraId="4E3C3675" w14:textId="40A9442C" w:rsidR="00BD52FD" w:rsidRPr="006857CD" w:rsidRDefault="008041E4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501525" w:rsidRPr="006857CD">
              <w:rPr>
                <w:rFonts w:ascii="Times New Roman" w:hAnsi="Times New Roman" w:cs="Times New Roman"/>
                <w:sz w:val="21"/>
                <w:szCs w:val="21"/>
              </w:rPr>
              <w:t>.349</w:t>
            </w:r>
          </w:p>
        </w:tc>
        <w:tc>
          <w:tcPr>
            <w:tcW w:w="1400" w:type="dxa"/>
          </w:tcPr>
          <w:p w14:paraId="77020CC7" w14:textId="38A92E5E" w:rsidR="00BD52FD" w:rsidRPr="006857CD" w:rsidRDefault="00501525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417</w:t>
            </w:r>
          </w:p>
        </w:tc>
        <w:tc>
          <w:tcPr>
            <w:tcW w:w="1277" w:type="dxa"/>
          </w:tcPr>
          <w:p w14:paraId="4D526E2E" w14:textId="4D649295" w:rsidR="00BD52FD" w:rsidRPr="006857CD" w:rsidRDefault="00501525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322</w:t>
            </w:r>
          </w:p>
        </w:tc>
        <w:tc>
          <w:tcPr>
            <w:tcW w:w="1297" w:type="dxa"/>
          </w:tcPr>
          <w:p w14:paraId="560AFEA2" w14:textId="26582E14" w:rsidR="00BD52FD" w:rsidRPr="006857CD" w:rsidRDefault="00501525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520</w:t>
            </w:r>
          </w:p>
        </w:tc>
        <w:tc>
          <w:tcPr>
            <w:tcW w:w="1319" w:type="dxa"/>
          </w:tcPr>
          <w:p w14:paraId="24B12C2D" w14:textId="1B922F57" w:rsidR="00BD52FD" w:rsidRPr="006857CD" w:rsidRDefault="00501525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  <w:r w:rsidR="005F7BF0" w:rsidRPr="00D7130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*</w:t>
            </w:r>
          </w:p>
        </w:tc>
      </w:tr>
      <w:tr w:rsidR="00BD52FD" w:rsidRPr="006857CD" w14:paraId="2B5F7DDC" w14:textId="77777777" w:rsidTr="003E4068">
        <w:tc>
          <w:tcPr>
            <w:tcW w:w="1674" w:type="dxa"/>
          </w:tcPr>
          <w:p w14:paraId="457FFEFA" w14:textId="77777777" w:rsidR="00BD52FD" w:rsidRPr="006857CD" w:rsidRDefault="00BD52F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FSAS</w:t>
            </w:r>
          </w:p>
        </w:tc>
        <w:tc>
          <w:tcPr>
            <w:tcW w:w="1323" w:type="dxa"/>
          </w:tcPr>
          <w:p w14:paraId="5A65A5CB" w14:textId="1FEC87D7" w:rsidR="00BD52FD" w:rsidRPr="006857CD" w:rsidRDefault="008041E4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672226" w:rsidRPr="006857CD">
              <w:rPr>
                <w:rFonts w:ascii="Times New Roman" w:hAnsi="Times New Roman" w:cs="Times New Roman"/>
                <w:sz w:val="21"/>
                <w:szCs w:val="21"/>
              </w:rPr>
              <w:t>.033</w:t>
            </w:r>
          </w:p>
        </w:tc>
        <w:tc>
          <w:tcPr>
            <w:tcW w:w="1400" w:type="dxa"/>
          </w:tcPr>
          <w:p w14:paraId="089648F2" w14:textId="5023FD06" w:rsidR="00BD52FD" w:rsidRPr="006857CD" w:rsidRDefault="00672226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033</w:t>
            </w:r>
          </w:p>
        </w:tc>
        <w:tc>
          <w:tcPr>
            <w:tcW w:w="1277" w:type="dxa"/>
          </w:tcPr>
          <w:p w14:paraId="02A6F471" w14:textId="0FAEB8AF" w:rsidR="00BD52FD" w:rsidRPr="006857CD" w:rsidRDefault="00672226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018</w:t>
            </w:r>
          </w:p>
        </w:tc>
        <w:tc>
          <w:tcPr>
            <w:tcW w:w="1297" w:type="dxa"/>
          </w:tcPr>
          <w:p w14:paraId="27B6AF8B" w14:textId="3CEFBB76" w:rsidR="00BD52FD" w:rsidRPr="006857CD" w:rsidRDefault="00672226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048</w:t>
            </w:r>
          </w:p>
        </w:tc>
        <w:tc>
          <w:tcPr>
            <w:tcW w:w="1319" w:type="dxa"/>
          </w:tcPr>
          <w:p w14:paraId="08792A7C" w14:textId="6BD725EF" w:rsidR="00BD52FD" w:rsidRPr="006857CD" w:rsidRDefault="0071065A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="00672226"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  <w:r w:rsidR="005F7BF0" w:rsidRPr="00D7130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*</w:t>
            </w:r>
          </w:p>
        </w:tc>
      </w:tr>
      <w:tr w:rsidR="00BD52FD" w:rsidRPr="006857CD" w14:paraId="101B6FE0" w14:textId="77777777" w:rsidTr="003E4068">
        <w:tc>
          <w:tcPr>
            <w:tcW w:w="1674" w:type="dxa"/>
          </w:tcPr>
          <w:p w14:paraId="096C3E36" w14:textId="77777777" w:rsidR="00BD52FD" w:rsidRPr="006857CD" w:rsidRDefault="00BD52F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SBP</w:t>
            </w:r>
          </w:p>
        </w:tc>
        <w:tc>
          <w:tcPr>
            <w:tcW w:w="1323" w:type="dxa"/>
          </w:tcPr>
          <w:p w14:paraId="189B5691" w14:textId="53F765F3" w:rsidR="00BD52FD" w:rsidRPr="006857CD" w:rsidRDefault="00B96315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8041E4"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.003</w:t>
            </w:r>
          </w:p>
        </w:tc>
        <w:tc>
          <w:tcPr>
            <w:tcW w:w="1400" w:type="dxa"/>
          </w:tcPr>
          <w:p w14:paraId="1A54ADF4" w14:textId="1EA60BC2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B96315" w:rsidRPr="006857CD">
              <w:rPr>
                <w:rFonts w:ascii="Times New Roman" w:hAnsi="Times New Roman" w:cs="Times New Roman"/>
                <w:sz w:val="21"/>
                <w:szCs w:val="21"/>
              </w:rPr>
              <w:t>.997</w:t>
            </w:r>
          </w:p>
        </w:tc>
        <w:tc>
          <w:tcPr>
            <w:tcW w:w="1277" w:type="dxa"/>
          </w:tcPr>
          <w:p w14:paraId="3DDFBE15" w14:textId="5ED40ED9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B96315" w:rsidRPr="006857CD">
              <w:rPr>
                <w:rFonts w:ascii="Times New Roman" w:hAnsi="Times New Roman" w:cs="Times New Roman"/>
                <w:sz w:val="21"/>
                <w:szCs w:val="21"/>
              </w:rPr>
              <w:t>.986</w:t>
            </w:r>
          </w:p>
        </w:tc>
        <w:tc>
          <w:tcPr>
            <w:tcW w:w="1297" w:type="dxa"/>
          </w:tcPr>
          <w:p w14:paraId="1470560E" w14:textId="6810BA14" w:rsidR="00BD52FD" w:rsidRPr="006857CD" w:rsidRDefault="00B96315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008</w:t>
            </w:r>
          </w:p>
        </w:tc>
        <w:tc>
          <w:tcPr>
            <w:tcW w:w="1319" w:type="dxa"/>
          </w:tcPr>
          <w:p w14:paraId="3DA222BD" w14:textId="0E72C433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B96315" w:rsidRPr="006857CD">
              <w:rPr>
                <w:rFonts w:ascii="Times New Roman" w:hAnsi="Times New Roman" w:cs="Times New Roman"/>
                <w:sz w:val="21"/>
                <w:szCs w:val="21"/>
              </w:rPr>
              <w:t>.577</w:t>
            </w:r>
          </w:p>
        </w:tc>
      </w:tr>
      <w:tr w:rsidR="00BD52FD" w:rsidRPr="006857CD" w14:paraId="7FFA8BC2" w14:textId="77777777" w:rsidTr="003E4068">
        <w:tc>
          <w:tcPr>
            <w:tcW w:w="1674" w:type="dxa"/>
          </w:tcPr>
          <w:p w14:paraId="079F953B" w14:textId="77777777" w:rsidR="00BD52FD" w:rsidRPr="006857CD" w:rsidRDefault="00BD52F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DBP</w:t>
            </w:r>
          </w:p>
        </w:tc>
        <w:tc>
          <w:tcPr>
            <w:tcW w:w="1323" w:type="dxa"/>
          </w:tcPr>
          <w:p w14:paraId="102CBC66" w14:textId="20B8C2BF" w:rsidR="00BD52FD" w:rsidRPr="006857CD" w:rsidRDefault="0007434E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8041E4"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.005</w:t>
            </w:r>
          </w:p>
        </w:tc>
        <w:tc>
          <w:tcPr>
            <w:tcW w:w="1400" w:type="dxa"/>
          </w:tcPr>
          <w:p w14:paraId="1F443EDE" w14:textId="631DD031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07434E" w:rsidRPr="006857CD">
              <w:rPr>
                <w:rFonts w:ascii="Times New Roman" w:hAnsi="Times New Roman" w:cs="Times New Roman"/>
                <w:sz w:val="21"/>
                <w:szCs w:val="21"/>
              </w:rPr>
              <w:t>.995</w:t>
            </w:r>
          </w:p>
        </w:tc>
        <w:tc>
          <w:tcPr>
            <w:tcW w:w="1277" w:type="dxa"/>
          </w:tcPr>
          <w:p w14:paraId="522B6743" w14:textId="084A762C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07434E" w:rsidRPr="006857CD">
              <w:rPr>
                <w:rFonts w:ascii="Times New Roman" w:hAnsi="Times New Roman" w:cs="Times New Roman"/>
                <w:sz w:val="21"/>
                <w:szCs w:val="21"/>
              </w:rPr>
              <w:t>.982</w:t>
            </w:r>
          </w:p>
        </w:tc>
        <w:tc>
          <w:tcPr>
            <w:tcW w:w="1297" w:type="dxa"/>
          </w:tcPr>
          <w:p w14:paraId="49EEABCB" w14:textId="049A0740" w:rsidR="00BD52FD" w:rsidRPr="006857CD" w:rsidRDefault="0007434E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009</w:t>
            </w:r>
          </w:p>
        </w:tc>
        <w:tc>
          <w:tcPr>
            <w:tcW w:w="1319" w:type="dxa"/>
          </w:tcPr>
          <w:p w14:paraId="182C8BC4" w14:textId="6F0E30CB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07434E" w:rsidRPr="006857CD">
              <w:rPr>
                <w:rFonts w:ascii="Times New Roman" w:hAnsi="Times New Roman" w:cs="Times New Roman"/>
                <w:sz w:val="21"/>
                <w:szCs w:val="21"/>
              </w:rPr>
              <w:t>.522</w:t>
            </w:r>
          </w:p>
        </w:tc>
      </w:tr>
      <w:tr w:rsidR="00BD52FD" w:rsidRPr="006857CD" w14:paraId="395245AF" w14:textId="77777777" w:rsidTr="00C670D4">
        <w:trPr>
          <w:trHeight w:val="279"/>
        </w:trPr>
        <w:tc>
          <w:tcPr>
            <w:tcW w:w="1674" w:type="dxa"/>
          </w:tcPr>
          <w:p w14:paraId="49D07C19" w14:textId="009BABDD" w:rsidR="00BD52FD" w:rsidRPr="006857CD" w:rsidRDefault="00BD52F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HR</w:t>
            </w:r>
          </w:p>
        </w:tc>
        <w:tc>
          <w:tcPr>
            <w:tcW w:w="1323" w:type="dxa"/>
          </w:tcPr>
          <w:p w14:paraId="5E35B734" w14:textId="4DFC1661" w:rsidR="00BD52FD" w:rsidRPr="006857CD" w:rsidRDefault="008041E4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69338F" w:rsidRPr="006857CD">
              <w:rPr>
                <w:rFonts w:ascii="Times New Roman" w:hAnsi="Times New Roman" w:cs="Times New Roman"/>
                <w:sz w:val="21"/>
                <w:szCs w:val="21"/>
              </w:rPr>
              <w:t>.016</w:t>
            </w:r>
          </w:p>
        </w:tc>
        <w:tc>
          <w:tcPr>
            <w:tcW w:w="1400" w:type="dxa"/>
          </w:tcPr>
          <w:p w14:paraId="4DC223DA" w14:textId="5AF37169" w:rsidR="00BD52FD" w:rsidRPr="006857CD" w:rsidRDefault="0069338F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016</w:t>
            </w:r>
          </w:p>
        </w:tc>
        <w:tc>
          <w:tcPr>
            <w:tcW w:w="1277" w:type="dxa"/>
          </w:tcPr>
          <w:p w14:paraId="4097C6AB" w14:textId="4852B1BF" w:rsidR="00BD52FD" w:rsidRPr="006857CD" w:rsidRDefault="0069338F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003</w:t>
            </w:r>
          </w:p>
        </w:tc>
        <w:tc>
          <w:tcPr>
            <w:tcW w:w="1297" w:type="dxa"/>
          </w:tcPr>
          <w:p w14:paraId="39443C9E" w14:textId="2779B5BE" w:rsidR="00BD52FD" w:rsidRPr="006857CD" w:rsidRDefault="0069338F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029</w:t>
            </w:r>
          </w:p>
        </w:tc>
        <w:tc>
          <w:tcPr>
            <w:tcW w:w="1319" w:type="dxa"/>
          </w:tcPr>
          <w:p w14:paraId="2BE6337E" w14:textId="7FA54A14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69338F" w:rsidRPr="006857CD">
              <w:rPr>
                <w:rFonts w:ascii="Times New Roman" w:hAnsi="Times New Roman" w:cs="Times New Roman"/>
                <w:sz w:val="21"/>
                <w:szCs w:val="21"/>
              </w:rPr>
              <w:t>.013</w:t>
            </w:r>
            <w:r w:rsidR="00E97385" w:rsidRPr="00D7130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</w:t>
            </w:r>
          </w:p>
        </w:tc>
      </w:tr>
      <w:tr w:rsidR="00BD52FD" w:rsidRPr="006857CD" w14:paraId="1385B15A" w14:textId="77777777" w:rsidTr="003E4068">
        <w:tc>
          <w:tcPr>
            <w:tcW w:w="1674" w:type="dxa"/>
          </w:tcPr>
          <w:p w14:paraId="24482D68" w14:textId="6F1CFD92" w:rsidR="00BD52FD" w:rsidRPr="006857CD" w:rsidRDefault="00BD52F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SpO</w:t>
            </w:r>
            <w:r w:rsidRPr="006857CD">
              <w:rPr>
                <w:rFonts w:ascii="Times New Roman" w:hAnsi="Times New Roman" w:cs="Times New Roman" w:hint="eastAsia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323" w:type="dxa"/>
          </w:tcPr>
          <w:p w14:paraId="0002B8AA" w14:textId="7E8D0277" w:rsidR="00BD52FD" w:rsidRPr="006857CD" w:rsidRDefault="0007434E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8041E4"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.030</w:t>
            </w:r>
          </w:p>
        </w:tc>
        <w:tc>
          <w:tcPr>
            <w:tcW w:w="1400" w:type="dxa"/>
          </w:tcPr>
          <w:p w14:paraId="037308FC" w14:textId="3AEDAE84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07434E" w:rsidRPr="006857CD">
              <w:rPr>
                <w:rFonts w:ascii="Times New Roman" w:hAnsi="Times New Roman" w:cs="Times New Roman"/>
                <w:sz w:val="21"/>
                <w:szCs w:val="21"/>
              </w:rPr>
              <w:t>.970</w:t>
            </w:r>
          </w:p>
        </w:tc>
        <w:tc>
          <w:tcPr>
            <w:tcW w:w="1277" w:type="dxa"/>
          </w:tcPr>
          <w:p w14:paraId="2AF04BC2" w14:textId="4B4CDD56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07434E" w:rsidRPr="006857CD">
              <w:rPr>
                <w:rFonts w:ascii="Times New Roman" w:hAnsi="Times New Roman" w:cs="Times New Roman"/>
                <w:sz w:val="21"/>
                <w:szCs w:val="21"/>
              </w:rPr>
              <w:t>.923</w:t>
            </w:r>
          </w:p>
        </w:tc>
        <w:tc>
          <w:tcPr>
            <w:tcW w:w="1297" w:type="dxa"/>
          </w:tcPr>
          <w:p w14:paraId="7C1675EB" w14:textId="17AAE975" w:rsidR="00BD52FD" w:rsidRPr="006857CD" w:rsidRDefault="0007434E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/>
                <w:sz w:val="21"/>
                <w:szCs w:val="21"/>
              </w:rPr>
              <w:t>1.020</w:t>
            </w:r>
          </w:p>
        </w:tc>
        <w:tc>
          <w:tcPr>
            <w:tcW w:w="1319" w:type="dxa"/>
          </w:tcPr>
          <w:p w14:paraId="6F2C5A00" w14:textId="7400A3DB" w:rsidR="00BD52FD" w:rsidRPr="006857CD" w:rsidRDefault="00EB485D" w:rsidP="00AE3D8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857C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07434E" w:rsidRPr="006857CD">
              <w:rPr>
                <w:rFonts w:ascii="Times New Roman" w:hAnsi="Times New Roman" w:cs="Times New Roman"/>
                <w:sz w:val="21"/>
                <w:szCs w:val="21"/>
              </w:rPr>
              <w:t>.239</w:t>
            </w:r>
          </w:p>
        </w:tc>
      </w:tr>
    </w:tbl>
    <w:p w14:paraId="1F733FD6" w14:textId="77777777" w:rsidR="00A27208" w:rsidRDefault="00A27208" w:rsidP="00A27208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</w:rPr>
        <w:t>*p &lt; 0.05, ** p &lt; 0.01.</w:t>
      </w:r>
    </w:p>
    <w:p w14:paraId="62BA4776" w14:textId="0D28EEF8" w:rsidR="009C56CD" w:rsidRDefault="009C56CD">
      <w:pPr>
        <w:widowControl/>
        <w:jc w:val="left"/>
        <w:rPr>
          <w:rFonts w:ascii="Times New Roman" w:hAnsi="Times New Roman" w:cs="Times New Roman"/>
        </w:rPr>
      </w:pPr>
    </w:p>
    <w:sectPr w:rsidR="009C56CD" w:rsidSect="00D36B04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FDB137" w14:textId="77777777" w:rsidR="00795860" w:rsidRDefault="00795860" w:rsidP="00B27ABD">
      <w:r>
        <w:separator/>
      </w:r>
    </w:p>
  </w:endnote>
  <w:endnote w:type="continuationSeparator" w:id="0">
    <w:p w14:paraId="3DECF0BB" w14:textId="77777777" w:rsidR="00795860" w:rsidRDefault="00795860" w:rsidP="00B27A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BC294C" w14:textId="77777777" w:rsidR="00795860" w:rsidRDefault="00795860" w:rsidP="00B27ABD">
      <w:r>
        <w:separator/>
      </w:r>
    </w:p>
  </w:footnote>
  <w:footnote w:type="continuationSeparator" w:id="0">
    <w:p w14:paraId="50664532" w14:textId="77777777" w:rsidR="00795860" w:rsidRDefault="00795860" w:rsidP="00B27A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doNotDisplayPageBoundaries/>
  <w:bordersDoNotSurroundHeader/>
  <w:bordersDoNotSurroundFooter/>
  <w:proofState w:spelling="clean" w:grammar="clean"/>
  <w:defaultTabStop w:val="420"/>
  <w:hyphenationZone w:val="357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1FE"/>
    <w:rsid w:val="00002115"/>
    <w:rsid w:val="000037E4"/>
    <w:rsid w:val="00003D08"/>
    <w:rsid w:val="0000562D"/>
    <w:rsid w:val="00010FCC"/>
    <w:rsid w:val="000121D9"/>
    <w:rsid w:val="00012A01"/>
    <w:rsid w:val="00013324"/>
    <w:rsid w:val="0001468E"/>
    <w:rsid w:val="00014954"/>
    <w:rsid w:val="000159CB"/>
    <w:rsid w:val="00021030"/>
    <w:rsid w:val="000223D0"/>
    <w:rsid w:val="000360D7"/>
    <w:rsid w:val="00041DA9"/>
    <w:rsid w:val="00041DD1"/>
    <w:rsid w:val="00043A70"/>
    <w:rsid w:val="0004681B"/>
    <w:rsid w:val="00047474"/>
    <w:rsid w:val="00047835"/>
    <w:rsid w:val="00051B61"/>
    <w:rsid w:val="00052916"/>
    <w:rsid w:val="0005413D"/>
    <w:rsid w:val="00055B96"/>
    <w:rsid w:val="00063F99"/>
    <w:rsid w:val="0006423B"/>
    <w:rsid w:val="00065CCA"/>
    <w:rsid w:val="00067907"/>
    <w:rsid w:val="00070D67"/>
    <w:rsid w:val="0007434E"/>
    <w:rsid w:val="0007441C"/>
    <w:rsid w:val="000823F6"/>
    <w:rsid w:val="0008382A"/>
    <w:rsid w:val="00084390"/>
    <w:rsid w:val="000850D7"/>
    <w:rsid w:val="00087000"/>
    <w:rsid w:val="00087F35"/>
    <w:rsid w:val="0009329B"/>
    <w:rsid w:val="000950B6"/>
    <w:rsid w:val="000A236B"/>
    <w:rsid w:val="000A3313"/>
    <w:rsid w:val="000A7ACC"/>
    <w:rsid w:val="000B07A4"/>
    <w:rsid w:val="000B0DE6"/>
    <w:rsid w:val="000B115D"/>
    <w:rsid w:val="000B4BF9"/>
    <w:rsid w:val="000C00FE"/>
    <w:rsid w:val="000C06CA"/>
    <w:rsid w:val="000C33D6"/>
    <w:rsid w:val="000C4BF4"/>
    <w:rsid w:val="000C53C9"/>
    <w:rsid w:val="000D3B4D"/>
    <w:rsid w:val="000D480B"/>
    <w:rsid w:val="000D6EB4"/>
    <w:rsid w:val="000E0E77"/>
    <w:rsid w:val="000E3839"/>
    <w:rsid w:val="000E6EA1"/>
    <w:rsid w:val="000F30B7"/>
    <w:rsid w:val="00101AE1"/>
    <w:rsid w:val="00102564"/>
    <w:rsid w:val="0010401A"/>
    <w:rsid w:val="00105A61"/>
    <w:rsid w:val="00106EA0"/>
    <w:rsid w:val="001070C1"/>
    <w:rsid w:val="00107A76"/>
    <w:rsid w:val="00111319"/>
    <w:rsid w:val="00111AB4"/>
    <w:rsid w:val="00112CE7"/>
    <w:rsid w:val="00116D09"/>
    <w:rsid w:val="00116DC6"/>
    <w:rsid w:val="00125BD6"/>
    <w:rsid w:val="0013474C"/>
    <w:rsid w:val="00140464"/>
    <w:rsid w:val="00141136"/>
    <w:rsid w:val="00142B8F"/>
    <w:rsid w:val="001435E5"/>
    <w:rsid w:val="00145BFD"/>
    <w:rsid w:val="00146AAE"/>
    <w:rsid w:val="00146D58"/>
    <w:rsid w:val="001503D6"/>
    <w:rsid w:val="00150F57"/>
    <w:rsid w:val="00155373"/>
    <w:rsid w:val="001566B7"/>
    <w:rsid w:val="00162A00"/>
    <w:rsid w:val="00162EC6"/>
    <w:rsid w:val="00162EC8"/>
    <w:rsid w:val="001654AD"/>
    <w:rsid w:val="00166EA3"/>
    <w:rsid w:val="0016722F"/>
    <w:rsid w:val="00171651"/>
    <w:rsid w:val="00176A4E"/>
    <w:rsid w:val="00176C69"/>
    <w:rsid w:val="00182976"/>
    <w:rsid w:val="0018571D"/>
    <w:rsid w:val="001956FF"/>
    <w:rsid w:val="001A2CF9"/>
    <w:rsid w:val="001A3824"/>
    <w:rsid w:val="001A413B"/>
    <w:rsid w:val="001B19DE"/>
    <w:rsid w:val="001B45D8"/>
    <w:rsid w:val="001C0C35"/>
    <w:rsid w:val="001C3245"/>
    <w:rsid w:val="001C38DE"/>
    <w:rsid w:val="001C391C"/>
    <w:rsid w:val="001C6487"/>
    <w:rsid w:val="001C7697"/>
    <w:rsid w:val="001D1A28"/>
    <w:rsid w:val="001D1C4F"/>
    <w:rsid w:val="001D2352"/>
    <w:rsid w:val="001D6988"/>
    <w:rsid w:val="001D6D79"/>
    <w:rsid w:val="001E11B1"/>
    <w:rsid w:val="001E189C"/>
    <w:rsid w:val="001E295B"/>
    <w:rsid w:val="001E5383"/>
    <w:rsid w:val="001E5FE5"/>
    <w:rsid w:val="001E6425"/>
    <w:rsid w:val="001E78FF"/>
    <w:rsid w:val="001F1A8F"/>
    <w:rsid w:val="001F225F"/>
    <w:rsid w:val="001F4CBC"/>
    <w:rsid w:val="001F66C8"/>
    <w:rsid w:val="0020255E"/>
    <w:rsid w:val="0020502D"/>
    <w:rsid w:val="00205AAB"/>
    <w:rsid w:val="00205F2D"/>
    <w:rsid w:val="00206646"/>
    <w:rsid w:val="0020704B"/>
    <w:rsid w:val="00210211"/>
    <w:rsid w:val="0021156D"/>
    <w:rsid w:val="00213137"/>
    <w:rsid w:val="0021467A"/>
    <w:rsid w:val="00214EC7"/>
    <w:rsid w:val="00215265"/>
    <w:rsid w:val="00215A70"/>
    <w:rsid w:val="00217AE6"/>
    <w:rsid w:val="00217DA6"/>
    <w:rsid w:val="00221E9E"/>
    <w:rsid w:val="00230FA0"/>
    <w:rsid w:val="00231378"/>
    <w:rsid w:val="00235048"/>
    <w:rsid w:val="0023608D"/>
    <w:rsid w:val="00236350"/>
    <w:rsid w:val="0023734E"/>
    <w:rsid w:val="00237E19"/>
    <w:rsid w:val="00240FB2"/>
    <w:rsid w:val="00243EE8"/>
    <w:rsid w:val="00245DAB"/>
    <w:rsid w:val="002462FF"/>
    <w:rsid w:val="00247C21"/>
    <w:rsid w:val="002510B5"/>
    <w:rsid w:val="00251CC1"/>
    <w:rsid w:val="002542EE"/>
    <w:rsid w:val="0025664F"/>
    <w:rsid w:val="0025697C"/>
    <w:rsid w:val="00257C5B"/>
    <w:rsid w:val="00263773"/>
    <w:rsid w:val="002658B0"/>
    <w:rsid w:val="00270FD7"/>
    <w:rsid w:val="0027395D"/>
    <w:rsid w:val="002751AE"/>
    <w:rsid w:val="00275440"/>
    <w:rsid w:val="002800AF"/>
    <w:rsid w:val="00280EA2"/>
    <w:rsid w:val="00286F76"/>
    <w:rsid w:val="00291413"/>
    <w:rsid w:val="00291466"/>
    <w:rsid w:val="00292407"/>
    <w:rsid w:val="00295119"/>
    <w:rsid w:val="00295A5A"/>
    <w:rsid w:val="00296DFE"/>
    <w:rsid w:val="002A02FE"/>
    <w:rsid w:val="002A4FDD"/>
    <w:rsid w:val="002A50C5"/>
    <w:rsid w:val="002A5A10"/>
    <w:rsid w:val="002B4E15"/>
    <w:rsid w:val="002B5276"/>
    <w:rsid w:val="002C09BA"/>
    <w:rsid w:val="002C120D"/>
    <w:rsid w:val="002C21CE"/>
    <w:rsid w:val="002C4AC9"/>
    <w:rsid w:val="002C4EEF"/>
    <w:rsid w:val="002C5C09"/>
    <w:rsid w:val="002C6456"/>
    <w:rsid w:val="002C6E26"/>
    <w:rsid w:val="002C74D8"/>
    <w:rsid w:val="002D15F0"/>
    <w:rsid w:val="002D2112"/>
    <w:rsid w:val="002D2792"/>
    <w:rsid w:val="002D3187"/>
    <w:rsid w:val="002D77E7"/>
    <w:rsid w:val="002D7ED6"/>
    <w:rsid w:val="002E1875"/>
    <w:rsid w:val="002E3D99"/>
    <w:rsid w:val="002E54A7"/>
    <w:rsid w:val="002E5D15"/>
    <w:rsid w:val="002E73AE"/>
    <w:rsid w:val="002F152B"/>
    <w:rsid w:val="002F295A"/>
    <w:rsid w:val="002F2DD0"/>
    <w:rsid w:val="002F7546"/>
    <w:rsid w:val="00302FCD"/>
    <w:rsid w:val="0030307A"/>
    <w:rsid w:val="003045D0"/>
    <w:rsid w:val="00306C57"/>
    <w:rsid w:val="00307201"/>
    <w:rsid w:val="0031311F"/>
    <w:rsid w:val="00313D5D"/>
    <w:rsid w:val="00315242"/>
    <w:rsid w:val="00320CCA"/>
    <w:rsid w:val="00321AD1"/>
    <w:rsid w:val="00321FAF"/>
    <w:rsid w:val="00322945"/>
    <w:rsid w:val="0032379A"/>
    <w:rsid w:val="0032461A"/>
    <w:rsid w:val="00325C36"/>
    <w:rsid w:val="00327580"/>
    <w:rsid w:val="00327E37"/>
    <w:rsid w:val="00330DF2"/>
    <w:rsid w:val="003328A6"/>
    <w:rsid w:val="00332A89"/>
    <w:rsid w:val="00335E87"/>
    <w:rsid w:val="00340D95"/>
    <w:rsid w:val="003410B0"/>
    <w:rsid w:val="0034321E"/>
    <w:rsid w:val="00343F1F"/>
    <w:rsid w:val="00345BCB"/>
    <w:rsid w:val="003476C7"/>
    <w:rsid w:val="0034786E"/>
    <w:rsid w:val="003500CD"/>
    <w:rsid w:val="00353407"/>
    <w:rsid w:val="003540C2"/>
    <w:rsid w:val="00354B01"/>
    <w:rsid w:val="0035551E"/>
    <w:rsid w:val="00355D25"/>
    <w:rsid w:val="00356A60"/>
    <w:rsid w:val="0036033D"/>
    <w:rsid w:val="0036052B"/>
    <w:rsid w:val="003719C5"/>
    <w:rsid w:val="00375C32"/>
    <w:rsid w:val="00380426"/>
    <w:rsid w:val="00380654"/>
    <w:rsid w:val="00383075"/>
    <w:rsid w:val="00386F49"/>
    <w:rsid w:val="00390250"/>
    <w:rsid w:val="003936B0"/>
    <w:rsid w:val="003937D2"/>
    <w:rsid w:val="00397079"/>
    <w:rsid w:val="003A0B8A"/>
    <w:rsid w:val="003A2AC2"/>
    <w:rsid w:val="003A3B42"/>
    <w:rsid w:val="003A4110"/>
    <w:rsid w:val="003A76F9"/>
    <w:rsid w:val="003B4B7A"/>
    <w:rsid w:val="003B4EBC"/>
    <w:rsid w:val="003B4F78"/>
    <w:rsid w:val="003B6DA9"/>
    <w:rsid w:val="003C0A29"/>
    <w:rsid w:val="003C4BC4"/>
    <w:rsid w:val="003C5EB9"/>
    <w:rsid w:val="003C7003"/>
    <w:rsid w:val="003C7489"/>
    <w:rsid w:val="003D053F"/>
    <w:rsid w:val="003D0C91"/>
    <w:rsid w:val="003D26CB"/>
    <w:rsid w:val="003D383E"/>
    <w:rsid w:val="003D4E56"/>
    <w:rsid w:val="003D4FB6"/>
    <w:rsid w:val="003D5D65"/>
    <w:rsid w:val="003E0489"/>
    <w:rsid w:val="003E24CB"/>
    <w:rsid w:val="003E3873"/>
    <w:rsid w:val="003E4068"/>
    <w:rsid w:val="003E52FE"/>
    <w:rsid w:val="003E6316"/>
    <w:rsid w:val="003E6D3A"/>
    <w:rsid w:val="003F6639"/>
    <w:rsid w:val="003F752A"/>
    <w:rsid w:val="003F7752"/>
    <w:rsid w:val="00400533"/>
    <w:rsid w:val="0040082B"/>
    <w:rsid w:val="00401D45"/>
    <w:rsid w:val="00404DC1"/>
    <w:rsid w:val="004064F9"/>
    <w:rsid w:val="0040657E"/>
    <w:rsid w:val="00413630"/>
    <w:rsid w:val="00415988"/>
    <w:rsid w:val="00415BFC"/>
    <w:rsid w:val="0041710F"/>
    <w:rsid w:val="004209FB"/>
    <w:rsid w:val="00420E3C"/>
    <w:rsid w:val="00422A4B"/>
    <w:rsid w:val="00424E06"/>
    <w:rsid w:val="00424E09"/>
    <w:rsid w:val="00430012"/>
    <w:rsid w:val="00430949"/>
    <w:rsid w:val="0043202C"/>
    <w:rsid w:val="00432492"/>
    <w:rsid w:val="00434101"/>
    <w:rsid w:val="0044028E"/>
    <w:rsid w:val="00442D5D"/>
    <w:rsid w:val="0044597A"/>
    <w:rsid w:val="00446E9F"/>
    <w:rsid w:val="00450AB4"/>
    <w:rsid w:val="004569AF"/>
    <w:rsid w:val="00461EB7"/>
    <w:rsid w:val="004629CA"/>
    <w:rsid w:val="004631F0"/>
    <w:rsid w:val="0046607F"/>
    <w:rsid w:val="004728C0"/>
    <w:rsid w:val="00472B8E"/>
    <w:rsid w:val="00473EB9"/>
    <w:rsid w:val="00477E46"/>
    <w:rsid w:val="00482021"/>
    <w:rsid w:val="004828CD"/>
    <w:rsid w:val="00486E3A"/>
    <w:rsid w:val="004875D2"/>
    <w:rsid w:val="004879FD"/>
    <w:rsid w:val="00494AFF"/>
    <w:rsid w:val="0049738D"/>
    <w:rsid w:val="00497471"/>
    <w:rsid w:val="004A6A5C"/>
    <w:rsid w:val="004A7934"/>
    <w:rsid w:val="004B247E"/>
    <w:rsid w:val="004B4BC4"/>
    <w:rsid w:val="004C0903"/>
    <w:rsid w:val="004C11FE"/>
    <w:rsid w:val="004C2D23"/>
    <w:rsid w:val="004C4B49"/>
    <w:rsid w:val="004C4C9E"/>
    <w:rsid w:val="004C58D9"/>
    <w:rsid w:val="004D21E9"/>
    <w:rsid w:val="004D38DD"/>
    <w:rsid w:val="004D3B94"/>
    <w:rsid w:val="004D71AC"/>
    <w:rsid w:val="004D7B34"/>
    <w:rsid w:val="004E2433"/>
    <w:rsid w:val="004E3A3D"/>
    <w:rsid w:val="004E6F36"/>
    <w:rsid w:val="004F16B6"/>
    <w:rsid w:val="004F566B"/>
    <w:rsid w:val="004F5814"/>
    <w:rsid w:val="004F70D0"/>
    <w:rsid w:val="004F7E79"/>
    <w:rsid w:val="0050015A"/>
    <w:rsid w:val="005012E5"/>
    <w:rsid w:val="00501525"/>
    <w:rsid w:val="0050178C"/>
    <w:rsid w:val="00502526"/>
    <w:rsid w:val="00503688"/>
    <w:rsid w:val="00503F82"/>
    <w:rsid w:val="00504A5B"/>
    <w:rsid w:val="005100A4"/>
    <w:rsid w:val="00510F9D"/>
    <w:rsid w:val="005152B7"/>
    <w:rsid w:val="0051590C"/>
    <w:rsid w:val="00515A13"/>
    <w:rsid w:val="00520CA2"/>
    <w:rsid w:val="005306D1"/>
    <w:rsid w:val="00530B7F"/>
    <w:rsid w:val="005319BD"/>
    <w:rsid w:val="00531F6A"/>
    <w:rsid w:val="00534C28"/>
    <w:rsid w:val="00535E3F"/>
    <w:rsid w:val="005370DD"/>
    <w:rsid w:val="00537926"/>
    <w:rsid w:val="00540CC3"/>
    <w:rsid w:val="00544C12"/>
    <w:rsid w:val="00546D5A"/>
    <w:rsid w:val="00551748"/>
    <w:rsid w:val="005553E8"/>
    <w:rsid w:val="00555A41"/>
    <w:rsid w:val="005566B5"/>
    <w:rsid w:val="00556DE5"/>
    <w:rsid w:val="00556E8C"/>
    <w:rsid w:val="00561E31"/>
    <w:rsid w:val="0056300A"/>
    <w:rsid w:val="005630EA"/>
    <w:rsid w:val="00565924"/>
    <w:rsid w:val="00572E9F"/>
    <w:rsid w:val="005748D4"/>
    <w:rsid w:val="0057637E"/>
    <w:rsid w:val="00577875"/>
    <w:rsid w:val="00581106"/>
    <w:rsid w:val="00582F97"/>
    <w:rsid w:val="00587228"/>
    <w:rsid w:val="00596DD2"/>
    <w:rsid w:val="005A0E2F"/>
    <w:rsid w:val="005A24E0"/>
    <w:rsid w:val="005A3173"/>
    <w:rsid w:val="005A4BB9"/>
    <w:rsid w:val="005A5D5C"/>
    <w:rsid w:val="005B1306"/>
    <w:rsid w:val="005B22FD"/>
    <w:rsid w:val="005B4EDA"/>
    <w:rsid w:val="005B713E"/>
    <w:rsid w:val="005C3082"/>
    <w:rsid w:val="005C32F3"/>
    <w:rsid w:val="005C4E3F"/>
    <w:rsid w:val="005C6E8B"/>
    <w:rsid w:val="005C71A7"/>
    <w:rsid w:val="005C7430"/>
    <w:rsid w:val="005E2B9C"/>
    <w:rsid w:val="005E39EC"/>
    <w:rsid w:val="005E4D1B"/>
    <w:rsid w:val="005E4FF8"/>
    <w:rsid w:val="005E6E56"/>
    <w:rsid w:val="005E7043"/>
    <w:rsid w:val="005F0385"/>
    <w:rsid w:val="005F51C6"/>
    <w:rsid w:val="005F570E"/>
    <w:rsid w:val="005F635F"/>
    <w:rsid w:val="005F6C03"/>
    <w:rsid w:val="005F6CF1"/>
    <w:rsid w:val="005F7BF0"/>
    <w:rsid w:val="00600369"/>
    <w:rsid w:val="006003BE"/>
    <w:rsid w:val="00605D48"/>
    <w:rsid w:val="00606C55"/>
    <w:rsid w:val="006073A4"/>
    <w:rsid w:val="00607AE6"/>
    <w:rsid w:val="00612311"/>
    <w:rsid w:val="00612965"/>
    <w:rsid w:val="0061654B"/>
    <w:rsid w:val="00617359"/>
    <w:rsid w:val="00617BE7"/>
    <w:rsid w:val="0062258A"/>
    <w:rsid w:val="0062306E"/>
    <w:rsid w:val="00624F58"/>
    <w:rsid w:val="00626011"/>
    <w:rsid w:val="00627FE6"/>
    <w:rsid w:val="00631622"/>
    <w:rsid w:val="0063348D"/>
    <w:rsid w:val="006412DE"/>
    <w:rsid w:val="00644DE0"/>
    <w:rsid w:val="00652F2E"/>
    <w:rsid w:val="006555BA"/>
    <w:rsid w:val="00657305"/>
    <w:rsid w:val="00663421"/>
    <w:rsid w:val="006655FA"/>
    <w:rsid w:val="00667758"/>
    <w:rsid w:val="0066785B"/>
    <w:rsid w:val="00670A0B"/>
    <w:rsid w:val="006712E5"/>
    <w:rsid w:val="00672226"/>
    <w:rsid w:val="006729B5"/>
    <w:rsid w:val="00673100"/>
    <w:rsid w:val="00674476"/>
    <w:rsid w:val="00684DE7"/>
    <w:rsid w:val="006857CD"/>
    <w:rsid w:val="00685CC7"/>
    <w:rsid w:val="00687F40"/>
    <w:rsid w:val="00690D29"/>
    <w:rsid w:val="006910D4"/>
    <w:rsid w:val="0069338F"/>
    <w:rsid w:val="00694796"/>
    <w:rsid w:val="006974AE"/>
    <w:rsid w:val="00697A69"/>
    <w:rsid w:val="00697CC7"/>
    <w:rsid w:val="006A000E"/>
    <w:rsid w:val="006A10A7"/>
    <w:rsid w:val="006A1D43"/>
    <w:rsid w:val="006A5DB0"/>
    <w:rsid w:val="006B04F4"/>
    <w:rsid w:val="006B0D7F"/>
    <w:rsid w:val="006B3CE9"/>
    <w:rsid w:val="006B4784"/>
    <w:rsid w:val="006B517B"/>
    <w:rsid w:val="006B73A7"/>
    <w:rsid w:val="006C54B7"/>
    <w:rsid w:val="006C6EAA"/>
    <w:rsid w:val="006E0F7A"/>
    <w:rsid w:val="006E2399"/>
    <w:rsid w:val="006E36C8"/>
    <w:rsid w:val="006E387A"/>
    <w:rsid w:val="006E5667"/>
    <w:rsid w:val="006E6B0C"/>
    <w:rsid w:val="006F1994"/>
    <w:rsid w:val="006F6BF5"/>
    <w:rsid w:val="00701A1A"/>
    <w:rsid w:val="00703717"/>
    <w:rsid w:val="007102A4"/>
    <w:rsid w:val="0071065A"/>
    <w:rsid w:val="00712938"/>
    <w:rsid w:val="00712F51"/>
    <w:rsid w:val="007140A3"/>
    <w:rsid w:val="00716224"/>
    <w:rsid w:val="00717021"/>
    <w:rsid w:val="007170AA"/>
    <w:rsid w:val="00717A4A"/>
    <w:rsid w:val="00730F8D"/>
    <w:rsid w:val="00731641"/>
    <w:rsid w:val="00732D51"/>
    <w:rsid w:val="00736A6C"/>
    <w:rsid w:val="00741F2C"/>
    <w:rsid w:val="0074263E"/>
    <w:rsid w:val="00742B0F"/>
    <w:rsid w:val="007453E2"/>
    <w:rsid w:val="00746B39"/>
    <w:rsid w:val="00747A1E"/>
    <w:rsid w:val="007513E1"/>
    <w:rsid w:val="007529B2"/>
    <w:rsid w:val="00755EAD"/>
    <w:rsid w:val="007575B4"/>
    <w:rsid w:val="00761D5B"/>
    <w:rsid w:val="007628A5"/>
    <w:rsid w:val="00772971"/>
    <w:rsid w:val="0077380F"/>
    <w:rsid w:val="007745B0"/>
    <w:rsid w:val="00782408"/>
    <w:rsid w:val="00782460"/>
    <w:rsid w:val="00782E51"/>
    <w:rsid w:val="00791883"/>
    <w:rsid w:val="007944F9"/>
    <w:rsid w:val="00795860"/>
    <w:rsid w:val="007A2B06"/>
    <w:rsid w:val="007A456B"/>
    <w:rsid w:val="007B1004"/>
    <w:rsid w:val="007B29E2"/>
    <w:rsid w:val="007B6157"/>
    <w:rsid w:val="007C0976"/>
    <w:rsid w:val="007C400E"/>
    <w:rsid w:val="007D06B7"/>
    <w:rsid w:val="007D08C9"/>
    <w:rsid w:val="007E033B"/>
    <w:rsid w:val="007E083E"/>
    <w:rsid w:val="007E182D"/>
    <w:rsid w:val="007E577D"/>
    <w:rsid w:val="007E592B"/>
    <w:rsid w:val="007F5B5C"/>
    <w:rsid w:val="007F709E"/>
    <w:rsid w:val="007F7AA0"/>
    <w:rsid w:val="00800BBB"/>
    <w:rsid w:val="00802028"/>
    <w:rsid w:val="0080331E"/>
    <w:rsid w:val="008041E4"/>
    <w:rsid w:val="008102EB"/>
    <w:rsid w:val="00812A9E"/>
    <w:rsid w:val="008137C4"/>
    <w:rsid w:val="00814F6E"/>
    <w:rsid w:val="008175E7"/>
    <w:rsid w:val="00817DD8"/>
    <w:rsid w:val="00821A28"/>
    <w:rsid w:val="00825D95"/>
    <w:rsid w:val="00827185"/>
    <w:rsid w:val="008328BD"/>
    <w:rsid w:val="00832A12"/>
    <w:rsid w:val="00833023"/>
    <w:rsid w:val="0083359B"/>
    <w:rsid w:val="008355C5"/>
    <w:rsid w:val="0083634A"/>
    <w:rsid w:val="00850AA2"/>
    <w:rsid w:val="0085212E"/>
    <w:rsid w:val="008535DC"/>
    <w:rsid w:val="00853C43"/>
    <w:rsid w:val="00855179"/>
    <w:rsid w:val="00855C8F"/>
    <w:rsid w:val="0085602A"/>
    <w:rsid w:val="008614C5"/>
    <w:rsid w:val="0086195D"/>
    <w:rsid w:val="00862C25"/>
    <w:rsid w:val="0086524D"/>
    <w:rsid w:val="008657EE"/>
    <w:rsid w:val="008725D3"/>
    <w:rsid w:val="00872D9D"/>
    <w:rsid w:val="0087332E"/>
    <w:rsid w:val="008765AA"/>
    <w:rsid w:val="008765B2"/>
    <w:rsid w:val="008801C0"/>
    <w:rsid w:val="00882544"/>
    <w:rsid w:val="00892A91"/>
    <w:rsid w:val="00896B1A"/>
    <w:rsid w:val="00896FD5"/>
    <w:rsid w:val="008977FA"/>
    <w:rsid w:val="008979C0"/>
    <w:rsid w:val="008A1540"/>
    <w:rsid w:val="008A5235"/>
    <w:rsid w:val="008A6886"/>
    <w:rsid w:val="008B2E44"/>
    <w:rsid w:val="008B5456"/>
    <w:rsid w:val="008B6D25"/>
    <w:rsid w:val="008B6ED7"/>
    <w:rsid w:val="008B6FE7"/>
    <w:rsid w:val="008B79CB"/>
    <w:rsid w:val="008C03B3"/>
    <w:rsid w:val="008C181F"/>
    <w:rsid w:val="008C1831"/>
    <w:rsid w:val="008D16B0"/>
    <w:rsid w:val="008D3420"/>
    <w:rsid w:val="008D3422"/>
    <w:rsid w:val="008E3C20"/>
    <w:rsid w:val="008F020F"/>
    <w:rsid w:val="008F06D5"/>
    <w:rsid w:val="008F0EF8"/>
    <w:rsid w:val="008F248F"/>
    <w:rsid w:val="008F24F8"/>
    <w:rsid w:val="008F364D"/>
    <w:rsid w:val="008F44CD"/>
    <w:rsid w:val="008F5067"/>
    <w:rsid w:val="008F791C"/>
    <w:rsid w:val="0090100A"/>
    <w:rsid w:val="00904282"/>
    <w:rsid w:val="00907D56"/>
    <w:rsid w:val="00910540"/>
    <w:rsid w:val="00913213"/>
    <w:rsid w:val="00914686"/>
    <w:rsid w:val="00914F32"/>
    <w:rsid w:val="009151C0"/>
    <w:rsid w:val="00916010"/>
    <w:rsid w:val="00917515"/>
    <w:rsid w:val="00917D4C"/>
    <w:rsid w:val="00920F13"/>
    <w:rsid w:val="009214D1"/>
    <w:rsid w:val="00922C28"/>
    <w:rsid w:val="0092311E"/>
    <w:rsid w:val="00923547"/>
    <w:rsid w:val="00923A51"/>
    <w:rsid w:val="00924474"/>
    <w:rsid w:val="009279AA"/>
    <w:rsid w:val="009304B8"/>
    <w:rsid w:val="009339AB"/>
    <w:rsid w:val="00934013"/>
    <w:rsid w:val="00936933"/>
    <w:rsid w:val="00937760"/>
    <w:rsid w:val="00940E74"/>
    <w:rsid w:val="0094143C"/>
    <w:rsid w:val="00944255"/>
    <w:rsid w:val="00945599"/>
    <w:rsid w:val="00946CC1"/>
    <w:rsid w:val="00950EF0"/>
    <w:rsid w:val="0095475D"/>
    <w:rsid w:val="00956B4E"/>
    <w:rsid w:val="009652ED"/>
    <w:rsid w:val="00965881"/>
    <w:rsid w:val="0096772C"/>
    <w:rsid w:val="009719C5"/>
    <w:rsid w:val="00971A97"/>
    <w:rsid w:val="009742C1"/>
    <w:rsid w:val="00975517"/>
    <w:rsid w:val="009763F6"/>
    <w:rsid w:val="00976780"/>
    <w:rsid w:val="00976CEA"/>
    <w:rsid w:val="00977DDF"/>
    <w:rsid w:val="00981C5C"/>
    <w:rsid w:val="0098228F"/>
    <w:rsid w:val="00983393"/>
    <w:rsid w:val="00983784"/>
    <w:rsid w:val="00984DC2"/>
    <w:rsid w:val="009850E4"/>
    <w:rsid w:val="00985967"/>
    <w:rsid w:val="009921F0"/>
    <w:rsid w:val="00993D9F"/>
    <w:rsid w:val="00994354"/>
    <w:rsid w:val="009A10E9"/>
    <w:rsid w:val="009A2279"/>
    <w:rsid w:val="009A4AFD"/>
    <w:rsid w:val="009A64E1"/>
    <w:rsid w:val="009B206D"/>
    <w:rsid w:val="009B2D1E"/>
    <w:rsid w:val="009B36E9"/>
    <w:rsid w:val="009B5210"/>
    <w:rsid w:val="009C1B45"/>
    <w:rsid w:val="009C26F6"/>
    <w:rsid w:val="009C29FA"/>
    <w:rsid w:val="009C56CD"/>
    <w:rsid w:val="009C5C67"/>
    <w:rsid w:val="009D3BB6"/>
    <w:rsid w:val="009D3F54"/>
    <w:rsid w:val="009D64A1"/>
    <w:rsid w:val="009D6793"/>
    <w:rsid w:val="009D69C4"/>
    <w:rsid w:val="009D6A87"/>
    <w:rsid w:val="009E4C7B"/>
    <w:rsid w:val="009E54AC"/>
    <w:rsid w:val="009E63F2"/>
    <w:rsid w:val="009E7479"/>
    <w:rsid w:val="009F142E"/>
    <w:rsid w:val="009F23AC"/>
    <w:rsid w:val="00A019C3"/>
    <w:rsid w:val="00A044EB"/>
    <w:rsid w:val="00A05A35"/>
    <w:rsid w:val="00A06502"/>
    <w:rsid w:val="00A10EBE"/>
    <w:rsid w:val="00A12295"/>
    <w:rsid w:val="00A1273A"/>
    <w:rsid w:val="00A12F09"/>
    <w:rsid w:val="00A1349C"/>
    <w:rsid w:val="00A1375D"/>
    <w:rsid w:val="00A17842"/>
    <w:rsid w:val="00A20C6C"/>
    <w:rsid w:val="00A239AD"/>
    <w:rsid w:val="00A239E7"/>
    <w:rsid w:val="00A25BEA"/>
    <w:rsid w:val="00A27124"/>
    <w:rsid w:val="00A27208"/>
    <w:rsid w:val="00A27287"/>
    <w:rsid w:val="00A32E1A"/>
    <w:rsid w:val="00A34FF3"/>
    <w:rsid w:val="00A4083E"/>
    <w:rsid w:val="00A40EB1"/>
    <w:rsid w:val="00A41B06"/>
    <w:rsid w:val="00A429B4"/>
    <w:rsid w:val="00A43486"/>
    <w:rsid w:val="00A44E50"/>
    <w:rsid w:val="00A451BF"/>
    <w:rsid w:val="00A463FF"/>
    <w:rsid w:val="00A50B26"/>
    <w:rsid w:val="00A544F7"/>
    <w:rsid w:val="00A54CE8"/>
    <w:rsid w:val="00A54E98"/>
    <w:rsid w:val="00A56097"/>
    <w:rsid w:val="00A57819"/>
    <w:rsid w:val="00A57ED5"/>
    <w:rsid w:val="00A60981"/>
    <w:rsid w:val="00A647D8"/>
    <w:rsid w:val="00A65A90"/>
    <w:rsid w:val="00A666B9"/>
    <w:rsid w:val="00A671A7"/>
    <w:rsid w:val="00A67982"/>
    <w:rsid w:val="00A700AC"/>
    <w:rsid w:val="00A70E7B"/>
    <w:rsid w:val="00A718C0"/>
    <w:rsid w:val="00A721E2"/>
    <w:rsid w:val="00A752F5"/>
    <w:rsid w:val="00A75CBD"/>
    <w:rsid w:val="00A76E31"/>
    <w:rsid w:val="00A7719A"/>
    <w:rsid w:val="00A8093F"/>
    <w:rsid w:val="00A80CCF"/>
    <w:rsid w:val="00A81ED7"/>
    <w:rsid w:val="00A84754"/>
    <w:rsid w:val="00A86C5B"/>
    <w:rsid w:val="00A87048"/>
    <w:rsid w:val="00A8780C"/>
    <w:rsid w:val="00A92477"/>
    <w:rsid w:val="00A96032"/>
    <w:rsid w:val="00A961EA"/>
    <w:rsid w:val="00A966D9"/>
    <w:rsid w:val="00A97143"/>
    <w:rsid w:val="00AA183C"/>
    <w:rsid w:val="00AA319F"/>
    <w:rsid w:val="00AA52BD"/>
    <w:rsid w:val="00AA5B0E"/>
    <w:rsid w:val="00AA6F68"/>
    <w:rsid w:val="00AA7C52"/>
    <w:rsid w:val="00AB00BA"/>
    <w:rsid w:val="00AB1647"/>
    <w:rsid w:val="00AB410D"/>
    <w:rsid w:val="00AB494A"/>
    <w:rsid w:val="00AC065B"/>
    <w:rsid w:val="00AC1C43"/>
    <w:rsid w:val="00AC2659"/>
    <w:rsid w:val="00AC4198"/>
    <w:rsid w:val="00AC4587"/>
    <w:rsid w:val="00AD19BC"/>
    <w:rsid w:val="00AD41BF"/>
    <w:rsid w:val="00AE00FF"/>
    <w:rsid w:val="00AE106A"/>
    <w:rsid w:val="00AE174D"/>
    <w:rsid w:val="00AE3983"/>
    <w:rsid w:val="00AE3D8C"/>
    <w:rsid w:val="00AF1426"/>
    <w:rsid w:val="00AF2113"/>
    <w:rsid w:val="00AF27B9"/>
    <w:rsid w:val="00AF3231"/>
    <w:rsid w:val="00AF64E4"/>
    <w:rsid w:val="00B01DC7"/>
    <w:rsid w:val="00B0351A"/>
    <w:rsid w:val="00B035CB"/>
    <w:rsid w:val="00B04C04"/>
    <w:rsid w:val="00B05313"/>
    <w:rsid w:val="00B11377"/>
    <w:rsid w:val="00B1175D"/>
    <w:rsid w:val="00B117A1"/>
    <w:rsid w:val="00B11844"/>
    <w:rsid w:val="00B1446D"/>
    <w:rsid w:val="00B2113C"/>
    <w:rsid w:val="00B24342"/>
    <w:rsid w:val="00B25343"/>
    <w:rsid w:val="00B27ABD"/>
    <w:rsid w:val="00B30D6E"/>
    <w:rsid w:val="00B35CE6"/>
    <w:rsid w:val="00B378E6"/>
    <w:rsid w:val="00B42524"/>
    <w:rsid w:val="00B44F8E"/>
    <w:rsid w:val="00B51910"/>
    <w:rsid w:val="00B55C7D"/>
    <w:rsid w:val="00B56D2F"/>
    <w:rsid w:val="00B56E4F"/>
    <w:rsid w:val="00B56F90"/>
    <w:rsid w:val="00B6168E"/>
    <w:rsid w:val="00B63462"/>
    <w:rsid w:val="00B654A6"/>
    <w:rsid w:val="00B6648B"/>
    <w:rsid w:val="00B70267"/>
    <w:rsid w:val="00B7258A"/>
    <w:rsid w:val="00B72BC2"/>
    <w:rsid w:val="00B731C0"/>
    <w:rsid w:val="00B73A31"/>
    <w:rsid w:val="00B73AE7"/>
    <w:rsid w:val="00B74AFD"/>
    <w:rsid w:val="00B776A2"/>
    <w:rsid w:val="00B83D1A"/>
    <w:rsid w:val="00B85748"/>
    <w:rsid w:val="00B862BB"/>
    <w:rsid w:val="00B90221"/>
    <w:rsid w:val="00B90E66"/>
    <w:rsid w:val="00B91CF6"/>
    <w:rsid w:val="00B93A72"/>
    <w:rsid w:val="00B96315"/>
    <w:rsid w:val="00BA04C6"/>
    <w:rsid w:val="00BA2B2D"/>
    <w:rsid w:val="00BA5F60"/>
    <w:rsid w:val="00BB03A2"/>
    <w:rsid w:val="00BB0BC7"/>
    <w:rsid w:val="00BB1160"/>
    <w:rsid w:val="00BB22BD"/>
    <w:rsid w:val="00BB5D9A"/>
    <w:rsid w:val="00BB6B7C"/>
    <w:rsid w:val="00BB71AC"/>
    <w:rsid w:val="00BC09B2"/>
    <w:rsid w:val="00BC0F8B"/>
    <w:rsid w:val="00BC3589"/>
    <w:rsid w:val="00BD0D47"/>
    <w:rsid w:val="00BD10E5"/>
    <w:rsid w:val="00BD33CA"/>
    <w:rsid w:val="00BD4FB2"/>
    <w:rsid w:val="00BD52FD"/>
    <w:rsid w:val="00BF47E7"/>
    <w:rsid w:val="00BF68FD"/>
    <w:rsid w:val="00C0153F"/>
    <w:rsid w:val="00C02CC4"/>
    <w:rsid w:val="00C03083"/>
    <w:rsid w:val="00C034A4"/>
    <w:rsid w:val="00C0443F"/>
    <w:rsid w:val="00C053AF"/>
    <w:rsid w:val="00C11D50"/>
    <w:rsid w:val="00C13D44"/>
    <w:rsid w:val="00C1462F"/>
    <w:rsid w:val="00C15EE6"/>
    <w:rsid w:val="00C16FC5"/>
    <w:rsid w:val="00C16FD7"/>
    <w:rsid w:val="00C171C3"/>
    <w:rsid w:val="00C2066A"/>
    <w:rsid w:val="00C20D91"/>
    <w:rsid w:val="00C2254C"/>
    <w:rsid w:val="00C22BD0"/>
    <w:rsid w:val="00C27A57"/>
    <w:rsid w:val="00C306BA"/>
    <w:rsid w:val="00C326A6"/>
    <w:rsid w:val="00C328FB"/>
    <w:rsid w:val="00C32950"/>
    <w:rsid w:val="00C35A56"/>
    <w:rsid w:val="00C36F2E"/>
    <w:rsid w:val="00C37657"/>
    <w:rsid w:val="00C42E4E"/>
    <w:rsid w:val="00C44BBD"/>
    <w:rsid w:val="00C460BA"/>
    <w:rsid w:val="00C47711"/>
    <w:rsid w:val="00C564F8"/>
    <w:rsid w:val="00C60A87"/>
    <w:rsid w:val="00C60B62"/>
    <w:rsid w:val="00C6274D"/>
    <w:rsid w:val="00C64E5B"/>
    <w:rsid w:val="00C670D4"/>
    <w:rsid w:val="00C721B6"/>
    <w:rsid w:val="00C72F2A"/>
    <w:rsid w:val="00C73ECF"/>
    <w:rsid w:val="00C761FC"/>
    <w:rsid w:val="00C815A3"/>
    <w:rsid w:val="00C842C5"/>
    <w:rsid w:val="00C92AC1"/>
    <w:rsid w:val="00C9538B"/>
    <w:rsid w:val="00CA10EB"/>
    <w:rsid w:val="00CA1170"/>
    <w:rsid w:val="00CA28CF"/>
    <w:rsid w:val="00CA2C56"/>
    <w:rsid w:val="00CA4ED8"/>
    <w:rsid w:val="00CA5152"/>
    <w:rsid w:val="00CB08CE"/>
    <w:rsid w:val="00CB1A45"/>
    <w:rsid w:val="00CB41E4"/>
    <w:rsid w:val="00CB6255"/>
    <w:rsid w:val="00CB753E"/>
    <w:rsid w:val="00CC06DD"/>
    <w:rsid w:val="00CC58DE"/>
    <w:rsid w:val="00CC6495"/>
    <w:rsid w:val="00CD061A"/>
    <w:rsid w:val="00CD4A64"/>
    <w:rsid w:val="00CD5F09"/>
    <w:rsid w:val="00CD745E"/>
    <w:rsid w:val="00CD7C6E"/>
    <w:rsid w:val="00CE14AC"/>
    <w:rsid w:val="00CE2332"/>
    <w:rsid w:val="00CF0072"/>
    <w:rsid w:val="00CF0482"/>
    <w:rsid w:val="00CF14B8"/>
    <w:rsid w:val="00CF3250"/>
    <w:rsid w:val="00D00C84"/>
    <w:rsid w:val="00D01424"/>
    <w:rsid w:val="00D0160E"/>
    <w:rsid w:val="00D02528"/>
    <w:rsid w:val="00D04DB5"/>
    <w:rsid w:val="00D06A89"/>
    <w:rsid w:val="00D07B87"/>
    <w:rsid w:val="00D10C9E"/>
    <w:rsid w:val="00D12346"/>
    <w:rsid w:val="00D20F30"/>
    <w:rsid w:val="00D20F99"/>
    <w:rsid w:val="00D253B4"/>
    <w:rsid w:val="00D25A9F"/>
    <w:rsid w:val="00D25CA9"/>
    <w:rsid w:val="00D30027"/>
    <w:rsid w:val="00D3085F"/>
    <w:rsid w:val="00D32263"/>
    <w:rsid w:val="00D32370"/>
    <w:rsid w:val="00D32529"/>
    <w:rsid w:val="00D33214"/>
    <w:rsid w:val="00D36B04"/>
    <w:rsid w:val="00D37EB3"/>
    <w:rsid w:val="00D4130D"/>
    <w:rsid w:val="00D47B6C"/>
    <w:rsid w:val="00D50952"/>
    <w:rsid w:val="00D510B6"/>
    <w:rsid w:val="00D512F0"/>
    <w:rsid w:val="00D5185E"/>
    <w:rsid w:val="00D51DD9"/>
    <w:rsid w:val="00D5270B"/>
    <w:rsid w:val="00D558A5"/>
    <w:rsid w:val="00D63954"/>
    <w:rsid w:val="00D63E57"/>
    <w:rsid w:val="00D6497E"/>
    <w:rsid w:val="00D66291"/>
    <w:rsid w:val="00D67375"/>
    <w:rsid w:val="00D7632A"/>
    <w:rsid w:val="00D811B0"/>
    <w:rsid w:val="00D81ACB"/>
    <w:rsid w:val="00D8203D"/>
    <w:rsid w:val="00D8214F"/>
    <w:rsid w:val="00D831C5"/>
    <w:rsid w:val="00D862C0"/>
    <w:rsid w:val="00D872FB"/>
    <w:rsid w:val="00D9085E"/>
    <w:rsid w:val="00D90E1F"/>
    <w:rsid w:val="00D9137F"/>
    <w:rsid w:val="00D9436D"/>
    <w:rsid w:val="00DA42B9"/>
    <w:rsid w:val="00DA4F01"/>
    <w:rsid w:val="00DB0D33"/>
    <w:rsid w:val="00DB5716"/>
    <w:rsid w:val="00DB7AF3"/>
    <w:rsid w:val="00DC0B31"/>
    <w:rsid w:val="00DC260A"/>
    <w:rsid w:val="00DC30BD"/>
    <w:rsid w:val="00DC3917"/>
    <w:rsid w:val="00DC41AD"/>
    <w:rsid w:val="00DC4714"/>
    <w:rsid w:val="00DC51B9"/>
    <w:rsid w:val="00DC6C1E"/>
    <w:rsid w:val="00DC7C7D"/>
    <w:rsid w:val="00DD0A40"/>
    <w:rsid w:val="00DD2109"/>
    <w:rsid w:val="00DE1ABB"/>
    <w:rsid w:val="00DE658D"/>
    <w:rsid w:val="00DE70C9"/>
    <w:rsid w:val="00DE7527"/>
    <w:rsid w:val="00DF015E"/>
    <w:rsid w:val="00DF11D9"/>
    <w:rsid w:val="00DF1A0E"/>
    <w:rsid w:val="00DF3A98"/>
    <w:rsid w:val="00DF3BC1"/>
    <w:rsid w:val="00DF4B84"/>
    <w:rsid w:val="00DF6A80"/>
    <w:rsid w:val="00DF70D4"/>
    <w:rsid w:val="00E00A03"/>
    <w:rsid w:val="00E066E9"/>
    <w:rsid w:val="00E06C15"/>
    <w:rsid w:val="00E07547"/>
    <w:rsid w:val="00E16ADB"/>
    <w:rsid w:val="00E17C55"/>
    <w:rsid w:val="00E21B47"/>
    <w:rsid w:val="00E2381F"/>
    <w:rsid w:val="00E23A04"/>
    <w:rsid w:val="00E24486"/>
    <w:rsid w:val="00E24FD7"/>
    <w:rsid w:val="00E26FBD"/>
    <w:rsid w:val="00E30837"/>
    <w:rsid w:val="00E3467A"/>
    <w:rsid w:val="00E34ED2"/>
    <w:rsid w:val="00E35032"/>
    <w:rsid w:val="00E358B5"/>
    <w:rsid w:val="00E363D8"/>
    <w:rsid w:val="00E36952"/>
    <w:rsid w:val="00E40DF6"/>
    <w:rsid w:val="00E4368D"/>
    <w:rsid w:val="00E44E15"/>
    <w:rsid w:val="00E45604"/>
    <w:rsid w:val="00E47D69"/>
    <w:rsid w:val="00E531D7"/>
    <w:rsid w:val="00E54B8C"/>
    <w:rsid w:val="00E61553"/>
    <w:rsid w:val="00E61659"/>
    <w:rsid w:val="00E623ED"/>
    <w:rsid w:val="00E627C7"/>
    <w:rsid w:val="00E63473"/>
    <w:rsid w:val="00E65DE3"/>
    <w:rsid w:val="00E66461"/>
    <w:rsid w:val="00E67DE9"/>
    <w:rsid w:val="00E71469"/>
    <w:rsid w:val="00E72241"/>
    <w:rsid w:val="00E75356"/>
    <w:rsid w:val="00E75B40"/>
    <w:rsid w:val="00E80EA4"/>
    <w:rsid w:val="00E82616"/>
    <w:rsid w:val="00E82F2F"/>
    <w:rsid w:val="00E8382B"/>
    <w:rsid w:val="00E8542D"/>
    <w:rsid w:val="00E85E1B"/>
    <w:rsid w:val="00E85F15"/>
    <w:rsid w:val="00E869A8"/>
    <w:rsid w:val="00E919CF"/>
    <w:rsid w:val="00E93C83"/>
    <w:rsid w:val="00E96155"/>
    <w:rsid w:val="00E97385"/>
    <w:rsid w:val="00E974AE"/>
    <w:rsid w:val="00E97945"/>
    <w:rsid w:val="00EA712E"/>
    <w:rsid w:val="00EB0A1B"/>
    <w:rsid w:val="00EB0F95"/>
    <w:rsid w:val="00EB1144"/>
    <w:rsid w:val="00EB34DA"/>
    <w:rsid w:val="00EB485D"/>
    <w:rsid w:val="00EB5C94"/>
    <w:rsid w:val="00EB7AFC"/>
    <w:rsid w:val="00EC0A56"/>
    <w:rsid w:val="00EC0DA7"/>
    <w:rsid w:val="00EC0E32"/>
    <w:rsid w:val="00EC475E"/>
    <w:rsid w:val="00EC551C"/>
    <w:rsid w:val="00EC59FA"/>
    <w:rsid w:val="00EC66C1"/>
    <w:rsid w:val="00EC704E"/>
    <w:rsid w:val="00EC77B7"/>
    <w:rsid w:val="00ED4055"/>
    <w:rsid w:val="00ED60BC"/>
    <w:rsid w:val="00ED70A1"/>
    <w:rsid w:val="00ED7DB3"/>
    <w:rsid w:val="00EE4061"/>
    <w:rsid w:val="00EE4585"/>
    <w:rsid w:val="00EE4834"/>
    <w:rsid w:val="00EF1432"/>
    <w:rsid w:val="00EF18F6"/>
    <w:rsid w:val="00EF46AA"/>
    <w:rsid w:val="00EF7CF5"/>
    <w:rsid w:val="00F01B62"/>
    <w:rsid w:val="00F02FB1"/>
    <w:rsid w:val="00F030C7"/>
    <w:rsid w:val="00F04AB0"/>
    <w:rsid w:val="00F04FC9"/>
    <w:rsid w:val="00F15F5D"/>
    <w:rsid w:val="00F203A6"/>
    <w:rsid w:val="00F218C6"/>
    <w:rsid w:val="00F24F52"/>
    <w:rsid w:val="00F25821"/>
    <w:rsid w:val="00F25E6E"/>
    <w:rsid w:val="00F26734"/>
    <w:rsid w:val="00F2699C"/>
    <w:rsid w:val="00F27ED3"/>
    <w:rsid w:val="00F3052D"/>
    <w:rsid w:val="00F31E66"/>
    <w:rsid w:val="00F33B27"/>
    <w:rsid w:val="00F33FBC"/>
    <w:rsid w:val="00F361CF"/>
    <w:rsid w:val="00F37815"/>
    <w:rsid w:val="00F4196F"/>
    <w:rsid w:val="00F44314"/>
    <w:rsid w:val="00F450A9"/>
    <w:rsid w:val="00F45376"/>
    <w:rsid w:val="00F50546"/>
    <w:rsid w:val="00F53A9F"/>
    <w:rsid w:val="00F56943"/>
    <w:rsid w:val="00F63F78"/>
    <w:rsid w:val="00F64B46"/>
    <w:rsid w:val="00F65A83"/>
    <w:rsid w:val="00F70176"/>
    <w:rsid w:val="00F765E8"/>
    <w:rsid w:val="00F76BEB"/>
    <w:rsid w:val="00F76C9C"/>
    <w:rsid w:val="00F8675D"/>
    <w:rsid w:val="00F87FD8"/>
    <w:rsid w:val="00F90C78"/>
    <w:rsid w:val="00F918D8"/>
    <w:rsid w:val="00F92AB8"/>
    <w:rsid w:val="00F93DB2"/>
    <w:rsid w:val="00F94086"/>
    <w:rsid w:val="00F9667D"/>
    <w:rsid w:val="00FA26E4"/>
    <w:rsid w:val="00FA5A8D"/>
    <w:rsid w:val="00FA7258"/>
    <w:rsid w:val="00FA76C1"/>
    <w:rsid w:val="00FB2365"/>
    <w:rsid w:val="00FB2940"/>
    <w:rsid w:val="00FB2CF4"/>
    <w:rsid w:val="00FC2A82"/>
    <w:rsid w:val="00FC2EF6"/>
    <w:rsid w:val="00FC6889"/>
    <w:rsid w:val="00FD1256"/>
    <w:rsid w:val="00FD5B3F"/>
    <w:rsid w:val="00FD5F92"/>
    <w:rsid w:val="00FE24AE"/>
    <w:rsid w:val="00FE303A"/>
    <w:rsid w:val="00FE38D8"/>
    <w:rsid w:val="00FE3E4F"/>
    <w:rsid w:val="00FE5853"/>
    <w:rsid w:val="00FE6B7D"/>
    <w:rsid w:val="00FE769D"/>
    <w:rsid w:val="00FF7261"/>
    <w:rsid w:val="00FF7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6E83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25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B27A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B27AB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27A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B27A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71</Words>
  <Characters>2115</Characters>
  <Application>Microsoft Macintosh Word</Application>
  <DocSecurity>0</DocSecurity>
  <Lines>17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-Zhu Bian</dc:creator>
  <cp:keywords/>
  <dc:description/>
  <cp:lastModifiedBy>Shi-Zhu Bian</cp:lastModifiedBy>
  <cp:revision>30</cp:revision>
  <dcterms:created xsi:type="dcterms:W3CDTF">2018-05-02T15:48:00Z</dcterms:created>
  <dcterms:modified xsi:type="dcterms:W3CDTF">2019-05-08T20:42:00Z</dcterms:modified>
</cp:coreProperties>
</file>